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2A8555" w14:textId="1EE2B463" w:rsidR="00025A89" w:rsidRPr="00C47B97" w:rsidRDefault="001057A0" w:rsidP="00025A89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C47B97">
        <w:rPr>
          <w:rFonts w:ascii="Times New Roman" w:eastAsia="Times New Roman" w:hAnsi="Times New Roman" w:cs="Times New Roman"/>
          <w:b/>
          <w:bCs/>
          <w:sz w:val="24"/>
          <w:szCs w:val="24"/>
        </w:rPr>
        <w:t>Table</w:t>
      </w:r>
      <w:r w:rsidR="00E6634A" w:rsidRPr="00C47B97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S1. Datasets produced </w:t>
      </w:r>
      <w:r w:rsidR="006C577F" w:rsidRPr="00C47B97">
        <w:rPr>
          <w:rFonts w:ascii="Times New Roman" w:eastAsia="Times New Roman" w:hAnsi="Times New Roman" w:cs="Times New Roman"/>
          <w:b/>
          <w:bCs/>
          <w:sz w:val="24"/>
          <w:szCs w:val="24"/>
        </w:rPr>
        <w:t>in this study</w:t>
      </w:r>
      <w:r w:rsidR="00E6634A" w:rsidRPr="00C47B97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5"/>
        <w:gridCol w:w="2053"/>
        <w:gridCol w:w="1984"/>
        <w:gridCol w:w="1943"/>
        <w:gridCol w:w="1274"/>
      </w:tblGrid>
      <w:tr w:rsidR="00C47B97" w:rsidRPr="00C47B97" w14:paraId="57A52CF4" w14:textId="77777777" w:rsidTr="004C1C71">
        <w:tc>
          <w:tcPr>
            <w:tcW w:w="1775" w:type="dxa"/>
            <w:tcBorders>
              <w:top w:val="single" w:sz="12" w:space="0" w:color="auto"/>
              <w:bottom w:val="single" w:sz="8" w:space="0" w:color="auto"/>
            </w:tcBorders>
          </w:tcPr>
          <w:p w14:paraId="0E49C734" w14:textId="77777777" w:rsidR="00025A89" w:rsidRPr="00C47B97" w:rsidRDefault="00025A89" w:rsidP="00E47554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7B9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2053" w:type="dxa"/>
            <w:tcBorders>
              <w:top w:val="single" w:sz="12" w:space="0" w:color="auto"/>
              <w:bottom w:val="single" w:sz="8" w:space="0" w:color="auto"/>
            </w:tcBorders>
          </w:tcPr>
          <w:p w14:paraId="3F6BC7A5" w14:textId="77777777" w:rsidR="00025A89" w:rsidRPr="00C47B97" w:rsidRDefault="00025A89" w:rsidP="00E47554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7B9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ge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8" w:space="0" w:color="auto"/>
            </w:tcBorders>
          </w:tcPr>
          <w:p w14:paraId="24D6CFCC" w14:textId="77777777" w:rsidR="00025A89" w:rsidRPr="00C47B97" w:rsidRDefault="00025A89" w:rsidP="00E47554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7B9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quencing type</w:t>
            </w:r>
          </w:p>
        </w:tc>
        <w:tc>
          <w:tcPr>
            <w:tcW w:w="1943" w:type="dxa"/>
            <w:tcBorders>
              <w:top w:val="single" w:sz="12" w:space="0" w:color="auto"/>
              <w:bottom w:val="single" w:sz="8" w:space="0" w:color="auto"/>
            </w:tcBorders>
          </w:tcPr>
          <w:p w14:paraId="5FEE8A31" w14:textId="28E4C2F5" w:rsidR="00025A89" w:rsidRPr="00C47B97" w:rsidRDefault="00025A89" w:rsidP="00E47554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7B9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epth</w:t>
            </w:r>
            <w:r w:rsidR="008408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274" w:type="dxa"/>
            <w:tcBorders>
              <w:top w:val="single" w:sz="12" w:space="0" w:color="auto"/>
              <w:bottom w:val="single" w:sz="8" w:space="0" w:color="auto"/>
            </w:tcBorders>
          </w:tcPr>
          <w:p w14:paraId="5D3865C5" w14:textId="77777777" w:rsidR="00025A89" w:rsidRPr="00C47B97" w:rsidRDefault="00025A89" w:rsidP="00E47554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47B9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plicates</w:t>
            </w:r>
          </w:p>
        </w:tc>
      </w:tr>
      <w:tr w:rsidR="00C47B97" w:rsidRPr="00C47B97" w14:paraId="72C8BDBA" w14:textId="77777777" w:rsidTr="004C1C71">
        <w:tc>
          <w:tcPr>
            <w:tcW w:w="1775" w:type="dxa"/>
            <w:tcBorders>
              <w:top w:val="single" w:sz="8" w:space="0" w:color="auto"/>
            </w:tcBorders>
          </w:tcPr>
          <w:p w14:paraId="76BA662D" w14:textId="77777777" w:rsidR="00025A89" w:rsidRPr="00C47B97" w:rsidRDefault="00025A89" w:rsidP="00E47554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C47B9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. fusiformis</w:t>
            </w:r>
          </w:p>
        </w:tc>
        <w:tc>
          <w:tcPr>
            <w:tcW w:w="2053" w:type="dxa"/>
            <w:tcBorders>
              <w:top w:val="single" w:sz="8" w:space="0" w:color="auto"/>
            </w:tcBorders>
          </w:tcPr>
          <w:p w14:paraId="67EECEDF" w14:textId="77777777" w:rsidR="00025A89" w:rsidRPr="00C47B97" w:rsidRDefault="00025A89" w:rsidP="00E4755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B97">
              <w:rPr>
                <w:rFonts w:ascii="Times New Roman" w:eastAsia="Times New Roman" w:hAnsi="Times New Roman" w:cs="Times New Roman"/>
                <w:sz w:val="24"/>
                <w:szCs w:val="24"/>
              </w:rPr>
              <w:t>Gastrula</w:t>
            </w:r>
          </w:p>
        </w:tc>
        <w:tc>
          <w:tcPr>
            <w:tcW w:w="1984" w:type="dxa"/>
            <w:tcBorders>
              <w:top w:val="single" w:sz="8" w:space="0" w:color="auto"/>
            </w:tcBorders>
          </w:tcPr>
          <w:p w14:paraId="4F832B09" w14:textId="77777777" w:rsidR="00025A89" w:rsidRPr="00C47B97" w:rsidRDefault="00025A89" w:rsidP="00E4755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B97">
              <w:rPr>
                <w:rFonts w:ascii="Times New Roman" w:eastAsia="Times New Roman" w:hAnsi="Times New Roman" w:cs="Times New Roman"/>
                <w:sz w:val="24"/>
                <w:szCs w:val="24"/>
              </w:rPr>
              <w:t>WGBS</w:t>
            </w:r>
          </w:p>
        </w:tc>
        <w:tc>
          <w:tcPr>
            <w:tcW w:w="1943" w:type="dxa"/>
            <w:tcBorders>
              <w:top w:val="single" w:sz="8" w:space="0" w:color="auto"/>
            </w:tcBorders>
          </w:tcPr>
          <w:p w14:paraId="7616D2EE" w14:textId="4586DA8A" w:rsidR="00025A89" w:rsidRPr="00C47B97" w:rsidRDefault="00F67CEA" w:rsidP="00E4755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B97">
              <w:rPr>
                <w:rFonts w:ascii="Times New Roman" w:eastAsia="Times New Roman" w:hAnsi="Times New Roman" w:cs="Times New Roman"/>
                <w:sz w:val="24"/>
                <w:szCs w:val="24"/>
              </w:rPr>
              <w:t>180.2M</w:t>
            </w:r>
          </w:p>
        </w:tc>
        <w:tc>
          <w:tcPr>
            <w:tcW w:w="1274" w:type="dxa"/>
            <w:tcBorders>
              <w:top w:val="single" w:sz="8" w:space="0" w:color="auto"/>
            </w:tcBorders>
          </w:tcPr>
          <w:p w14:paraId="64A6EC6B" w14:textId="77777777" w:rsidR="00025A89" w:rsidRPr="00C47B97" w:rsidRDefault="00025A89" w:rsidP="00E4755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B9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47B97" w:rsidRPr="00C47B97" w14:paraId="6A7E07D5" w14:textId="77777777" w:rsidTr="004C1C71">
        <w:tc>
          <w:tcPr>
            <w:tcW w:w="1775" w:type="dxa"/>
          </w:tcPr>
          <w:p w14:paraId="1A238840" w14:textId="77777777" w:rsidR="00025A89" w:rsidRPr="00C47B97" w:rsidRDefault="00025A89" w:rsidP="00E4755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3" w:type="dxa"/>
          </w:tcPr>
          <w:p w14:paraId="602EC681" w14:textId="77777777" w:rsidR="00025A89" w:rsidRPr="00C47B97" w:rsidRDefault="00025A89" w:rsidP="00E4755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B97">
              <w:rPr>
                <w:rFonts w:ascii="Times New Roman" w:eastAsia="Times New Roman" w:hAnsi="Times New Roman" w:cs="Times New Roman"/>
                <w:sz w:val="24"/>
                <w:szCs w:val="24"/>
              </w:rPr>
              <w:t>Larva</w:t>
            </w:r>
          </w:p>
        </w:tc>
        <w:tc>
          <w:tcPr>
            <w:tcW w:w="1984" w:type="dxa"/>
          </w:tcPr>
          <w:p w14:paraId="7D823919" w14:textId="77777777" w:rsidR="00025A89" w:rsidRPr="00C47B97" w:rsidRDefault="00025A89" w:rsidP="00E4755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B97">
              <w:rPr>
                <w:rFonts w:ascii="Times New Roman" w:eastAsia="Times New Roman" w:hAnsi="Times New Roman" w:cs="Times New Roman"/>
                <w:sz w:val="24"/>
                <w:szCs w:val="24"/>
              </w:rPr>
              <w:t>WGBS</w:t>
            </w:r>
          </w:p>
        </w:tc>
        <w:tc>
          <w:tcPr>
            <w:tcW w:w="1943" w:type="dxa"/>
          </w:tcPr>
          <w:p w14:paraId="07D5660D" w14:textId="3C7F7428" w:rsidR="00025A89" w:rsidRPr="00C47B97" w:rsidRDefault="00F67CEA" w:rsidP="00E4755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B97">
              <w:rPr>
                <w:rFonts w:ascii="Times New Roman" w:eastAsia="Times New Roman" w:hAnsi="Times New Roman" w:cs="Times New Roman"/>
                <w:sz w:val="24"/>
                <w:szCs w:val="24"/>
              </w:rPr>
              <w:t>159.4M</w:t>
            </w:r>
          </w:p>
        </w:tc>
        <w:tc>
          <w:tcPr>
            <w:tcW w:w="1274" w:type="dxa"/>
          </w:tcPr>
          <w:p w14:paraId="20B8BED7" w14:textId="77777777" w:rsidR="00025A89" w:rsidRPr="00C47B97" w:rsidRDefault="00025A89" w:rsidP="00E4755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B9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47B97" w:rsidRPr="00C47B97" w14:paraId="767D3E13" w14:textId="77777777" w:rsidTr="004C1C71">
        <w:tc>
          <w:tcPr>
            <w:tcW w:w="1775" w:type="dxa"/>
          </w:tcPr>
          <w:p w14:paraId="7FFF6C63" w14:textId="77777777" w:rsidR="00025A89" w:rsidRPr="00C47B97" w:rsidRDefault="00025A89" w:rsidP="00E4755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3" w:type="dxa"/>
          </w:tcPr>
          <w:p w14:paraId="04EE1565" w14:textId="77777777" w:rsidR="00025A89" w:rsidRPr="00C47B97" w:rsidRDefault="00025A89" w:rsidP="00E4755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B97">
              <w:rPr>
                <w:rFonts w:ascii="Times New Roman" w:eastAsia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984" w:type="dxa"/>
          </w:tcPr>
          <w:p w14:paraId="3CB767E2" w14:textId="77777777" w:rsidR="00025A89" w:rsidRPr="00C47B97" w:rsidRDefault="00025A89" w:rsidP="00E4755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B97">
              <w:rPr>
                <w:rFonts w:ascii="Times New Roman" w:eastAsia="Times New Roman" w:hAnsi="Times New Roman" w:cs="Times New Roman"/>
                <w:sz w:val="24"/>
                <w:szCs w:val="24"/>
              </w:rPr>
              <w:t>WGBS</w:t>
            </w:r>
          </w:p>
        </w:tc>
        <w:tc>
          <w:tcPr>
            <w:tcW w:w="1943" w:type="dxa"/>
          </w:tcPr>
          <w:p w14:paraId="631918AC" w14:textId="419EF56B" w:rsidR="00025A89" w:rsidRPr="00C47B97" w:rsidRDefault="00F67CEA" w:rsidP="00E4755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B97">
              <w:rPr>
                <w:rFonts w:ascii="Times New Roman" w:eastAsia="Times New Roman" w:hAnsi="Times New Roman" w:cs="Times New Roman"/>
                <w:sz w:val="24"/>
                <w:szCs w:val="24"/>
              </w:rPr>
              <w:t>255.8M</w:t>
            </w:r>
          </w:p>
        </w:tc>
        <w:tc>
          <w:tcPr>
            <w:tcW w:w="1274" w:type="dxa"/>
          </w:tcPr>
          <w:p w14:paraId="54D47AF0" w14:textId="77777777" w:rsidR="00025A89" w:rsidRPr="00C47B97" w:rsidRDefault="00025A89" w:rsidP="00E4755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B9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80C1A" w:rsidRPr="00C47B97" w14:paraId="0A39B075" w14:textId="77777777" w:rsidTr="004C1C71">
        <w:tc>
          <w:tcPr>
            <w:tcW w:w="1775" w:type="dxa"/>
          </w:tcPr>
          <w:p w14:paraId="631D3031" w14:textId="77777777" w:rsidR="00C80C1A" w:rsidRPr="00C47B97" w:rsidRDefault="00C80C1A" w:rsidP="00E4755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3" w:type="dxa"/>
          </w:tcPr>
          <w:p w14:paraId="71CEB318" w14:textId="4D81B782" w:rsidR="00C80C1A" w:rsidRPr="00C47B97" w:rsidRDefault="00C80C1A" w:rsidP="00E4755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ocyte</w:t>
            </w:r>
          </w:p>
        </w:tc>
        <w:tc>
          <w:tcPr>
            <w:tcW w:w="1984" w:type="dxa"/>
          </w:tcPr>
          <w:p w14:paraId="21B9A41F" w14:textId="13D257F5" w:rsidR="00C80C1A" w:rsidRPr="00C47B97" w:rsidRDefault="00C80C1A" w:rsidP="00E4755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M-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q</w:t>
            </w:r>
            <w:proofErr w:type="spellEnd"/>
          </w:p>
        </w:tc>
        <w:tc>
          <w:tcPr>
            <w:tcW w:w="1943" w:type="dxa"/>
          </w:tcPr>
          <w:p w14:paraId="69D9EB3D" w14:textId="33DBB229" w:rsidR="00C80C1A" w:rsidRPr="00C47B97" w:rsidRDefault="00C77C06" w:rsidP="00E4755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.4M</w:t>
            </w:r>
          </w:p>
        </w:tc>
        <w:tc>
          <w:tcPr>
            <w:tcW w:w="1274" w:type="dxa"/>
          </w:tcPr>
          <w:p w14:paraId="682262EB" w14:textId="3B31554A" w:rsidR="00C80C1A" w:rsidRPr="00C47B97" w:rsidRDefault="00C80C1A" w:rsidP="00E4755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80C1A" w:rsidRPr="00C47B97" w14:paraId="69FD8EAB" w14:textId="77777777" w:rsidTr="004C1C71">
        <w:tc>
          <w:tcPr>
            <w:tcW w:w="1775" w:type="dxa"/>
          </w:tcPr>
          <w:p w14:paraId="671E7BF2" w14:textId="77777777" w:rsidR="00C80C1A" w:rsidRPr="00C47B97" w:rsidRDefault="00C80C1A" w:rsidP="00E4755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3" w:type="dxa"/>
          </w:tcPr>
          <w:p w14:paraId="1785ED20" w14:textId="3C2F1F9B" w:rsidR="00C80C1A" w:rsidRPr="00C47B97" w:rsidRDefault="00C80C1A" w:rsidP="00E4755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erm</w:t>
            </w:r>
          </w:p>
        </w:tc>
        <w:tc>
          <w:tcPr>
            <w:tcW w:w="1984" w:type="dxa"/>
          </w:tcPr>
          <w:p w14:paraId="07E6A1EC" w14:textId="285ADFE0" w:rsidR="00C80C1A" w:rsidRPr="00C47B97" w:rsidRDefault="00C80C1A" w:rsidP="00E4755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M-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q</w:t>
            </w:r>
            <w:proofErr w:type="spellEnd"/>
          </w:p>
        </w:tc>
        <w:tc>
          <w:tcPr>
            <w:tcW w:w="1943" w:type="dxa"/>
          </w:tcPr>
          <w:p w14:paraId="35DE7E2D" w14:textId="45D6DB65" w:rsidR="00C80C1A" w:rsidRPr="00C47B97" w:rsidRDefault="00C77C06" w:rsidP="00E4755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.5M</w:t>
            </w:r>
          </w:p>
        </w:tc>
        <w:tc>
          <w:tcPr>
            <w:tcW w:w="1274" w:type="dxa"/>
          </w:tcPr>
          <w:p w14:paraId="339B5AF7" w14:textId="68658B06" w:rsidR="00C80C1A" w:rsidRPr="00C47B97" w:rsidRDefault="00C80C1A" w:rsidP="00E4755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47B97" w:rsidRPr="00C47B97" w14:paraId="4807F30F" w14:textId="77777777" w:rsidTr="004C1C71">
        <w:tc>
          <w:tcPr>
            <w:tcW w:w="1775" w:type="dxa"/>
          </w:tcPr>
          <w:p w14:paraId="3DC34687" w14:textId="77777777" w:rsidR="00025A89" w:rsidRPr="00C47B97" w:rsidRDefault="00025A89" w:rsidP="00E4755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3" w:type="dxa"/>
          </w:tcPr>
          <w:p w14:paraId="07758AFA" w14:textId="77777777" w:rsidR="00025A89" w:rsidRPr="00C47B97" w:rsidRDefault="00025A89" w:rsidP="00E4755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B97">
              <w:rPr>
                <w:rFonts w:ascii="Times New Roman" w:eastAsia="Times New Roman" w:hAnsi="Times New Roman" w:cs="Times New Roman"/>
                <w:sz w:val="24"/>
                <w:szCs w:val="24"/>
              </w:rPr>
              <w:t>1% DMSO</w:t>
            </w:r>
          </w:p>
        </w:tc>
        <w:tc>
          <w:tcPr>
            <w:tcW w:w="1984" w:type="dxa"/>
          </w:tcPr>
          <w:p w14:paraId="43615BCE" w14:textId="77777777" w:rsidR="00025A89" w:rsidRPr="00C47B97" w:rsidRDefault="00025A89" w:rsidP="00E4755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B97">
              <w:rPr>
                <w:rFonts w:ascii="Times New Roman" w:eastAsia="Times New Roman" w:hAnsi="Times New Roman" w:cs="Times New Roman"/>
                <w:sz w:val="24"/>
                <w:szCs w:val="24"/>
              </w:rPr>
              <w:t>EM-</w:t>
            </w:r>
            <w:proofErr w:type="spellStart"/>
            <w:r w:rsidRPr="00C47B97">
              <w:rPr>
                <w:rFonts w:ascii="Times New Roman" w:eastAsia="Times New Roman" w:hAnsi="Times New Roman" w:cs="Times New Roman"/>
                <w:sz w:val="24"/>
                <w:szCs w:val="24"/>
              </w:rPr>
              <w:t>seq</w:t>
            </w:r>
            <w:proofErr w:type="spellEnd"/>
          </w:p>
        </w:tc>
        <w:tc>
          <w:tcPr>
            <w:tcW w:w="1943" w:type="dxa"/>
          </w:tcPr>
          <w:p w14:paraId="090BD684" w14:textId="20319B4D" w:rsidR="00025A89" w:rsidRPr="00C77C06" w:rsidRDefault="00C77C06" w:rsidP="00E4755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7C06">
              <w:rPr>
                <w:rFonts w:ascii="Times New Roman" w:eastAsia="Times New Roman" w:hAnsi="Times New Roman" w:cs="Times New Roman"/>
                <w:sz w:val="24"/>
                <w:szCs w:val="24"/>
              </w:rPr>
              <w:t>9.6</w:t>
            </w:r>
            <w:r w:rsidR="0077496A" w:rsidRPr="00C77C0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; </w:t>
            </w:r>
            <w:r w:rsidRPr="00C77C06">
              <w:rPr>
                <w:rFonts w:ascii="Times New Roman" w:eastAsia="Times New Roman" w:hAnsi="Times New Roman" w:cs="Times New Roman"/>
                <w:sz w:val="24"/>
                <w:szCs w:val="24"/>
              </w:rPr>
              <w:t>10.3</w:t>
            </w:r>
            <w:r w:rsidR="0077496A" w:rsidRPr="00C77C06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274" w:type="dxa"/>
          </w:tcPr>
          <w:p w14:paraId="26312FEA" w14:textId="77777777" w:rsidR="00025A89" w:rsidRPr="00C47B97" w:rsidRDefault="00025A89" w:rsidP="00E4755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B97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47B97" w:rsidRPr="00C47B97" w14:paraId="48385C79" w14:textId="77777777" w:rsidTr="004C1C71">
        <w:tc>
          <w:tcPr>
            <w:tcW w:w="1775" w:type="dxa"/>
          </w:tcPr>
          <w:p w14:paraId="74045220" w14:textId="77777777" w:rsidR="00025A89" w:rsidRPr="00C47B97" w:rsidRDefault="00025A89" w:rsidP="00E4755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3" w:type="dxa"/>
          </w:tcPr>
          <w:p w14:paraId="64CF80FF" w14:textId="77777777" w:rsidR="00025A89" w:rsidRPr="00C47B97" w:rsidRDefault="00025A89" w:rsidP="00E4755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B97">
              <w:rPr>
                <w:rFonts w:ascii="Times New Roman" w:eastAsia="Times New Roman" w:hAnsi="Times New Roman" w:cs="Times New Roman"/>
                <w:sz w:val="24"/>
                <w:szCs w:val="24"/>
              </w:rPr>
              <w:t>50 µM Zebularine</w:t>
            </w:r>
          </w:p>
        </w:tc>
        <w:tc>
          <w:tcPr>
            <w:tcW w:w="1984" w:type="dxa"/>
          </w:tcPr>
          <w:p w14:paraId="07949BB8" w14:textId="77777777" w:rsidR="00025A89" w:rsidRPr="00C47B97" w:rsidRDefault="00025A89" w:rsidP="00E4755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B97">
              <w:rPr>
                <w:rFonts w:ascii="Times New Roman" w:eastAsia="Times New Roman" w:hAnsi="Times New Roman" w:cs="Times New Roman"/>
                <w:sz w:val="24"/>
                <w:szCs w:val="24"/>
              </w:rPr>
              <w:t>EM-</w:t>
            </w:r>
            <w:proofErr w:type="spellStart"/>
            <w:r w:rsidRPr="00C47B97">
              <w:rPr>
                <w:rFonts w:ascii="Times New Roman" w:eastAsia="Times New Roman" w:hAnsi="Times New Roman" w:cs="Times New Roman"/>
                <w:sz w:val="24"/>
                <w:szCs w:val="24"/>
              </w:rPr>
              <w:t>seq</w:t>
            </w:r>
            <w:proofErr w:type="spellEnd"/>
          </w:p>
        </w:tc>
        <w:tc>
          <w:tcPr>
            <w:tcW w:w="1943" w:type="dxa"/>
          </w:tcPr>
          <w:p w14:paraId="6B269697" w14:textId="729FE918" w:rsidR="00025A89" w:rsidRPr="00C77C06" w:rsidRDefault="00C77C06" w:rsidP="00E4755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7C06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="0077496A" w:rsidRPr="00C77C0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1M; </w:t>
            </w:r>
            <w:r w:rsidRPr="00C77C06">
              <w:rPr>
                <w:rFonts w:ascii="Times New Roman" w:eastAsia="Times New Roman" w:hAnsi="Times New Roman" w:cs="Times New Roman"/>
                <w:sz w:val="24"/>
                <w:szCs w:val="24"/>
              </w:rPr>
              <w:t>9.1</w:t>
            </w:r>
            <w:r w:rsidR="0077496A" w:rsidRPr="00C77C06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274" w:type="dxa"/>
          </w:tcPr>
          <w:p w14:paraId="426C1A43" w14:textId="77777777" w:rsidR="00025A89" w:rsidRPr="00C47B97" w:rsidRDefault="00025A89" w:rsidP="00E4755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B97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47B97" w:rsidRPr="00C47B97" w14:paraId="537FFC09" w14:textId="77777777" w:rsidTr="004C1C71">
        <w:tc>
          <w:tcPr>
            <w:tcW w:w="1775" w:type="dxa"/>
          </w:tcPr>
          <w:p w14:paraId="35406985" w14:textId="77777777" w:rsidR="00025A89" w:rsidRPr="00C47B97" w:rsidRDefault="00025A89" w:rsidP="00E4755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3" w:type="dxa"/>
          </w:tcPr>
          <w:p w14:paraId="031CEBD0" w14:textId="77777777" w:rsidR="00025A89" w:rsidRPr="00C47B97" w:rsidRDefault="00025A89" w:rsidP="00E4755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B97">
              <w:rPr>
                <w:rFonts w:ascii="Times New Roman" w:eastAsia="Times New Roman" w:hAnsi="Times New Roman" w:cs="Times New Roman"/>
                <w:sz w:val="24"/>
                <w:szCs w:val="24"/>
              </w:rPr>
              <w:t>10 µM 5-azacytidine</w:t>
            </w:r>
          </w:p>
        </w:tc>
        <w:tc>
          <w:tcPr>
            <w:tcW w:w="1984" w:type="dxa"/>
          </w:tcPr>
          <w:p w14:paraId="078F2B89" w14:textId="77777777" w:rsidR="00025A89" w:rsidRPr="00C47B97" w:rsidRDefault="00025A89" w:rsidP="00E4755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B97">
              <w:rPr>
                <w:rFonts w:ascii="Times New Roman" w:eastAsia="Times New Roman" w:hAnsi="Times New Roman" w:cs="Times New Roman"/>
                <w:sz w:val="24"/>
                <w:szCs w:val="24"/>
              </w:rPr>
              <w:t>EM-</w:t>
            </w:r>
            <w:proofErr w:type="spellStart"/>
            <w:r w:rsidRPr="00C47B97">
              <w:rPr>
                <w:rFonts w:ascii="Times New Roman" w:eastAsia="Times New Roman" w:hAnsi="Times New Roman" w:cs="Times New Roman"/>
                <w:sz w:val="24"/>
                <w:szCs w:val="24"/>
              </w:rPr>
              <w:t>seq</w:t>
            </w:r>
            <w:proofErr w:type="spellEnd"/>
          </w:p>
        </w:tc>
        <w:tc>
          <w:tcPr>
            <w:tcW w:w="1943" w:type="dxa"/>
          </w:tcPr>
          <w:p w14:paraId="1A85D741" w14:textId="332D56A6" w:rsidR="00025A89" w:rsidRPr="00C47B97" w:rsidRDefault="0077496A" w:rsidP="00E4755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B97">
              <w:rPr>
                <w:rFonts w:ascii="Times New Roman" w:eastAsia="Times New Roman" w:hAnsi="Times New Roman" w:cs="Times New Roman"/>
                <w:sz w:val="24"/>
                <w:szCs w:val="24"/>
              </w:rPr>
              <w:t>6.7M; 4.6M</w:t>
            </w:r>
          </w:p>
        </w:tc>
        <w:tc>
          <w:tcPr>
            <w:tcW w:w="1274" w:type="dxa"/>
          </w:tcPr>
          <w:p w14:paraId="1B9F90BA" w14:textId="77777777" w:rsidR="00025A89" w:rsidRPr="00C47B97" w:rsidRDefault="00025A89" w:rsidP="00E4755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B97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47B97" w:rsidRPr="00C47B97" w14:paraId="1BD67CA7" w14:textId="77777777" w:rsidTr="004C1C71">
        <w:tc>
          <w:tcPr>
            <w:tcW w:w="1775" w:type="dxa"/>
          </w:tcPr>
          <w:p w14:paraId="6FF4B9E6" w14:textId="77777777" w:rsidR="00025A89" w:rsidRPr="00C47B97" w:rsidRDefault="00025A89" w:rsidP="00E4755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3" w:type="dxa"/>
          </w:tcPr>
          <w:p w14:paraId="1A8C9FCC" w14:textId="77777777" w:rsidR="00025A89" w:rsidRPr="00C47B97" w:rsidRDefault="00025A89" w:rsidP="00E4755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B97">
              <w:rPr>
                <w:rFonts w:ascii="Times New Roman" w:eastAsia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984" w:type="dxa"/>
          </w:tcPr>
          <w:p w14:paraId="1FDB16AD" w14:textId="77777777" w:rsidR="00025A89" w:rsidRPr="00C47B97" w:rsidRDefault="00025A89" w:rsidP="00E4755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B97">
              <w:rPr>
                <w:rFonts w:ascii="Times New Roman" w:eastAsia="Times New Roman" w:hAnsi="Times New Roman" w:cs="Times New Roman"/>
                <w:sz w:val="24"/>
                <w:szCs w:val="24"/>
              </w:rPr>
              <w:t>RNA-</w:t>
            </w:r>
            <w:proofErr w:type="spellStart"/>
            <w:r w:rsidRPr="00C47B97">
              <w:rPr>
                <w:rFonts w:ascii="Times New Roman" w:eastAsia="Times New Roman" w:hAnsi="Times New Roman" w:cs="Times New Roman"/>
                <w:sz w:val="24"/>
                <w:szCs w:val="24"/>
              </w:rPr>
              <w:t>seq</w:t>
            </w:r>
            <w:proofErr w:type="spellEnd"/>
          </w:p>
        </w:tc>
        <w:tc>
          <w:tcPr>
            <w:tcW w:w="1943" w:type="dxa"/>
          </w:tcPr>
          <w:p w14:paraId="33019BDA" w14:textId="28D46469" w:rsidR="00025A89" w:rsidRPr="00C47B97" w:rsidRDefault="00B36770" w:rsidP="00E4755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B97">
              <w:rPr>
                <w:rFonts w:ascii="Times New Roman" w:eastAsia="Times New Roman" w:hAnsi="Times New Roman" w:cs="Times New Roman"/>
                <w:sz w:val="24"/>
                <w:szCs w:val="24"/>
              </w:rPr>
              <w:t>22.7–</w:t>
            </w:r>
            <w:r w:rsidR="001473CD" w:rsidRPr="00C47B97">
              <w:rPr>
                <w:rFonts w:ascii="Times New Roman" w:eastAsia="Times New Roman" w:hAnsi="Times New Roman" w:cs="Times New Roman"/>
                <w:sz w:val="24"/>
                <w:szCs w:val="24"/>
              </w:rPr>
              <w:t>23.4</w:t>
            </w:r>
            <w:r w:rsidRPr="00C47B97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274" w:type="dxa"/>
          </w:tcPr>
          <w:p w14:paraId="5FC4CC17" w14:textId="77777777" w:rsidR="00025A89" w:rsidRPr="00C47B97" w:rsidRDefault="00025A89" w:rsidP="00E4755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B97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47B97" w:rsidRPr="00C47B97" w14:paraId="5386BF5F" w14:textId="77777777" w:rsidTr="004C1C71">
        <w:tc>
          <w:tcPr>
            <w:tcW w:w="1775" w:type="dxa"/>
          </w:tcPr>
          <w:p w14:paraId="0E78D489" w14:textId="77777777" w:rsidR="00025A89" w:rsidRPr="00C47B97" w:rsidRDefault="00025A89" w:rsidP="00E4755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3" w:type="dxa"/>
          </w:tcPr>
          <w:p w14:paraId="4C7E3248" w14:textId="77777777" w:rsidR="00025A89" w:rsidRPr="00C47B97" w:rsidRDefault="00025A89" w:rsidP="00E4755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B97">
              <w:rPr>
                <w:rFonts w:ascii="Times New Roman" w:eastAsia="Times New Roman" w:hAnsi="Times New Roman" w:cs="Times New Roman"/>
                <w:sz w:val="24"/>
                <w:szCs w:val="24"/>
              </w:rPr>
              <w:t>1% DMSO</w:t>
            </w:r>
          </w:p>
        </w:tc>
        <w:tc>
          <w:tcPr>
            <w:tcW w:w="1984" w:type="dxa"/>
          </w:tcPr>
          <w:p w14:paraId="205BDBEF" w14:textId="77777777" w:rsidR="00025A89" w:rsidRPr="00C47B97" w:rsidRDefault="00025A89" w:rsidP="00E4755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B97">
              <w:rPr>
                <w:rFonts w:ascii="Times New Roman" w:eastAsia="Times New Roman" w:hAnsi="Times New Roman" w:cs="Times New Roman"/>
                <w:sz w:val="24"/>
                <w:szCs w:val="24"/>
              </w:rPr>
              <w:t>RNA-</w:t>
            </w:r>
            <w:proofErr w:type="spellStart"/>
            <w:r w:rsidRPr="00C47B97">
              <w:rPr>
                <w:rFonts w:ascii="Times New Roman" w:eastAsia="Times New Roman" w:hAnsi="Times New Roman" w:cs="Times New Roman"/>
                <w:sz w:val="24"/>
                <w:szCs w:val="24"/>
              </w:rPr>
              <w:t>seq</w:t>
            </w:r>
            <w:proofErr w:type="spellEnd"/>
          </w:p>
        </w:tc>
        <w:tc>
          <w:tcPr>
            <w:tcW w:w="1943" w:type="dxa"/>
          </w:tcPr>
          <w:p w14:paraId="7F112940" w14:textId="77777777" w:rsidR="00025A89" w:rsidRPr="00C47B97" w:rsidRDefault="00025A89" w:rsidP="00E4755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B97">
              <w:rPr>
                <w:rFonts w:ascii="Times New Roman" w:eastAsia="Times New Roman" w:hAnsi="Times New Roman" w:cs="Times New Roman"/>
                <w:sz w:val="24"/>
                <w:szCs w:val="24"/>
              </w:rPr>
              <w:t>31.8–41.3M</w:t>
            </w:r>
          </w:p>
        </w:tc>
        <w:tc>
          <w:tcPr>
            <w:tcW w:w="1274" w:type="dxa"/>
          </w:tcPr>
          <w:p w14:paraId="50687CC0" w14:textId="77777777" w:rsidR="00025A89" w:rsidRPr="00C47B97" w:rsidRDefault="00025A89" w:rsidP="00E4755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B97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47B97" w:rsidRPr="00C47B97" w14:paraId="2989F2F9" w14:textId="77777777" w:rsidTr="004C1C71">
        <w:tc>
          <w:tcPr>
            <w:tcW w:w="1775" w:type="dxa"/>
          </w:tcPr>
          <w:p w14:paraId="73686F62" w14:textId="77777777" w:rsidR="00025A89" w:rsidRPr="00C47B97" w:rsidRDefault="00025A89" w:rsidP="00E4755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3" w:type="dxa"/>
          </w:tcPr>
          <w:p w14:paraId="0885F492" w14:textId="77777777" w:rsidR="00025A89" w:rsidRPr="00C47B97" w:rsidRDefault="00025A89" w:rsidP="00E4755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B97">
              <w:rPr>
                <w:rFonts w:ascii="Times New Roman" w:eastAsia="Times New Roman" w:hAnsi="Times New Roman" w:cs="Times New Roman"/>
                <w:sz w:val="24"/>
                <w:szCs w:val="24"/>
              </w:rPr>
              <w:t>50 µM Zebularine</w:t>
            </w:r>
          </w:p>
        </w:tc>
        <w:tc>
          <w:tcPr>
            <w:tcW w:w="1984" w:type="dxa"/>
          </w:tcPr>
          <w:p w14:paraId="16044328" w14:textId="77777777" w:rsidR="00025A89" w:rsidRPr="00C47B97" w:rsidRDefault="00025A89" w:rsidP="00E4755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B97">
              <w:rPr>
                <w:rFonts w:ascii="Times New Roman" w:eastAsia="Times New Roman" w:hAnsi="Times New Roman" w:cs="Times New Roman"/>
                <w:sz w:val="24"/>
                <w:szCs w:val="24"/>
              </w:rPr>
              <w:t>RNA-</w:t>
            </w:r>
            <w:proofErr w:type="spellStart"/>
            <w:r w:rsidRPr="00C47B97">
              <w:rPr>
                <w:rFonts w:ascii="Times New Roman" w:eastAsia="Times New Roman" w:hAnsi="Times New Roman" w:cs="Times New Roman"/>
                <w:sz w:val="24"/>
                <w:szCs w:val="24"/>
              </w:rPr>
              <w:t>seq</w:t>
            </w:r>
            <w:proofErr w:type="spellEnd"/>
          </w:p>
        </w:tc>
        <w:tc>
          <w:tcPr>
            <w:tcW w:w="1943" w:type="dxa"/>
          </w:tcPr>
          <w:p w14:paraId="3C911F43" w14:textId="77777777" w:rsidR="00025A89" w:rsidRPr="00C47B97" w:rsidRDefault="00025A89" w:rsidP="00E4755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B97">
              <w:rPr>
                <w:rFonts w:ascii="Times New Roman" w:eastAsia="Times New Roman" w:hAnsi="Times New Roman" w:cs="Times New Roman"/>
                <w:sz w:val="24"/>
                <w:szCs w:val="24"/>
              </w:rPr>
              <w:t>30.8–42.5M</w:t>
            </w:r>
          </w:p>
        </w:tc>
        <w:tc>
          <w:tcPr>
            <w:tcW w:w="1274" w:type="dxa"/>
          </w:tcPr>
          <w:p w14:paraId="26691CFE" w14:textId="77777777" w:rsidR="00025A89" w:rsidRPr="00C47B97" w:rsidRDefault="00025A89" w:rsidP="00E4755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B97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47B97" w:rsidRPr="00C47B97" w14:paraId="769A22AD" w14:textId="77777777" w:rsidTr="004C1C71">
        <w:tc>
          <w:tcPr>
            <w:tcW w:w="1775" w:type="dxa"/>
            <w:tcBorders>
              <w:bottom w:val="single" w:sz="8" w:space="0" w:color="auto"/>
            </w:tcBorders>
          </w:tcPr>
          <w:p w14:paraId="2C3B04DD" w14:textId="77777777" w:rsidR="00025A89" w:rsidRPr="00C47B97" w:rsidRDefault="00025A89" w:rsidP="00E4755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3" w:type="dxa"/>
            <w:tcBorders>
              <w:bottom w:val="single" w:sz="8" w:space="0" w:color="auto"/>
            </w:tcBorders>
          </w:tcPr>
          <w:p w14:paraId="6F3653EB" w14:textId="77777777" w:rsidR="00025A89" w:rsidRPr="00C47B97" w:rsidRDefault="00025A89" w:rsidP="00E4755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B97">
              <w:rPr>
                <w:rFonts w:ascii="Times New Roman" w:eastAsia="Times New Roman" w:hAnsi="Times New Roman" w:cs="Times New Roman"/>
                <w:sz w:val="24"/>
                <w:szCs w:val="24"/>
              </w:rPr>
              <w:t>10 µM 5-azacytidine</w:t>
            </w:r>
          </w:p>
        </w:tc>
        <w:tc>
          <w:tcPr>
            <w:tcW w:w="1984" w:type="dxa"/>
            <w:tcBorders>
              <w:bottom w:val="single" w:sz="8" w:space="0" w:color="auto"/>
            </w:tcBorders>
          </w:tcPr>
          <w:p w14:paraId="123E6312" w14:textId="77777777" w:rsidR="00025A89" w:rsidRPr="00C47B97" w:rsidRDefault="00025A89" w:rsidP="00E4755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B97">
              <w:rPr>
                <w:rFonts w:ascii="Times New Roman" w:eastAsia="Times New Roman" w:hAnsi="Times New Roman" w:cs="Times New Roman"/>
                <w:sz w:val="24"/>
                <w:szCs w:val="24"/>
              </w:rPr>
              <w:t>RNA-</w:t>
            </w:r>
            <w:proofErr w:type="spellStart"/>
            <w:r w:rsidRPr="00C47B97">
              <w:rPr>
                <w:rFonts w:ascii="Times New Roman" w:eastAsia="Times New Roman" w:hAnsi="Times New Roman" w:cs="Times New Roman"/>
                <w:sz w:val="24"/>
                <w:szCs w:val="24"/>
              </w:rPr>
              <w:t>seq</w:t>
            </w:r>
            <w:proofErr w:type="spellEnd"/>
          </w:p>
        </w:tc>
        <w:tc>
          <w:tcPr>
            <w:tcW w:w="1943" w:type="dxa"/>
            <w:tcBorders>
              <w:bottom w:val="single" w:sz="8" w:space="0" w:color="auto"/>
            </w:tcBorders>
          </w:tcPr>
          <w:p w14:paraId="7E6B7763" w14:textId="77777777" w:rsidR="00025A89" w:rsidRPr="00C47B97" w:rsidRDefault="00025A89" w:rsidP="00E4755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B97">
              <w:rPr>
                <w:rFonts w:ascii="Times New Roman" w:eastAsia="Times New Roman" w:hAnsi="Times New Roman" w:cs="Times New Roman"/>
                <w:sz w:val="24"/>
                <w:szCs w:val="24"/>
              </w:rPr>
              <w:t>35.6–34.8M</w:t>
            </w:r>
          </w:p>
        </w:tc>
        <w:tc>
          <w:tcPr>
            <w:tcW w:w="1274" w:type="dxa"/>
            <w:tcBorders>
              <w:bottom w:val="single" w:sz="8" w:space="0" w:color="auto"/>
            </w:tcBorders>
          </w:tcPr>
          <w:p w14:paraId="7BD00699" w14:textId="77777777" w:rsidR="00025A89" w:rsidRPr="00C47B97" w:rsidRDefault="00025A89" w:rsidP="00E4755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B97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47B97" w:rsidRPr="00C47B97" w14:paraId="1D5F174F" w14:textId="77777777" w:rsidTr="004C1C71">
        <w:tc>
          <w:tcPr>
            <w:tcW w:w="1775" w:type="dxa"/>
            <w:tcBorders>
              <w:top w:val="single" w:sz="8" w:space="0" w:color="auto"/>
            </w:tcBorders>
          </w:tcPr>
          <w:p w14:paraId="123133DF" w14:textId="77777777" w:rsidR="00025A89" w:rsidRPr="00C47B97" w:rsidRDefault="00025A89" w:rsidP="00E47554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C47B9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C47B9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eleta</w:t>
            </w:r>
            <w:proofErr w:type="spellEnd"/>
          </w:p>
        </w:tc>
        <w:tc>
          <w:tcPr>
            <w:tcW w:w="2053" w:type="dxa"/>
            <w:tcBorders>
              <w:top w:val="single" w:sz="8" w:space="0" w:color="auto"/>
            </w:tcBorders>
          </w:tcPr>
          <w:p w14:paraId="049FB095" w14:textId="77777777" w:rsidR="00025A89" w:rsidRPr="00C47B97" w:rsidRDefault="00025A89" w:rsidP="00E4755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B97">
              <w:rPr>
                <w:rFonts w:ascii="Times New Roman" w:eastAsia="Times New Roman" w:hAnsi="Times New Roman" w:cs="Times New Roman"/>
                <w:sz w:val="24"/>
                <w:szCs w:val="24"/>
              </w:rPr>
              <w:t>Gastrula</w:t>
            </w:r>
          </w:p>
        </w:tc>
        <w:tc>
          <w:tcPr>
            <w:tcW w:w="1984" w:type="dxa"/>
            <w:tcBorders>
              <w:top w:val="single" w:sz="8" w:space="0" w:color="auto"/>
            </w:tcBorders>
          </w:tcPr>
          <w:p w14:paraId="7D45EAF0" w14:textId="77777777" w:rsidR="00025A89" w:rsidRPr="00C47B97" w:rsidRDefault="00025A89" w:rsidP="00E4755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B97">
              <w:rPr>
                <w:rFonts w:ascii="Times New Roman" w:eastAsia="Times New Roman" w:hAnsi="Times New Roman" w:cs="Times New Roman"/>
                <w:sz w:val="24"/>
                <w:szCs w:val="24"/>
              </w:rPr>
              <w:t>EM-</w:t>
            </w:r>
            <w:proofErr w:type="spellStart"/>
            <w:r w:rsidRPr="00C47B97">
              <w:rPr>
                <w:rFonts w:ascii="Times New Roman" w:eastAsia="Times New Roman" w:hAnsi="Times New Roman" w:cs="Times New Roman"/>
                <w:sz w:val="24"/>
                <w:szCs w:val="24"/>
              </w:rPr>
              <w:t>seq</w:t>
            </w:r>
            <w:proofErr w:type="spellEnd"/>
          </w:p>
        </w:tc>
        <w:tc>
          <w:tcPr>
            <w:tcW w:w="1943" w:type="dxa"/>
            <w:tcBorders>
              <w:top w:val="single" w:sz="8" w:space="0" w:color="auto"/>
            </w:tcBorders>
          </w:tcPr>
          <w:p w14:paraId="7E52FCD5" w14:textId="3E3FEABC" w:rsidR="00025A89" w:rsidRPr="00C47B97" w:rsidRDefault="0077496A" w:rsidP="00E4755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B97">
              <w:rPr>
                <w:rFonts w:ascii="Times New Roman" w:eastAsia="Times New Roman" w:hAnsi="Times New Roman" w:cs="Times New Roman"/>
                <w:sz w:val="24"/>
                <w:szCs w:val="24"/>
              </w:rPr>
              <w:t>71.3M</w:t>
            </w:r>
          </w:p>
        </w:tc>
        <w:tc>
          <w:tcPr>
            <w:tcW w:w="1274" w:type="dxa"/>
            <w:tcBorders>
              <w:top w:val="single" w:sz="8" w:space="0" w:color="auto"/>
            </w:tcBorders>
          </w:tcPr>
          <w:p w14:paraId="50BA7D20" w14:textId="77777777" w:rsidR="00025A89" w:rsidRPr="00C47B97" w:rsidRDefault="00025A89" w:rsidP="00E4755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B9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47B97" w:rsidRPr="00C47B97" w14:paraId="593FB417" w14:textId="77777777" w:rsidTr="004C1C71">
        <w:tc>
          <w:tcPr>
            <w:tcW w:w="1775" w:type="dxa"/>
          </w:tcPr>
          <w:p w14:paraId="640DEDA4" w14:textId="77777777" w:rsidR="00025A89" w:rsidRPr="00C47B97" w:rsidRDefault="00025A89" w:rsidP="00E4755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3" w:type="dxa"/>
          </w:tcPr>
          <w:p w14:paraId="05629269" w14:textId="77777777" w:rsidR="00025A89" w:rsidRPr="00C47B97" w:rsidRDefault="00025A89" w:rsidP="00E4755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B97">
              <w:rPr>
                <w:rFonts w:ascii="Times New Roman" w:eastAsia="Times New Roman" w:hAnsi="Times New Roman" w:cs="Times New Roman"/>
                <w:sz w:val="24"/>
                <w:szCs w:val="24"/>
              </w:rPr>
              <w:t>Larva</w:t>
            </w:r>
          </w:p>
        </w:tc>
        <w:tc>
          <w:tcPr>
            <w:tcW w:w="1984" w:type="dxa"/>
          </w:tcPr>
          <w:p w14:paraId="319773DA" w14:textId="77777777" w:rsidR="00025A89" w:rsidRPr="00C47B97" w:rsidRDefault="00025A89" w:rsidP="00E4755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B97">
              <w:rPr>
                <w:rFonts w:ascii="Times New Roman" w:eastAsia="Times New Roman" w:hAnsi="Times New Roman" w:cs="Times New Roman"/>
                <w:sz w:val="24"/>
                <w:szCs w:val="24"/>
              </w:rPr>
              <w:t>EM-</w:t>
            </w:r>
            <w:proofErr w:type="spellStart"/>
            <w:r w:rsidRPr="00C47B97">
              <w:rPr>
                <w:rFonts w:ascii="Times New Roman" w:eastAsia="Times New Roman" w:hAnsi="Times New Roman" w:cs="Times New Roman"/>
                <w:sz w:val="24"/>
                <w:szCs w:val="24"/>
              </w:rPr>
              <w:t>seq</w:t>
            </w:r>
            <w:proofErr w:type="spellEnd"/>
          </w:p>
        </w:tc>
        <w:tc>
          <w:tcPr>
            <w:tcW w:w="1943" w:type="dxa"/>
          </w:tcPr>
          <w:p w14:paraId="1A444465" w14:textId="5AE5857F" w:rsidR="00025A89" w:rsidRPr="00C47B97" w:rsidRDefault="0077496A" w:rsidP="00E4755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B97">
              <w:rPr>
                <w:rFonts w:ascii="Times New Roman" w:eastAsia="Times New Roman" w:hAnsi="Times New Roman" w:cs="Times New Roman"/>
                <w:sz w:val="24"/>
                <w:szCs w:val="24"/>
              </w:rPr>
              <w:t>75.1M</w:t>
            </w:r>
          </w:p>
        </w:tc>
        <w:tc>
          <w:tcPr>
            <w:tcW w:w="1274" w:type="dxa"/>
          </w:tcPr>
          <w:p w14:paraId="48009422" w14:textId="77777777" w:rsidR="00025A89" w:rsidRPr="00C47B97" w:rsidRDefault="00025A89" w:rsidP="00E4755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B9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47B97" w:rsidRPr="00C47B97" w14:paraId="678FEEE8" w14:textId="77777777" w:rsidTr="004C1C71">
        <w:tc>
          <w:tcPr>
            <w:tcW w:w="1775" w:type="dxa"/>
          </w:tcPr>
          <w:p w14:paraId="7BECCB17" w14:textId="77777777" w:rsidR="00025A89" w:rsidRPr="00C47B97" w:rsidRDefault="00025A89" w:rsidP="00E4755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3" w:type="dxa"/>
          </w:tcPr>
          <w:p w14:paraId="46383168" w14:textId="77777777" w:rsidR="00025A89" w:rsidRPr="00C47B97" w:rsidRDefault="00025A89" w:rsidP="00E4755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B97">
              <w:rPr>
                <w:rFonts w:ascii="Times New Roman" w:eastAsia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984" w:type="dxa"/>
          </w:tcPr>
          <w:p w14:paraId="74CC4CF4" w14:textId="77777777" w:rsidR="00025A89" w:rsidRPr="00C47B97" w:rsidRDefault="00025A89" w:rsidP="00E4755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B97">
              <w:rPr>
                <w:rFonts w:ascii="Times New Roman" w:eastAsia="Times New Roman" w:hAnsi="Times New Roman" w:cs="Times New Roman"/>
                <w:sz w:val="24"/>
                <w:szCs w:val="24"/>
              </w:rPr>
              <w:t>EM-</w:t>
            </w:r>
            <w:proofErr w:type="spellStart"/>
            <w:r w:rsidRPr="00C47B97">
              <w:rPr>
                <w:rFonts w:ascii="Times New Roman" w:eastAsia="Times New Roman" w:hAnsi="Times New Roman" w:cs="Times New Roman"/>
                <w:sz w:val="24"/>
                <w:szCs w:val="24"/>
              </w:rPr>
              <w:t>seq</w:t>
            </w:r>
            <w:proofErr w:type="spellEnd"/>
          </w:p>
        </w:tc>
        <w:tc>
          <w:tcPr>
            <w:tcW w:w="1943" w:type="dxa"/>
          </w:tcPr>
          <w:p w14:paraId="5CB1153D" w14:textId="2E32CA87" w:rsidR="00025A89" w:rsidRPr="00C47B97" w:rsidRDefault="0077496A" w:rsidP="00E4755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B97">
              <w:rPr>
                <w:rFonts w:ascii="Times New Roman" w:eastAsia="Times New Roman" w:hAnsi="Times New Roman" w:cs="Times New Roman"/>
                <w:sz w:val="24"/>
                <w:szCs w:val="24"/>
              </w:rPr>
              <w:t>69.3M</w:t>
            </w:r>
          </w:p>
        </w:tc>
        <w:tc>
          <w:tcPr>
            <w:tcW w:w="1274" w:type="dxa"/>
          </w:tcPr>
          <w:p w14:paraId="1088B4E2" w14:textId="77777777" w:rsidR="00025A89" w:rsidRPr="00C47B97" w:rsidRDefault="00025A89" w:rsidP="00E4755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B9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47B97" w:rsidRPr="00C47B97" w14:paraId="7C1775F3" w14:textId="77777777" w:rsidTr="004C1C71">
        <w:tc>
          <w:tcPr>
            <w:tcW w:w="1775" w:type="dxa"/>
          </w:tcPr>
          <w:p w14:paraId="17CD2BF3" w14:textId="77777777" w:rsidR="00025A89" w:rsidRPr="00C47B97" w:rsidRDefault="00025A89" w:rsidP="00E4755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3" w:type="dxa"/>
          </w:tcPr>
          <w:p w14:paraId="351BD1CF" w14:textId="77777777" w:rsidR="00025A89" w:rsidRPr="00C47B97" w:rsidRDefault="00025A89" w:rsidP="00E4755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B97">
              <w:rPr>
                <w:rFonts w:ascii="Times New Roman" w:eastAsia="Times New Roman" w:hAnsi="Times New Roman" w:cs="Times New Roman"/>
                <w:sz w:val="24"/>
                <w:szCs w:val="24"/>
              </w:rPr>
              <w:t>Competent larva</w:t>
            </w:r>
          </w:p>
        </w:tc>
        <w:tc>
          <w:tcPr>
            <w:tcW w:w="1984" w:type="dxa"/>
          </w:tcPr>
          <w:p w14:paraId="074CC573" w14:textId="77777777" w:rsidR="00025A89" w:rsidRPr="00C47B97" w:rsidRDefault="00025A89" w:rsidP="00E4755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B97">
              <w:rPr>
                <w:rFonts w:ascii="Times New Roman" w:eastAsia="Times New Roman" w:hAnsi="Times New Roman" w:cs="Times New Roman"/>
                <w:sz w:val="24"/>
                <w:szCs w:val="24"/>
              </w:rPr>
              <w:t>Nanopore</w:t>
            </w:r>
          </w:p>
        </w:tc>
        <w:tc>
          <w:tcPr>
            <w:tcW w:w="1943" w:type="dxa"/>
          </w:tcPr>
          <w:p w14:paraId="273F78B0" w14:textId="16811C15" w:rsidR="00025A89" w:rsidRPr="00C47B97" w:rsidRDefault="008345CB" w:rsidP="00E4755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6–834</w:t>
            </w:r>
          </w:p>
        </w:tc>
        <w:tc>
          <w:tcPr>
            <w:tcW w:w="1274" w:type="dxa"/>
          </w:tcPr>
          <w:p w14:paraId="4905BC59" w14:textId="77777777" w:rsidR="00025A89" w:rsidRPr="00C47B97" w:rsidRDefault="00025A89" w:rsidP="00E4755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B97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47B97" w:rsidRPr="00C47B97" w14:paraId="10C752F7" w14:textId="77777777" w:rsidTr="004C1C71">
        <w:tc>
          <w:tcPr>
            <w:tcW w:w="1775" w:type="dxa"/>
          </w:tcPr>
          <w:p w14:paraId="2B14E064" w14:textId="77777777" w:rsidR="00025A89" w:rsidRPr="00C47B97" w:rsidRDefault="00025A89" w:rsidP="00E4755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3" w:type="dxa"/>
          </w:tcPr>
          <w:p w14:paraId="5AF13292" w14:textId="77777777" w:rsidR="00025A89" w:rsidRPr="00C47B97" w:rsidRDefault="00025A89" w:rsidP="00E4755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B97">
              <w:rPr>
                <w:rFonts w:ascii="Times New Roman" w:eastAsia="Times New Roman" w:hAnsi="Times New Roman" w:cs="Times New Roman"/>
                <w:sz w:val="24"/>
                <w:szCs w:val="24"/>
              </w:rPr>
              <w:t>Juvenile</w:t>
            </w:r>
          </w:p>
        </w:tc>
        <w:tc>
          <w:tcPr>
            <w:tcW w:w="1984" w:type="dxa"/>
          </w:tcPr>
          <w:p w14:paraId="722DE77F" w14:textId="77777777" w:rsidR="00025A89" w:rsidRPr="00C47B97" w:rsidRDefault="00025A89" w:rsidP="00E4755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B97">
              <w:rPr>
                <w:rFonts w:ascii="Times New Roman" w:eastAsia="Times New Roman" w:hAnsi="Times New Roman" w:cs="Times New Roman"/>
                <w:sz w:val="24"/>
                <w:szCs w:val="24"/>
              </w:rPr>
              <w:t>Nanopore</w:t>
            </w:r>
          </w:p>
        </w:tc>
        <w:tc>
          <w:tcPr>
            <w:tcW w:w="1943" w:type="dxa"/>
          </w:tcPr>
          <w:p w14:paraId="6616F8E2" w14:textId="5D3DE490" w:rsidR="00025A89" w:rsidRPr="00C47B97" w:rsidRDefault="008345CB" w:rsidP="00E4755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,115–4,900</w:t>
            </w:r>
          </w:p>
        </w:tc>
        <w:tc>
          <w:tcPr>
            <w:tcW w:w="1274" w:type="dxa"/>
          </w:tcPr>
          <w:p w14:paraId="1A56D8C9" w14:textId="77777777" w:rsidR="00025A89" w:rsidRPr="00C47B97" w:rsidRDefault="00025A89" w:rsidP="00E4755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B97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47B97" w:rsidRPr="00C47B97" w14:paraId="77F45019" w14:textId="77777777" w:rsidTr="004C1C71">
        <w:tc>
          <w:tcPr>
            <w:tcW w:w="1775" w:type="dxa"/>
          </w:tcPr>
          <w:p w14:paraId="49C68D32" w14:textId="77777777" w:rsidR="00025A89" w:rsidRPr="00C47B97" w:rsidRDefault="00025A89" w:rsidP="00E4755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3" w:type="dxa"/>
          </w:tcPr>
          <w:p w14:paraId="61238B3B" w14:textId="77777777" w:rsidR="00025A89" w:rsidRPr="00C47B97" w:rsidRDefault="00025A89" w:rsidP="00E4755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B97">
              <w:rPr>
                <w:rFonts w:ascii="Times New Roman" w:eastAsia="Times New Roman" w:hAnsi="Times New Roman" w:cs="Times New Roman"/>
                <w:sz w:val="24"/>
                <w:szCs w:val="24"/>
              </w:rPr>
              <w:t>Mature female</w:t>
            </w:r>
          </w:p>
        </w:tc>
        <w:tc>
          <w:tcPr>
            <w:tcW w:w="1984" w:type="dxa"/>
          </w:tcPr>
          <w:p w14:paraId="2BA14EFF" w14:textId="77777777" w:rsidR="00025A89" w:rsidRPr="00C47B97" w:rsidRDefault="00025A89" w:rsidP="00E4755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B97">
              <w:rPr>
                <w:rFonts w:ascii="Times New Roman" w:eastAsia="Times New Roman" w:hAnsi="Times New Roman" w:cs="Times New Roman"/>
                <w:sz w:val="24"/>
                <w:szCs w:val="24"/>
              </w:rPr>
              <w:t>Nanopore</w:t>
            </w:r>
          </w:p>
        </w:tc>
        <w:tc>
          <w:tcPr>
            <w:tcW w:w="1943" w:type="dxa"/>
          </w:tcPr>
          <w:p w14:paraId="66604A13" w14:textId="511C807C" w:rsidR="00025A89" w:rsidRPr="00C47B97" w:rsidRDefault="008345CB" w:rsidP="00E4755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,535–7,696</w:t>
            </w:r>
          </w:p>
        </w:tc>
        <w:tc>
          <w:tcPr>
            <w:tcW w:w="1274" w:type="dxa"/>
          </w:tcPr>
          <w:p w14:paraId="1706B902" w14:textId="77777777" w:rsidR="00025A89" w:rsidRPr="00C47B97" w:rsidRDefault="00025A89" w:rsidP="00E4755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B97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47B97" w:rsidRPr="00C47B97" w14:paraId="05F11959" w14:textId="77777777" w:rsidTr="004C1C71">
        <w:tc>
          <w:tcPr>
            <w:tcW w:w="1775" w:type="dxa"/>
          </w:tcPr>
          <w:p w14:paraId="72B1CF22" w14:textId="77777777" w:rsidR="00025A89" w:rsidRPr="00C47B97" w:rsidRDefault="00025A89" w:rsidP="00E4755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3" w:type="dxa"/>
          </w:tcPr>
          <w:p w14:paraId="2A643587" w14:textId="77777777" w:rsidR="00025A89" w:rsidRPr="00C47B97" w:rsidRDefault="00025A89" w:rsidP="00E4755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B97">
              <w:rPr>
                <w:rFonts w:ascii="Times New Roman" w:eastAsia="Times New Roman" w:hAnsi="Times New Roman" w:cs="Times New Roman"/>
                <w:sz w:val="24"/>
                <w:szCs w:val="24"/>
              </w:rPr>
              <w:t>Senescent female</w:t>
            </w:r>
          </w:p>
        </w:tc>
        <w:tc>
          <w:tcPr>
            <w:tcW w:w="1984" w:type="dxa"/>
          </w:tcPr>
          <w:p w14:paraId="61663E5A" w14:textId="77777777" w:rsidR="00025A89" w:rsidRPr="00C47B97" w:rsidRDefault="00025A89" w:rsidP="00E4755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B97">
              <w:rPr>
                <w:rFonts w:ascii="Times New Roman" w:eastAsia="Times New Roman" w:hAnsi="Times New Roman" w:cs="Times New Roman"/>
                <w:sz w:val="24"/>
                <w:szCs w:val="24"/>
              </w:rPr>
              <w:t>Nanopore</w:t>
            </w:r>
          </w:p>
        </w:tc>
        <w:tc>
          <w:tcPr>
            <w:tcW w:w="1943" w:type="dxa"/>
          </w:tcPr>
          <w:p w14:paraId="2A72F962" w14:textId="06B3B2A8" w:rsidR="00025A89" w:rsidRPr="00C47B97" w:rsidRDefault="008345CB" w:rsidP="00E4755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,959–59,749</w:t>
            </w:r>
          </w:p>
        </w:tc>
        <w:tc>
          <w:tcPr>
            <w:tcW w:w="1274" w:type="dxa"/>
          </w:tcPr>
          <w:p w14:paraId="17D5F3A7" w14:textId="77777777" w:rsidR="00025A89" w:rsidRPr="00C47B97" w:rsidRDefault="00025A89" w:rsidP="00E4755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B97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47B97" w:rsidRPr="00C47B97" w14:paraId="70B1A6D2" w14:textId="77777777" w:rsidTr="004C1C71">
        <w:tc>
          <w:tcPr>
            <w:tcW w:w="1775" w:type="dxa"/>
            <w:tcBorders>
              <w:bottom w:val="single" w:sz="8" w:space="0" w:color="auto"/>
            </w:tcBorders>
          </w:tcPr>
          <w:p w14:paraId="0D663058" w14:textId="77777777" w:rsidR="00025A89" w:rsidRPr="00C47B97" w:rsidRDefault="00025A89" w:rsidP="00E4755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3" w:type="dxa"/>
            <w:tcBorders>
              <w:bottom w:val="single" w:sz="8" w:space="0" w:color="auto"/>
            </w:tcBorders>
          </w:tcPr>
          <w:p w14:paraId="24595E9C" w14:textId="77777777" w:rsidR="00025A89" w:rsidRPr="00C47B97" w:rsidRDefault="00025A89" w:rsidP="00E4755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B97">
              <w:rPr>
                <w:rFonts w:ascii="Times New Roman" w:eastAsia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984" w:type="dxa"/>
            <w:tcBorders>
              <w:bottom w:val="single" w:sz="8" w:space="0" w:color="auto"/>
            </w:tcBorders>
          </w:tcPr>
          <w:p w14:paraId="138F5AD2" w14:textId="77777777" w:rsidR="00025A89" w:rsidRPr="00C47B97" w:rsidRDefault="00025A89" w:rsidP="00E4755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B97">
              <w:rPr>
                <w:rFonts w:ascii="Times New Roman" w:eastAsia="Times New Roman" w:hAnsi="Times New Roman" w:cs="Times New Roman"/>
                <w:sz w:val="24"/>
                <w:szCs w:val="24"/>
              </w:rPr>
              <w:t>RNA-</w:t>
            </w:r>
            <w:proofErr w:type="spellStart"/>
            <w:r w:rsidRPr="00C47B97">
              <w:rPr>
                <w:rFonts w:ascii="Times New Roman" w:eastAsia="Times New Roman" w:hAnsi="Times New Roman" w:cs="Times New Roman"/>
                <w:sz w:val="24"/>
                <w:szCs w:val="24"/>
              </w:rPr>
              <w:t>seq</w:t>
            </w:r>
            <w:proofErr w:type="spellEnd"/>
          </w:p>
        </w:tc>
        <w:tc>
          <w:tcPr>
            <w:tcW w:w="1943" w:type="dxa"/>
            <w:tcBorders>
              <w:bottom w:val="single" w:sz="8" w:space="0" w:color="auto"/>
            </w:tcBorders>
          </w:tcPr>
          <w:p w14:paraId="7D9BDD16" w14:textId="02647026" w:rsidR="00025A89" w:rsidRPr="00C47B97" w:rsidRDefault="00A97D65" w:rsidP="00E4755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B97">
              <w:rPr>
                <w:rFonts w:ascii="Times New Roman" w:eastAsia="Times New Roman" w:hAnsi="Times New Roman" w:cs="Times New Roman"/>
                <w:sz w:val="24"/>
                <w:szCs w:val="24"/>
              </w:rPr>
              <w:t>27–22.3M</w:t>
            </w:r>
          </w:p>
        </w:tc>
        <w:tc>
          <w:tcPr>
            <w:tcW w:w="1274" w:type="dxa"/>
            <w:tcBorders>
              <w:bottom w:val="single" w:sz="8" w:space="0" w:color="auto"/>
            </w:tcBorders>
          </w:tcPr>
          <w:p w14:paraId="5F7D9B0A" w14:textId="77777777" w:rsidR="00025A89" w:rsidRPr="00C47B97" w:rsidRDefault="00025A89" w:rsidP="00E4755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B97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47B97" w:rsidRPr="00C47B97" w14:paraId="652348A9" w14:textId="77777777" w:rsidTr="004C1C71">
        <w:tc>
          <w:tcPr>
            <w:tcW w:w="1775" w:type="dxa"/>
            <w:tcBorders>
              <w:top w:val="single" w:sz="8" w:space="0" w:color="auto"/>
              <w:bottom w:val="single" w:sz="12" w:space="0" w:color="auto"/>
            </w:tcBorders>
          </w:tcPr>
          <w:p w14:paraId="6A59BE79" w14:textId="77777777" w:rsidR="00025A89" w:rsidRPr="00C47B97" w:rsidRDefault="00025A89" w:rsidP="00E47554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C47B9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D. </w:t>
            </w:r>
            <w:proofErr w:type="spellStart"/>
            <w:r w:rsidRPr="00C47B9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gyrociliatus</w:t>
            </w:r>
            <w:proofErr w:type="spellEnd"/>
          </w:p>
        </w:tc>
        <w:tc>
          <w:tcPr>
            <w:tcW w:w="2053" w:type="dxa"/>
            <w:tcBorders>
              <w:top w:val="single" w:sz="8" w:space="0" w:color="auto"/>
              <w:bottom w:val="single" w:sz="12" w:space="0" w:color="auto"/>
            </w:tcBorders>
          </w:tcPr>
          <w:p w14:paraId="0FED0F49" w14:textId="77777777" w:rsidR="00025A89" w:rsidRPr="00C47B97" w:rsidRDefault="00025A89" w:rsidP="00E4755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B97">
              <w:rPr>
                <w:rFonts w:ascii="Times New Roman" w:eastAsia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12" w:space="0" w:color="auto"/>
            </w:tcBorders>
          </w:tcPr>
          <w:p w14:paraId="14702981" w14:textId="77777777" w:rsidR="00025A89" w:rsidRPr="00C47B97" w:rsidRDefault="00025A89" w:rsidP="00E4755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B97">
              <w:rPr>
                <w:rFonts w:ascii="Times New Roman" w:eastAsia="Times New Roman" w:hAnsi="Times New Roman" w:cs="Times New Roman"/>
                <w:sz w:val="24"/>
                <w:szCs w:val="24"/>
              </w:rPr>
              <w:t>WGBS</w:t>
            </w:r>
          </w:p>
        </w:tc>
        <w:tc>
          <w:tcPr>
            <w:tcW w:w="1943" w:type="dxa"/>
            <w:tcBorders>
              <w:top w:val="single" w:sz="8" w:space="0" w:color="auto"/>
              <w:bottom w:val="single" w:sz="12" w:space="0" w:color="auto"/>
            </w:tcBorders>
          </w:tcPr>
          <w:p w14:paraId="2DF5065E" w14:textId="26E5CED6" w:rsidR="00025A89" w:rsidRPr="00C47B97" w:rsidRDefault="00F67CEA" w:rsidP="00E4755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B97">
              <w:rPr>
                <w:rFonts w:ascii="Times New Roman" w:eastAsia="Times New Roman" w:hAnsi="Times New Roman" w:cs="Times New Roman"/>
                <w:sz w:val="24"/>
                <w:szCs w:val="24"/>
              </w:rPr>
              <w:t>256.5M</w:t>
            </w:r>
          </w:p>
        </w:tc>
        <w:tc>
          <w:tcPr>
            <w:tcW w:w="1274" w:type="dxa"/>
            <w:tcBorders>
              <w:top w:val="single" w:sz="8" w:space="0" w:color="auto"/>
              <w:bottom w:val="single" w:sz="12" w:space="0" w:color="auto"/>
            </w:tcBorders>
          </w:tcPr>
          <w:p w14:paraId="2C020916" w14:textId="77777777" w:rsidR="00025A89" w:rsidRPr="00C47B97" w:rsidRDefault="00025A89" w:rsidP="00E4755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B9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289643F1" w14:textId="3679A0E4" w:rsidR="00E6634A" w:rsidRPr="00C47B97" w:rsidRDefault="0084081E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*</w:t>
      </w:r>
      <w:r w:rsidR="005517C6">
        <w:rPr>
          <w:rFonts w:ascii="Times New Roman" w:eastAsia="Times New Roman" w:hAnsi="Times New Roman" w:cs="Times New Roman"/>
          <w:sz w:val="24"/>
          <w:szCs w:val="24"/>
        </w:rPr>
        <w:t>Millio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paired end reads (RNA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eq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EM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eq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WGBS) and number of reads (Nanopore)</w:t>
      </w:r>
    </w:p>
    <w:p w14:paraId="0727305D" w14:textId="05770CE5" w:rsidR="00E6634A" w:rsidRPr="00C47B97" w:rsidRDefault="00E6634A">
      <w:pPr>
        <w:rPr>
          <w:rFonts w:ascii="Times New Roman" w:eastAsia="Times New Roman" w:hAnsi="Times New Roman" w:cs="Times New Roman"/>
          <w:sz w:val="24"/>
          <w:szCs w:val="24"/>
        </w:rPr>
      </w:pPr>
      <w:r w:rsidRPr="00C47B97"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6CF3741F" w14:textId="07D2E302" w:rsidR="00994A7A" w:rsidRPr="00C47B97" w:rsidRDefault="00E6634A" w:rsidP="00994A7A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C47B97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Table S2. </w:t>
      </w:r>
      <w:r w:rsidR="00994A7A" w:rsidRPr="00C47B97">
        <w:rPr>
          <w:rFonts w:ascii="Times New Roman" w:eastAsia="Times New Roman" w:hAnsi="Times New Roman" w:cs="Times New Roman"/>
          <w:b/>
          <w:bCs/>
          <w:sz w:val="24"/>
          <w:szCs w:val="24"/>
        </w:rPr>
        <w:t>Summary of CpG frequency calculations in annelid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10"/>
        <w:gridCol w:w="1470"/>
        <w:gridCol w:w="1296"/>
        <w:gridCol w:w="1647"/>
      </w:tblGrid>
      <w:tr w:rsidR="00C47B97" w:rsidRPr="00C47B97" w14:paraId="3D24296E" w14:textId="77777777" w:rsidTr="00103717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2BAAEF0" w14:textId="77777777" w:rsidR="00994A7A" w:rsidRPr="00C47B97" w:rsidRDefault="00994A7A" w:rsidP="0010371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47B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ED619C2" w14:textId="77777777" w:rsidR="00994A7A" w:rsidRPr="00C47B97" w:rsidRDefault="00994A7A" w:rsidP="0010371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47B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. fusiformi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6A708E2" w14:textId="77777777" w:rsidR="00994A7A" w:rsidRPr="00C47B97" w:rsidRDefault="00994A7A" w:rsidP="0010371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47B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C47B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eleta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10CA509" w14:textId="77777777" w:rsidR="00994A7A" w:rsidRPr="00C47B97" w:rsidRDefault="00994A7A" w:rsidP="0010371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47B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D. </w:t>
            </w:r>
            <w:proofErr w:type="spellStart"/>
            <w:r w:rsidRPr="00C47B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yrociliatus</w:t>
            </w:r>
            <w:proofErr w:type="spellEnd"/>
          </w:p>
        </w:tc>
      </w:tr>
      <w:tr w:rsidR="00C47B97" w:rsidRPr="00C47B97" w14:paraId="3DBA8149" w14:textId="77777777" w:rsidTr="00103717">
        <w:trPr>
          <w:jc w:val="center"/>
        </w:trPr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2F562EAA" w14:textId="77777777" w:rsidR="00994A7A" w:rsidRPr="00C47B97" w:rsidRDefault="00994A7A" w:rsidP="0010371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47B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pG dinucleotides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1848F119" w14:textId="77777777" w:rsidR="00994A7A" w:rsidRPr="00C47B97" w:rsidRDefault="00994A7A" w:rsidP="001037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7B97">
              <w:rPr>
                <w:rFonts w:ascii="Times New Roman" w:hAnsi="Times New Roman" w:cs="Times New Roman"/>
                <w:sz w:val="24"/>
                <w:szCs w:val="24"/>
              </w:rPr>
              <w:t>876285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41560E8B" w14:textId="77777777" w:rsidR="00994A7A" w:rsidRPr="00C47B97" w:rsidRDefault="00994A7A" w:rsidP="001037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7B97">
              <w:rPr>
                <w:rFonts w:ascii="Times New Roman" w:hAnsi="Times New Roman" w:cs="Times New Roman"/>
                <w:sz w:val="24"/>
                <w:szCs w:val="24"/>
              </w:rPr>
              <w:t>947865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1D78C8C2" w14:textId="77777777" w:rsidR="00994A7A" w:rsidRPr="00C47B97" w:rsidRDefault="00994A7A" w:rsidP="001037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7B9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556535</w:t>
            </w:r>
          </w:p>
        </w:tc>
      </w:tr>
      <w:tr w:rsidR="00C47B97" w:rsidRPr="00C47B97" w14:paraId="129A5DC3" w14:textId="77777777" w:rsidTr="00103717">
        <w:trPr>
          <w:jc w:val="center"/>
        </w:trPr>
        <w:tc>
          <w:tcPr>
            <w:tcW w:w="0" w:type="auto"/>
            <w:vAlign w:val="center"/>
          </w:tcPr>
          <w:p w14:paraId="36FE99F3" w14:textId="77777777" w:rsidR="00994A7A" w:rsidRPr="00C47B97" w:rsidRDefault="00994A7A" w:rsidP="0010371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47B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ytosine (C)</w:t>
            </w:r>
          </w:p>
        </w:tc>
        <w:tc>
          <w:tcPr>
            <w:tcW w:w="0" w:type="auto"/>
            <w:vAlign w:val="center"/>
          </w:tcPr>
          <w:p w14:paraId="6064BD3E" w14:textId="77777777" w:rsidR="00994A7A" w:rsidRPr="00C47B97" w:rsidRDefault="00994A7A" w:rsidP="001037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7B97">
              <w:rPr>
                <w:rFonts w:ascii="Times New Roman" w:hAnsi="Times New Roman" w:cs="Times New Roman"/>
                <w:sz w:val="24"/>
                <w:szCs w:val="24"/>
              </w:rPr>
              <w:t>86554427</w:t>
            </w:r>
          </w:p>
        </w:tc>
        <w:tc>
          <w:tcPr>
            <w:tcW w:w="0" w:type="auto"/>
            <w:vAlign w:val="center"/>
          </w:tcPr>
          <w:p w14:paraId="13BCD5AF" w14:textId="77777777" w:rsidR="00994A7A" w:rsidRPr="00C47B97" w:rsidRDefault="00994A7A" w:rsidP="001037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7B97">
              <w:rPr>
                <w:rFonts w:ascii="Times New Roman" w:hAnsi="Times New Roman" w:cs="Times New Roman"/>
                <w:sz w:val="24"/>
                <w:szCs w:val="24"/>
              </w:rPr>
              <w:t>55823136</w:t>
            </w:r>
          </w:p>
        </w:tc>
        <w:tc>
          <w:tcPr>
            <w:tcW w:w="0" w:type="auto"/>
            <w:vAlign w:val="center"/>
          </w:tcPr>
          <w:p w14:paraId="4E5E4C1A" w14:textId="77777777" w:rsidR="00994A7A" w:rsidRPr="00C47B97" w:rsidRDefault="00994A7A" w:rsidP="001037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7B9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0814336</w:t>
            </w:r>
          </w:p>
        </w:tc>
      </w:tr>
      <w:tr w:rsidR="00C47B97" w:rsidRPr="00C47B97" w14:paraId="5B18B37F" w14:textId="77777777" w:rsidTr="00103717">
        <w:trPr>
          <w:jc w:val="center"/>
        </w:trPr>
        <w:tc>
          <w:tcPr>
            <w:tcW w:w="0" w:type="auto"/>
            <w:vAlign w:val="center"/>
          </w:tcPr>
          <w:p w14:paraId="470BACEC" w14:textId="77777777" w:rsidR="00994A7A" w:rsidRPr="00C47B97" w:rsidRDefault="00994A7A" w:rsidP="0010371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47B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uanine (G)</w:t>
            </w:r>
          </w:p>
        </w:tc>
        <w:tc>
          <w:tcPr>
            <w:tcW w:w="0" w:type="auto"/>
            <w:vAlign w:val="center"/>
          </w:tcPr>
          <w:p w14:paraId="25F5C496" w14:textId="77777777" w:rsidR="00994A7A" w:rsidRPr="00C47B97" w:rsidRDefault="00994A7A" w:rsidP="001037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7B97">
              <w:rPr>
                <w:rFonts w:ascii="Times New Roman" w:hAnsi="Times New Roman" w:cs="Times New Roman"/>
                <w:sz w:val="24"/>
                <w:szCs w:val="24"/>
              </w:rPr>
              <w:t>86441988</w:t>
            </w:r>
          </w:p>
        </w:tc>
        <w:tc>
          <w:tcPr>
            <w:tcW w:w="0" w:type="auto"/>
            <w:vAlign w:val="center"/>
          </w:tcPr>
          <w:p w14:paraId="608362B7" w14:textId="77777777" w:rsidR="00994A7A" w:rsidRPr="00C47B97" w:rsidRDefault="00994A7A" w:rsidP="001037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7B97">
              <w:rPr>
                <w:rFonts w:ascii="Times New Roman" w:hAnsi="Times New Roman" w:cs="Times New Roman"/>
                <w:sz w:val="24"/>
                <w:szCs w:val="24"/>
              </w:rPr>
              <w:t>55831156</w:t>
            </w:r>
          </w:p>
        </w:tc>
        <w:tc>
          <w:tcPr>
            <w:tcW w:w="0" w:type="auto"/>
            <w:vAlign w:val="center"/>
          </w:tcPr>
          <w:p w14:paraId="2B6EF779" w14:textId="77777777" w:rsidR="00994A7A" w:rsidRPr="00C47B97" w:rsidRDefault="00994A7A" w:rsidP="001037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7B9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0808663</w:t>
            </w:r>
          </w:p>
        </w:tc>
      </w:tr>
      <w:tr w:rsidR="00C47B97" w:rsidRPr="00C47B97" w14:paraId="728F7FFA" w14:textId="77777777" w:rsidTr="00103717">
        <w:trPr>
          <w:jc w:val="center"/>
        </w:trPr>
        <w:tc>
          <w:tcPr>
            <w:tcW w:w="0" w:type="auto"/>
            <w:vAlign w:val="center"/>
          </w:tcPr>
          <w:p w14:paraId="5DAB0778" w14:textId="77777777" w:rsidR="00994A7A" w:rsidRPr="00C47B97" w:rsidRDefault="00994A7A" w:rsidP="0010371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47B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ngth of genome</w:t>
            </w:r>
          </w:p>
        </w:tc>
        <w:tc>
          <w:tcPr>
            <w:tcW w:w="0" w:type="auto"/>
            <w:vAlign w:val="center"/>
          </w:tcPr>
          <w:p w14:paraId="054A7BDC" w14:textId="77777777" w:rsidR="00994A7A" w:rsidRPr="00C47B97" w:rsidRDefault="00994A7A" w:rsidP="001037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7B97">
              <w:rPr>
                <w:rFonts w:ascii="Times New Roman" w:hAnsi="Times New Roman" w:cs="Times New Roman"/>
                <w:sz w:val="24"/>
                <w:szCs w:val="24"/>
              </w:rPr>
              <w:t>500139420</w:t>
            </w:r>
          </w:p>
        </w:tc>
        <w:tc>
          <w:tcPr>
            <w:tcW w:w="0" w:type="auto"/>
            <w:vAlign w:val="center"/>
          </w:tcPr>
          <w:p w14:paraId="157E64AA" w14:textId="77777777" w:rsidR="00994A7A" w:rsidRPr="00C47B97" w:rsidRDefault="00994A7A" w:rsidP="001037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7B97">
              <w:rPr>
                <w:rFonts w:ascii="Times New Roman" w:hAnsi="Times New Roman" w:cs="Times New Roman"/>
                <w:sz w:val="24"/>
                <w:szCs w:val="24"/>
              </w:rPr>
              <w:t>333283208</w:t>
            </w:r>
          </w:p>
        </w:tc>
        <w:tc>
          <w:tcPr>
            <w:tcW w:w="0" w:type="auto"/>
            <w:vAlign w:val="center"/>
          </w:tcPr>
          <w:p w14:paraId="2CE89B03" w14:textId="6C9B7D03" w:rsidR="00994A7A" w:rsidRPr="00C47B97" w:rsidRDefault="00994A7A" w:rsidP="001037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7B9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77897245</w:t>
            </w:r>
          </w:p>
        </w:tc>
      </w:tr>
      <w:tr w:rsidR="00C47B97" w:rsidRPr="00C47B97" w14:paraId="52E2EC71" w14:textId="77777777" w:rsidTr="00103717">
        <w:trPr>
          <w:jc w:val="center"/>
        </w:trPr>
        <w:tc>
          <w:tcPr>
            <w:tcW w:w="0" w:type="auto"/>
            <w:vAlign w:val="center"/>
          </w:tcPr>
          <w:p w14:paraId="062D9B60" w14:textId="77777777" w:rsidR="00994A7A" w:rsidRPr="00C47B97" w:rsidRDefault="00994A7A" w:rsidP="0010371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47B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‘N’ nucleotides</w:t>
            </w:r>
          </w:p>
        </w:tc>
        <w:tc>
          <w:tcPr>
            <w:tcW w:w="0" w:type="auto"/>
            <w:vAlign w:val="center"/>
          </w:tcPr>
          <w:p w14:paraId="1EAE679A" w14:textId="77777777" w:rsidR="00994A7A" w:rsidRPr="00C47B97" w:rsidRDefault="00994A7A" w:rsidP="001037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7B97">
              <w:rPr>
                <w:rFonts w:ascii="Times New Roman" w:hAnsi="Times New Roman" w:cs="Times New Roman"/>
                <w:sz w:val="24"/>
                <w:szCs w:val="24"/>
              </w:rPr>
              <w:t>1020559</w:t>
            </w:r>
          </w:p>
        </w:tc>
        <w:tc>
          <w:tcPr>
            <w:tcW w:w="0" w:type="auto"/>
            <w:vAlign w:val="center"/>
          </w:tcPr>
          <w:p w14:paraId="23C93B7D" w14:textId="77777777" w:rsidR="00994A7A" w:rsidRPr="00C47B97" w:rsidRDefault="00994A7A" w:rsidP="001037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7B97">
              <w:rPr>
                <w:rFonts w:ascii="Times New Roman" w:hAnsi="Times New Roman" w:cs="Times New Roman"/>
                <w:sz w:val="24"/>
                <w:szCs w:val="24"/>
              </w:rPr>
              <w:t>56624585</w:t>
            </w:r>
          </w:p>
        </w:tc>
        <w:tc>
          <w:tcPr>
            <w:tcW w:w="0" w:type="auto"/>
            <w:vAlign w:val="center"/>
          </w:tcPr>
          <w:p w14:paraId="79FBFB41" w14:textId="77777777" w:rsidR="00994A7A" w:rsidRPr="00C47B97" w:rsidRDefault="00994A7A" w:rsidP="001037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7B9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9614643</w:t>
            </w:r>
          </w:p>
        </w:tc>
      </w:tr>
      <w:tr w:rsidR="00994A7A" w:rsidRPr="00C47B97" w14:paraId="69AB0EB2" w14:textId="77777777" w:rsidTr="00103717">
        <w:trPr>
          <w:jc w:val="center"/>
        </w:trPr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66958064" w14:textId="4FE18F37" w:rsidR="00994A7A" w:rsidRPr="00C47B97" w:rsidRDefault="00994A7A" w:rsidP="0010371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47B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bserved/expected </w:t>
            </w:r>
            <w:proofErr w:type="spellStart"/>
            <w:r w:rsidRPr="00C47B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pGs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106B7843" w14:textId="77777777" w:rsidR="00994A7A" w:rsidRPr="00C47B97" w:rsidRDefault="00994A7A" w:rsidP="001037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7B97">
              <w:rPr>
                <w:rFonts w:ascii="Times New Roman" w:hAnsi="Times New Roman" w:cs="Times New Roman"/>
                <w:sz w:val="24"/>
                <w:szCs w:val="24"/>
              </w:rPr>
              <w:t>0.58456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05F16674" w14:textId="77777777" w:rsidR="00994A7A" w:rsidRPr="00C47B97" w:rsidRDefault="00994A7A" w:rsidP="001037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7B97">
              <w:rPr>
                <w:rFonts w:ascii="Times New Roman" w:hAnsi="Times New Roman" w:cs="Times New Roman"/>
                <w:sz w:val="24"/>
                <w:szCs w:val="24"/>
              </w:rPr>
              <w:t>0.84139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18F427E4" w14:textId="77777777" w:rsidR="00994A7A" w:rsidRPr="00C47B97" w:rsidRDefault="00994A7A" w:rsidP="00103717">
            <w:pPr>
              <w:keepNext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7B9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909279</w:t>
            </w:r>
          </w:p>
        </w:tc>
      </w:tr>
    </w:tbl>
    <w:p w14:paraId="5149A617" w14:textId="77777777" w:rsidR="00E6634A" w:rsidRPr="00C47B97" w:rsidRDefault="00E66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05986CF" w14:textId="77777777" w:rsidR="000124C0" w:rsidRDefault="000124C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277D1A51" w14:textId="5F4B0480" w:rsidR="000124C0" w:rsidRDefault="000124C0" w:rsidP="000124C0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C47B97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3</w:t>
      </w:r>
      <w:r w:rsidRPr="00C47B97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Number of genes with a hyper- or hypomethylated status and differentially expressed at the adult stage.</w:t>
      </w:r>
    </w:p>
    <w:p w14:paraId="2F074077" w14:textId="77777777" w:rsidR="000124C0" w:rsidRDefault="000124C0" w:rsidP="000124C0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87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7"/>
        <w:gridCol w:w="1883"/>
        <w:gridCol w:w="980"/>
        <w:gridCol w:w="2580"/>
        <w:gridCol w:w="1505"/>
      </w:tblGrid>
      <w:tr w:rsidR="000124C0" w:rsidRPr="000124C0" w14:paraId="63516203" w14:textId="77777777" w:rsidTr="000124C0">
        <w:tc>
          <w:tcPr>
            <w:tcW w:w="1787" w:type="dxa"/>
            <w:tcBorders>
              <w:top w:val="single" w:sz="12" w:space="0" w:color="auto"/>
              <w:bottom w:val="single" w:sz="12" w:space="0" w:color="auto"/>
            </w:tcBorders>
          </w:tcPr>
          <w:p w14:paraId="7D6D3E50" w14:textId="7A6665D9" w:rsidR="000124C0" w:rsidRPr="000124C0" w:rsidRDefault="000124C0" w:rsidP="000124C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124C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1883" w:type="dxa"/>
            <w:tcBorders>
              <w:top w:val="single" w:sz="12" w:space="0" w:color="auto"/>
              <w:bottom w:val="single" w:sz="12" w:space="0" w:color="auto"/>
            </w:tcBorders>
          </w:tcPr>
          <w:p w14:paraId="62FC8510" w14:textId="11CDA6AE" w:rsidR="000124C0" w:rsidRPr="000124C0" w:rsidRDefault="000124C0" w:rsidP="000124C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124C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mC status</w:t>
            </w:r>
          </w:p>
        </w:tc>
        <w:tc>
          <w:tcPr>
            <w:tcW w:w="980" w:type="dxa"/>
            <w:tcBorders>
              <w:top w:val="single" w:sz="12" w:space="0" w:color="auto"/>
              <w:bottom w:val="single" w:sz="12" w:space="0" w:color="auto"/>
            </w:tcBorders>
          </w:tcPr>
          <w:p w14:paraId="0C899659" w14:textId="56E37501" w:rsidR="000124C0" w:rsidRPr="000124C0" w:rsidRDefault="000124C0" w:rsidP="000124C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124C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2580" w:type="dxa"/>
            <w:tcBorders>
              <w:top w:val="single" w:sz="12" w:space="0" w:color="auto"/>
              <w:bottom w:val="single" w:sz="12" w:space="0" w:color="auto"/>
            </w:tcBorders>
          </w:tcPr>
          <w:p w14:paraId="15599E84" w14:textId="676BA328" w:rsidR="000124C0" w:rsidRPr="000124C0" w:rsidRDefault="000124C0" w:rsidP="000124C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124C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ifferentially expressed</w:t>
            </w:r>
          </w:p>
        </w:tc>
        <w:tc>
          <w:tcPr>
            <w:tcW w:w="1505" w:type="dxa"/>
            <w:tcBorders>
              <w:top w:val="single" w:sz="12" w:space="0" w:color="auto"/>
              <w:bottom w:val="single" w:sz="12" w:space="0" w:color="auto"/>
            </w:tcBorders>
          </w:tcPr>
          <w:p w14:paraId="2A22DAB0" w14:textId="154BF02B" w:rsidR="000124C0" w:rsidRPr="000124C0" w:rsidRDefault="000124C0" w:rsidP="000124C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124C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ercentage</w:t>
            </w:r>
          </w:p>
        </w:tc>
      </w:tr>
      <w:tr w:rsidR="000124C0" w:rsidRPr="000124C0" w14:paraId="5E386DDB" w14:textId="77777777" w:rsidTr="000124C0">
        <w:tc>
          <w:tcPr>
            <w:tcW w:w="1787" w:type="dxa"/>
            <w:tcBorders>
              <w:top w:val="single" w:sz="12" w:space="0" w:color="auto"/>
            </w:tcBorders>
          </w:tcPr>
          <w:p w14:paraId="3DF68815" w14:textId="3FFFAE21" w:rsidR="000124C0" w:rsidRPr="000124C0" w:rsidRDefault="000124C0" w:rsidP="000124C0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124C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. fusiformis</w:t>
            </w:r>
          </w:p>
        </w:tc>
        <w:tc>
          <w:tcPr>
            <w:tcW w:w="1883" w:type="dxa"/>
            <w:tcBorders>
              <w:top w:val="single" w:sz="12" w:space="0" w:color="auto"/>
            </w:tcBorders>
          </w:tcPr>
          <w:p w14:paraId="35CF6080" w14:textId="76909CD7" w:rsidR="000124C0" w:rsidRPr="000124C0" w:rsidRDefault="000124C0" w:rsidP="000124C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24C0">
              <w:rPr>
                <w:rFonts w:ascii="Times New Roman" w:eastAsia="Times New Roman" w:hAnsi="Times New Roman" w:cs="Times New Roman"/>
                <w:sz w:val="24"/>
                <w:szCs w:val="24"/>
              </w:rPr>
              <w:t>Hypermethylated</w:t>
            </w:r>
          </w:p>
        </w:tc>
        <w:tc>
          <w:tcPr>
            <w:tcW w:w="980" w:type="dxa"/>
            <w:tcBorders>
              <w:top w:val="single" w:sz="12" w:space="0" w:color="auto"/>
            </w:tcBorders>
          </w:tcPr>
          <w:p w14:paraId="6FB5E44A" w14:textId="3FD4703D" w:rsidR="000124C0" w:rsidRPr="000124C0" w:rsidRDefault="000124C0" w:rsidP="000124C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24C0">
              <w:rPr>
                <w:rFonts w:ascii="Times New Roman" w:eastAsia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2580" w:type="dxa"/>
            <w:tcBorders>
              <w:top w:val="single" w:sz="12" w:space="0" w:color="auto"/>
            </w:tcBorders>
          </w:tcPr>
          <w:p w14:paraId="3003EA43" w14:textId="6EF21A9B" w:rsidR="000124C0" w:rsidRPr="000124C0" w:rsidRDefault="000124C0" w:rsidP="000124C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24C0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05" w:type="dxa"/>
            <w:tcBorders>
              <w:top w:val="single" w:sz="12" w:space="0" w:color="auto"/>
            </w:tcBorders>
          </w:tcPr>
          <w:p w14:paraId="213EDE17" w14:textId="09DE4CA0" w:rsidR="000124C0" w:rsidRPr="000124C0" w:rsidRDefault="000124C0" w:rsidP="000124C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24C0">
              <w:rPr>
                <w:rFonts w:ascii="Times New Roman" w:eastAsia="Times New Roman" w:hAnsi="Times New Roman" w:cs="Times New Roman"/>
                <w:sz w:val="24"/>
                <w:szCs w:val="24"/>
              </w:rPr>
              <w:t>17.65%</w:t>
            </w:r>
          </w:p>
        </w:tc>
      </w:tr>
      <w:tr w:rsidR="000124C0" w:rsidRPr="000124C0" w14:paraId="478A0D4D" w14:textId="77777777" w:rsidTr="000124C0">
        <w:tc>
          <w:tcPr>
            <w:tcW w:w="1787" w:type="dxa"/>
          </w:tcPr>
          <w:p w14:paraId="7CC490CC" w14:textId="7D311525" w:rsidR="000124C0" w:rsidRPr="000124C0" w:rsidRDefault="000124C0" w:rsidP="000124C0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124C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. fusiformis</w:t>
            </w:r>
          </w:p>
        </w:tc>
        <w:tc>
          <w:tcPr>
            <w:tcW w:w="1883" w:type="dxa"/>
          </w:tcPr>
          <w:p w14:paraId="1BF3D49A" w14:textId="2845E6BE" w:rsidR="000124C0" w:rsidRPr="000124C0" w:rsidRDefault="000124C0" w:rsidP="000124C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124C0">
              <w:rPr>
                <w:rFonts w:ascii="Times New Roman" w:eastAsia="Times New Roman" w:hAnsi="Times New Roman" w:cs="Times New Roman"/>
                <w:sz w:val="24"/>
                <w:szCs w:val="24"/>
              </w:rPr>
              <w:t>Hipomethylated</w:t>
            </w:r>
            <w:proofErr w:type="spellEnd"/>
          </w:p>
        </w:tc>
        <w:tc>
          <w:tcPr>
            <w:tcW w:w="980" w:type="dxa"/>
          </w:tcPr>
          <w:p w14:paraId="742FE066" w14:textId="7534F182" w:rsidR="000124C0" w:rsidRPr="000124C0" w:rsidRDefault="000124C0" w:rsidP="000124C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24C0">
              <w:rPr>
                <w:rFonts w:ascii="Times New Roman" w:eastAsia="Times New Roman" w:hAnsi="Times New Roman" w:cs="Times New Roman"/>
                <w:sz w:val="24"/>
                <w:szCs w:val="24"/>
              </w:rPr>
              <w:t>1809</w:t>
            </w:r>
          </w:p>
        </w:tc>
        <w:tc>
          <w:tcPr>
            <w:tcW w:w="2580" w:type="dxa"/>
          </w:tcPr>
          <w:p w14:paraId="6BC09BB1" w14:textId="70AA3601" w:rsidR="000124C0" w:rsidRPr="000124C0" w:rsidRDefault="000124C0" w:rsidP="000124C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24C0">
              <w:rPr>
                <w:rFonts w:ascii="Times New Roman" w:eastAsia="Times New Roman" w:hAnsi="Times New Roman" w:cs="Times New Roman"/>
                <w:sz w:val="24"/>
                <w:szCs w:val="24"/>
              </w:rPr>
              <w:t>462</w:t>
            </w:r>
          </w:p>
        </w:tc>
        <w:tc>
          <w:tcPr>
            <w:tcW w:w="1505" w:type="dxa"/>
          </w:tcPr>
          <w:p w14:paraId="5721D235" w14:textId="69FE4BE5" w:rsidR="000124C0" w:rsidRPr="000124C0" w:rsidRDefault="000124C0" w:rsidP="000124C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24C0">
              <w:rPr>
                <w:rFonts w:ascii="Times New Roman" w:eastAsia="Times New Roman" w:hAnsi="Times New Roman" w:cs="Times New Roman"/>
                <w:sz w:val="24"/>
                <w:szCs w:val="24"/>
              </w:rPr>
              <w:t>25.54%</w:t>
            </w:r>
          </w:p>
        </w:tc>
      </w:tr>
      <w:tr w:rsidR="000124C0" w:rsidRPr="000124C0" w14:paraId="20DEE75B" w14:textId="77777777" w:rsidTr="000124C0">
        <w:tc>
          <w:tcPr>
            <w:tcW w:w="1787" w:type="dxa"/>
          </w:tcPr>
          <w:p w14:paraId="162D18D8" w14:textId="32247974" w:rsidR="000124C0" w:rsidRPr="000124C0" w:rsidRDefault="000124C0" w:rsidP="000124C0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124C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0124C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eleta</w:t>
            </w:r>
            <w:proofErr w:type="spellEnd"/>
          </w:p>
        </w:tc>
        <w:tc>
          <w:tcPr>
            <w:tcW w:w="1883" w:type="dxa"/>
          </w:tcPr>
          <w:p w14:paraId="5B1ED016" w14:textId="1A7D0563" w:rsidR="000124C0" w:rsidRPr="000124C0" w:rsidRDefault="000124C0" w:rsidP="000124C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24C0">
              <w:rPr>
                <w:rFonts w:ascii="Times New Roman" w:eastAsia="Times New Roman" w:hAnsi="Times New Roman" w:cs="Times New Roman"/>
                <w:sz w:val="24"/>
                <w:szCs w:val="24"/>
              </w:rPr>
              <w:t>Hypermethylated</w:t>
            </w:r>
          </w:p>
        </w:tc>
        <w:tc>
          <w:tcPr>
            <w:tcW w:w="980" w:type="dxa"/>
          </w:tcPr>
          <w:p w14:paraId="4821CFFB" w14:textId="1F88CA1D" w:rsidR="000124C0" w:rsidRPr="000124C0" w:rsidRDefault="000124C0" w:rsidP="000124C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24C0">
              <w:rPr>
                <w:rFonts w:ascii="Times New Roman" w:eastAsia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2580" w:type="dxa"/>
          </w:tcPr>
          <w:p w14:paraId="5434B0EA" w14:textId="5BF61F67" w:rsidR="000124C0" w:rsidRPr="000124C0" w:rsidRDefault="000124C0" w:rsidP="000124C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24C0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05" w:type="dxa"/>
          </w:tcPr>
          <w:p w14:paraId="0473EDF5" w14:textId="524B8F80" w:rsidR="000124C0" w:rsidRPr="000124C0" w:rsidRDefault="000124C0" w:rsidP="000124C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24C0">
              <w:rPr>
                <w:rFonts w:ascii="Times New Roman" w:eastAsia="Times New Roman" w:hAnsi="Times New Roman" w:cs="Times New Roman"/>
                <w:sz w:val="24"/>
                <w:szCs w:val="24"/>
              </w:rPr>
              <w:t>12.80%</w:t>
            </w:r>
          </w:p>
        </w:tc>
      </w:tr>
      <w:tr w:rsidR="000124C0" w:rsidRPr="000124C0" w14:paraId="777EC7A5" w14:textId="77777777" w:rsidTr="000124C0">
        <w:tc>
          <w:tcPr>
            <w:tcW w:w="1787" w:type="dxa"/>
            <w:tcBorders>
              <w:bottom w:val="single" w:sz="12" w:space="0" w:color="auto"/>
            </w:tcBorders>
          </w:tcPr>
          <w:p w14:paraId="3A68105F" w14:textId="13FF27F1" w:rsidR="000124C0" w:rsidRPr="000124C0" w:rsidRDefault="000124C0" w:rsidP="000124C0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124C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0124C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eleta</w:t>
            </w:r>
            <w:proofErr w:type="spellEnd"/>
          </w:p>
        </w:tc>
        <w:tc>
          <w:tcPr>
            <w:tcW w:w="1883" w:type="dxa"/>
            <w:tcBorders>
              <w:bottom w:val="single" w:sz="12" w:space="0" w:color="auto"/>
            </w:tcBorders>
          </w:tcPr>
          <w:p w14:paraId="4548ED8B" w14:textId="5BF12B4A" w:rsidR="000124C0" w:rsidRPr="000124C0" w:rsidRDefault="000124C0" w:rsidP="000124C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124C0">
              <w:rPr>
                <w:rFonts w:ascii="Times New Roman" w:eastAsia="Times New Roman" w:hAnsi="Times New Roman" w:cs="Times New Roman"/>
                <w:sz w:val="24"/>
                <w:szCs w:val="24"/>
              </w:rPr>
              <w:t>Hipomethylated</w:t>
            </w:r>
            <w:proofErr w:type="spellEnd"/>
          </w:p>
        </w:tc>
        <w:tc>
          <w:tcPr>
            <w:tcW w:w="980" w:type="dxa"/>
            <w:tcBorders>
              <w:bottom w:val="single" w:sz="12" w:space="0" w:color="auto"/>
            </w:tcBorders>
          </w:tcPr>
          <w:p w14:paraId="19CDCFF4" w14:textId="3AB83C09" w:rsidR="000124C0" w:rsidRPr="000124C0" w:rsidRDefault="000124C0" w:rsidP="000124C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24C0">
              <w:rPr>
                <w:rFonts w:ascii="Times New Roman" w:eastAsia="Times New Roman" w:hAnsi="Times New Roman" w:cs="Times New Roman"/>
                <w:sz w:val="24"/>
                <w:szCs w:val="24"/>
              </w:rPr>
              <w:t>418</w:t>
            </w:r>
          </w:p>
        </w:tc>
        <w:tc>
          <w:tcPr>
            <w:tcW w:w="2580" w:type="dxa"/>
            <w:tcBorders>
              <w:bottom w:val="single" w:sz="12" w:space="0" w:color="auto"/>
            </w:tcBorders>
          </w:tcPr>
          <w:p w14:paraId="07AF910C" w14:textId="65B5B49E" w:rsidR="000124C0" w:rsidRPr="000124C0" w:rsidRDefault="000124C0" w:rsidP="000124C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24C0">
              <w:rPr>
                <w:rFonts w:ascii="Times New Roman" w:eastAsia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505" w:type="dxa"/>
            <w:tcBorders>
              <w:bottom w:val="single" w:sz="12" w:space="0" w:color="auto"/>
            </w:tcBorders>
          </w:tcPr>
          <w:p w14:paraId="755C1ED2" w14:textId="4C11A150" w:rsidR="000124C0" w:rsidRPr="000124C0" w:rsidRDefault="000124C0" w:rsidP="000124C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24C0">
              <w:rPr>
                <w:rFonts w:ascii="Times New Roman" w:eastAsia="Times New Roman" w:hAnsi="Times New Roman" w:cs="Times New Roman"/>
                <w:sz w:val="24"/>
                <w:szCs w:val="24"/>
              </w:rPr>
              <w:t>16.03%</w:t>
            </w:r>
          </w:p>
        </w:tc>
      </w:tr>
    </w:tbl>
    <w:p w14:paraId="22F36A3E" w14:textId="77777777" w:rsidR="000124C0" w:rsidRPr="00C47B97" w:rsidRDefault="000124C0" w:rsidP="000124C0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0D81B37" w14:textId="77777777" w:rsidR="000124C0" w:rsidRDefault="000124C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5972E6C0" w14:textId="5BF87FF9" w:rsidR="000124C0" w:rsidRDefault="000124C0" w:rsidP="000124C0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C47B97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4</w:t>
      </w:r>
      <w:r w:rsidRPr="00C47B97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Number of genes with a hyper- or hypomethylated </w:t>
      </w:r>
      <w:r w:rsidR="00011178">
        <w:rPr>
          <w:rFonts w:ascii="Times New Roman" w:eastAsia="Times New Roman" w:hAnsi="Times New Roman" w:cs="Times New Roman"/>
          <w:b/>
          <w:bCs/>
          <w:sz w:val="24"/>
          <w:szCs w:val="24"/>
        </w:rPr>
        <w:t>promoter DMR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and differentially expressed.</w:t>
      </w:r>
    </w:p>
    <w:p w14:paraId="280B3E13" w14:textId="77777777" w:rsidR="000124C0" w:rsidRDefault="000124C0" w:rsidP="000124C0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90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5"/>
        <w:gridCol w:w="1883"/>
        <w:gridCol w:w="792"/>
        <w:gridCol w:w="921"/>
        <w:gridCol w:w="2333"/>
        <w:gridCol w:w="1465"/>
      </w:tblGrid>
      <w:tr w:rsidR="00D00FF7" w:rsidRPr="000124C0" w14:paraId="733D4DF8" w14:textId="77777777" w:rsidTr="002C044A">
        <w:tc>
          <w:tcPr>
            <w:tcW w:w="1635" w:type="dxa"/>
            <w:tcBorders>
              <w:top w:val="single" w:sz="12" w:space="0" w:color="auto"/>
              <w:bottom w:val="single" w:sz="12" w:space="0" w:color="auto"/>
            </w:tcBorders>
          </w:tcPr>
          <w:p w14:paraId="52592F13" w14:textId="77777777" w:rsidR="00D00FF7" w:rsidRPr="000124C0" w:rsidRDefault="00D00FF7" w:rsidP="00551C88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124C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1883" w:type="dxa"/>
            <w:tcBorders>
              <w:top w:val="single" w:sz="12" w:space="0" w:color="auto"/>
              <w:bottom w:val="single" w:sz="12" w:space="0" w:color="auto"/>
            </w:tcBorders>
          </w:tcPr>
          <w:p w14:paraId="426FD361" w14:textId="77777777" w:rsidR="00D00FF7" w:rsidRPr="000124C0" w:rsidRDefault="00D00FF7" w:rsidP="00551C88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124C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mC status</w:t>
            </w:r>
          </w:p>
        </w:tc>
        <w:tc>
          <w:tcPr>
            <w:tcW w:w="792" w:type="dxa"/>
            <w:tcBorders>
              <w:top w:val="single" w:sz="12" w:space="0" w:color="auto"/>
              <w:bottom w:val="single" w:sz="12" w:space="0" w:color="auto"/>
            </w:tcBorders>
          </w:tcPr>
          <w:p w14:paraId="7BECAEEF" w14:textId="3A6977F5" w:rsidR="00D00FF7" w:rsidRPr="000124C0" w:rsidRDefault="00D00FF7" w:rsidP="00551C88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ge</w:t>
            </w:r>
          </w:p>
        </w:tc>
        <w:tc>
          <w:tcPr>
            <w:tcW w:w="921" w:type="dxa"/>
            <w:tcBorders>
              <w:top w:val="single" w:sz="12" w:space="0" w:color="auto"/>
              <w:bottom w:val="single" w:sz="12" w:space="0" w:color="auto"/>
            </w:tcBorders>
          </w:tcPr>
          <w:p w14:paraId="570D0428" w14:textId="43A06919" w:rsidR="00D00FF7" w:rsidRPr="000124C0" w:rsidRDefault="00D00FF7" w:rsidP="00551C88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124C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2333" w:type="dxa"/>
            <w:tcBorders>
              <w:top w:val="single" w:sz="12" w:space="0" w:color="auto"/>
              <w:bottom w:val="single" w:sz="12" w:space="0" w:color="auto"/>
            </w:tcBorders>
          </w:tcPr>
          <w:p w14:paraId="29655D28" w14:textId="77777777" w:rsidR="00D00FF7" w:rsidRPr="000124C0" w:rsidRDefault="00D00FF7" w:rsidP="00551C88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124C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ifferentially expressed</w:t>
            </w:r>
          </w:p>
        </w:tc>
        <w:tc>
          <w:tcPr>
            <w:tcW w:w="1465" w:type="dxa"/>
            <w:tcBorders>
              <w:top w:val="single" w:sz="12" w:space="0" w:color="auto"/>
              <w:bottom w:val="single" w:sz="12" w:space="0" w:color="auto"/>
            </w:tcBorders>
          </w:tcPr>
          <w:p w14:paraId="30B38D37" w14:textId="77777777" w:rsidR="00D00FF7" w:rsidRPr="000124C0" w:rsidRDefault="00D00FF7" w:rsidP="00551C88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124C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ercentage</w:t>
            </w:r>
          </w:p>
        </w:tc>
      </w:tr>
      <w:tr w:rsidR="00D00FF7" w:rsidRPr="00551C88" w14:paraId="4E82E6C1" w14:textId="77777777" w:rsidTr="002C044A">
        <w:tc>
          <w:tcPr>
            <w:tcW w:w="1635" w:type="dxa"/>
            <w:tcBorders>
              <w:top w:val="single" w:sz="12" w:space="0" w:color="auto"/>
            </w:tcBorders>
          </w:tcPr>
          <w:p w14:paraId="11E51EE1" w14:textId="77777777" w:rsidR="00D00FF7" w:rsidRPr="000124C0" w:rsidRDefault="00D00FF7" w:rsidP="00551C88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124C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. fusiformis</w:t>
            </w:r>
          </w:p>
        </w:tc>
        <w:tc>
          <w:tcPr>
            <w:tcW w:w="1883" w:type="dxa"/>
            <w:tcBorders>
              <w:top w:val="single" w:sz="12" w:space="0" w:color="auto"/>
            </w:tcBorders>
          </w:tcPr>
          <w:p w14:paraId="1DDE53EA" w14:textId="77777777" w:rsidR="00D00FF7" w:rsidRPr="000124C0" w:rsidRDefault="00D00FF7" w:rsidP="00551C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24C0">
              <w:rPr>
                <w:rFonts w:ascii="Times New Roman" w:eastAsia="Times New Roman" w:hAnsi="Times New Roman" w:cs="Times New Roman"/>
                <w:sz w:val="24"/>
                <w:szCs w:val="24"/>
              </w:rPr>
              <w:t>Hypermethylated</w:t>
            </w:r>
          </w:p>
        </w:tc>
        <w:tc>
          <w:tcPr>
            <w:tcW w:w="792" w:type="dxa"/>
            <w:tcBorders>
              <w:top w:val="single" w:sz="12" w:space="0" w:color="auto"/>
            </w:tcBorders>
          </w:tcPr>
          <w:p w14:paraId="12FE2D31" w14:textId="0D33954B" w:rsidR="00D00FF7" w:rsidRPr="000124C0" w:rsidRDefault="00D00FF7" w:rsidP="00551C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rva</w:t>
            </w:r>
          </w:p>
        </w:tc>
        <w:tc>
          <w:tcPr>
            <w:tcW w:w="921" w:type="dxa"/>
            <w:tcBorders>
              <w:top w:val="single" w:sz="12" w:space="0" w:color="auto"/>
            </w:tcBorders>
          </w:tcPr>
          <w:p w14:paraId="7545F7FE" w14:textId="040F9439" w:rsidR="00D00FF7" w:rsidRPr="000124C0" w:rsidRDefault="00D00FF7" w:rsidP="00551C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333" w:type="dxa"/>
            <w:tcBorders>
              <w:top w:val="single" w:sz="12" w:space="0" w:color="auto"/>
            </w:tcBorders>
          </w:tcPr>
          <w:p w14:paraId="1847D020" w14:textId="33378442" w:rsidR="00D00FF7" w:rsidRPr="000124C0" w:rsidRDefault="00D00FF7" w:rsidP="00551C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65" w:type="dxa"/>
            <w:tcBorders>
              <w:top w:val="single" w:sz="12" w:space="0" w:color="auto"/>
            </w:tcBorders>
          </w:tcPr>
          <w:p w14:paraId="1608110D" w14:textId="593B7557" w:rsidR="00D00FF7" w:rsidRPr="000124C0" w:rsidRDefault="00D00FF7" w:rsidP="00551C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71</w:t>
            </w:r>
            <w:r w:rsidRPr="000124C0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D00FF7" w:rsidRPr="000124C0" w14:paraId="7BDA0089" w14:textId="77777777" w:rsidTr="002C044A">
        <w:tc>
          <w:tcPr>
            <w:tcW w:w="1635" w:type="dxa"/>
          </w:tcPr>
          <w:p w14:paraId="0EDB5B73" w14:textId="77777777" w:rsidR="00D00FF7" w:rsidRPr="000124C0" w:rsidRDefault="00D00FF7" w:rsidP="00551C88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124C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. fusiformis</w:t>
            </w:r>
          </w:p>
        </w:tc>
        <w:tc>
          <w:tcPr>
            <w:tcW w:w="1883" w:type="dxa"/>
          </w:tcPr>
          <w:p w14:paraId="104FFC62" w14:textId="77777777" w:rsidR="00D00FF7" w:rsidRPr="000124C0" w:rsidRDefault="00D00FF7" w:rsidP="00551C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124C0">
              <w:rPr>
                <w:rFonts w:ascii="Times New Roman" w:eastAsia="Times New Roman" w:hAnsi="Times New Roman" w:cs="Times New Roman"/>
                <w:sz w:val="24"/>
                <w:szCs w:val="24"/>
              </w:rPr>
              <w:t>Hipomethylated</w:t>
            </w:r>
            <w:proofErr w:type="spellEnd"/>
          </w:p>
        </w:tc>
        <w:tc>
          <w:tcPr>
            <w:tcW w:w="792" w:type="dxa"/>
          </w:tcPr>
          <w:p w14:paraId="0F69E25B" w14:textId="4471C31B" w:rsidR="00D00FF7" w:rsidRPr="000124C0" w:rsidRDefault="00D00FF7" w:rsidP="00551C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rva</w:t>
            </w:r>
          </w:p>
        </w:tc>
        <w:tc>
          <w:tcPr>
            <w:tcW w:w="921" w:type="dxa"/>
          </w:tcPr>
          <w:p w14:paraId="6791F884" w14:textId="75643441" w:rsidR="00D00FF7" w:rsidRPr="000124C0" w:rsidRDefault="00D00FF7" w:rsidP="00551C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2333" w:type="dxa"/>
          </w:tcPr>
          <w:p w14:paraId="65F7D3A4" w14:textId="79EB084D" w:rsidR="00D00FF7" w:rsidRPr="000124C0" w:rsidRDefault="00D00FF7" w:rsidP="00551C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24C0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65" w:type="dxa"/>
          </w:tcPr>
          <w:p w14:paraId="6F7F25CC" w14:textId="5F961CA2" w:rsidR="00D00FF7" w:rsidRPr="000124C0" w:rsidRDefault="00D00FF7" w:rsidP="00551C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.29</w:t>
            </w:r>
            <w:r w:rsidRPr="000124C0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D00FF7" w:rsidRPr="00551C88" w14:paraId="2737737E" w14:textId="77777777" w:rsidTr="002C044A">
        <w:tc>
          <w:tcPr>
            <w:tcW w:w="1635" w:type="dxa"/>
          </w:tcPr>
          <w:p w14:paraId="7D1B5880" w14:textId="24778E1E" w:rsidR="00D00FF7" w:rsidRPr="000124C0" w:rsidRDefault="00D00FF7" w:rsidP="00D00FF7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124C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. fusiformis</w:t>
            </w:r>
          </w:p>
        </w:tc>
        <w:tc>
          <w:tcPr>
            <w:tcW w:w="1883" w:type="dxa"/>
          </w:tcPr>
          <w:p w14:paraId="1D1F2E59" w14:textId="1993EDB1" w:rsidR="00D00FF7" w:rsidRPr="000124C0" w:rsidRDefault="00D00FF7" w:rsidP="00D00FF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24C0">
              <w:rPr>
                <w:rFonts w:ascii="Times New Roman" w:eastAsia="Times New Roman" w:hAnsi="Times New Roman" w:cs="Times New Roman"/>
                <w:sz w:val="24"/>
                <w:szCs w:val="24"/>
              </w:rPr>
              <w:t>Hypermethylated</w:t>
            </w:r>
          </w:p>
        </w:tc>
        <w:tc>
          <w:tcPr>
            <w:tcW w:w="792" w:type="dxa"/>
          </w:tcPr>
          <w:p w14:paraId="40E8E424" w14:textId="0FE2E5BB" w:rsidR="00D00FF7" w:rsidRPr="000124C0" w:rsidRDefault="00D00FF7" w:rsidP="00D00FF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921" w:type="dxa"/>
          </w:tcPr>
          <w:p w14:paraId="5041CBF2" w14:textId="45A86B32" w:rsidR="00D00FF7" w:rsidRPr="000124C0" w:rsidRDefault="00D00FF7" w:rsidP="00D00FF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2333" w:type="dxa"/>
          </w:tcPr>
          <w:p w14:paraId="0739E4ED" w14:textId="45359B58" w:rsidR="00D00FF7" w:rsidRPr="000124C0" w:rsidRDefault="00D00FF7" w:rsidP="00D00FF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65" w:type="dxa"/>
          </w:tcPr>
          <w:p w14:paraId="530FFBB0" w14:textId="52B749D4" w:rsidR="00D00FF7" w:rsidRPr="000124C0" w:rsidRDefault="00D00FF7" w:rsidP="00D00FF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.25%</w:t>
            </w:r>
          </w:p>
        </w:tc>
      </w:tr>
      <w:tr w:rsidR="00D00FF7" w:rsidRPr="00551C88" w14:paraId="22AECF9D" w14:textId="77777777" w:rsidTr="002C044A">
        <w:tc>
          <w:tcPr>
            <w:tcW w:w="1635" w:type="dxa"/>
          </w:tcPr>
          <w:p w14:paraId="54B7A746" w14:textId="6A65BDCC" w:rsidR="00D00FF7" w:rsidRPr="000124C0" w:rsidRDefault="00D00FF7" w:rsidP="00D00FF7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124C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. fusiformis</w:t>
            </w:r>
          </w:p>
        </w:tc>
        <w:tc>
          <w:tcPr>
            <w:tcW w:w="1883" w:type="dxa"/>
          </w:tcPr>
          <w:p w14:paraId="249902CC" w14:textId="5C2F2A74" w:rsidR="00D00FF7" w:rsidRPr="000124C0" w:rsidRDefault="00D00FF7" w:rsidP="00D00FF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124C0">
              <w:rPr>
                <w:rFonts w:ascii="Times New Roman" w:eastAsia="Times New Roman" w:hAnsi="Times New Roman" w:cs="Times New Roman"/>
                <w:sz w:val="24"/>
                <w:szCs w:val="24"/>
              </w:rPr>
              <w:t>Hipomethylated</w:t>
            </w:r>
            <w:proofErr w:type="spellEnd"/>
          </w:p>
        </w:tc>
        <w:tc>
          <w:tcPr>
            <w:tcW w:w="792" w:type="dxa"/>
          </w:tcPr>
          <w:p w14:paraId="26D22E76" w14:textId="43B99D47" w:rsidR="00D00FF7" w:rsidRPr="000124C0" w:rsidRDefault="00D00FF7" w:rsidP="00D00FF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921" w:type="dxa"/>
          </w:tcPr>
          <w:p w14:paraId="1D0D01D6" w14:textId="5BFCDA26" w:rsidR="00D00FF7" w:rsidRPr="000124C0" w:rsidRDefault="00D00FF7" w:rsidP="00D00FF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51</w:t>
            </w:r>
          </w:p>
        </w:tc>
        <w:tc>
          <w:tcPr>
            <w:tcW w:w="2333" w:type="dxa"/>
          </w:tcPr>
          <w:p w14:paraId="170C2B49" w14:textId="0583D0CD" w:rsidR="00D00FF7" w:rsidRPr="000124C0" w:rsidRDefault="00D00FF7" w:rsidP="00D00FF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1465" w:type="dxa"/>
          </w:tcPr>
          <w:p w14:paraId="48E5605E" w14:textId="51801708" w:rsidR="00D00FF7" w:rsidRPr="000124C0" w:rsidRDefault="00D00FF7" w:rsidP="00D00FF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.87%</w:t>
            </w:r>
          </w:p>
        </w:tc>
      </w:tr>
      <w:tr w:rsidR="00D00FF7" w:rsidRPr="00551C88" w14:paraId="301E0278" w14:textId="77777777" w:rsidTr="002C044A">
        <w:tc>
          <w:tcPr>
            <w:tcW w:w="1635" w:type="dxa"/>
          </w:tcPr>
          <w:p w14:paraId="75538AAB" w14:textId="77777777" w:rsidR="00D00FF7" w:rsidRPr="000124C0" w:rsidRDefault="00D00FF7" w:rsidP="00D00FF7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124C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0124C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eleta</w:t>
            </w:r>
            <w:proofErr w:type="spellEnd"/>
          </w:p>
        </w:tc>
        <w:tc>
          <w:tcPr>
            <w:tcW w:w="1883" w:type="dxa"/>
          </w:tcPr>
          <w:p w14:paraId="20FBA88D" w14:textId="77777777" w:rsidR="00D00FF7" w:rsidRPr="000124C0" w:rsidRDefault="00D00FF7" w:rsidP="00D00FF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24C0">
              <w:rPr>
                <w:rFonts w:ascii="Times New Roman" w:eastAsia="Times New Roman" w:hAnsi="Times New Roman" w:cs="Times New Roman"/>
                <w:sz w:val="24"/>
                <w:szCs w:val="24"/>
              </w:rPr>
              <w:t>Hypermethylated</w:t>
            </w:r>
          </w:p>
        </w:tc>
        <w:tc>
          <w:tcPr>
            <w:tcW w:w="792" w:type="dxa"/>
          </w:tcPr>
          <w:p w14:paraId="750CC733" w14:textId="2205628C" w:rsidR="00D00FF7" w:rsidRPr="000124C0" w:rsidRDefault="00D00FF7" w:rsidP="00D00FF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rva</w:t>
            </w:r>
          </w:p>
        </w:tc>
        <w:tc>
          <w:tcPr>
            <w:tcW w:w="921" w:type="dxa"/>
          </w:tcPr>
          <w:p w14:paraId="717DE862" w14:textId="61514258" w:rsidR="00D00FF7" w:rsidRPr="000124C0" w:rsidRDefault="00D00FF7" w:rsidP="00D00FF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2333" w:type="dxa"/>
          </w:tcPr>
          <w:p w14:paraId="0648FC87" w14:textId="741374F6" w:rsidR="00D00FF7" w:rsidRPr="000124C0" w:rsidRDefault="00D00FF7" w:rsidP="00D00FF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65" w:type="dxa"/>
          </w:tcPr>
          <w:p w14:paraId="390C8383" w14:textId="74987033" w:rsidR="00D00FF7" w:rsidRPr="000124C0" w:rsidRDefault="00D00FF7" w:rsidP="00D00FF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71</w:t>
            </w:r>
            <w:r w:rsidRPr="000124C0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D00FF7" w:rsidRPr="00551C88" w14:paraId="0EE4BDFB" w14:textId="77777777" w:rsidTr="002C044A">
        <w:tc>
          <w:tcPr>
            <w:tcW w:w="1635" w:type="dxa"/>
          </w:tcPr>
          <w:p w14:paraId="0A51932F" w14:textId="77777777" w:rsidR="00D00FF7" w:rsidRPr="000124C0" w:rsidRDefault="00D00FF7" w:rsidP="00D00FF7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124C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0124C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eleta</w:t>
            </w:r>
            <w:proofErr w:type="spellEnd"/>
          </w:p>
        </w:tc>
        <w:tc>
          <w:tcPr>
            <w:tcW w:w="1883" w:type="dxa"/>
          </w:tcPr>
          <w:p w14:paraId="76882087" w14:textId="77777777" w:rsidR="00D00FF7" w:rsidRPr="000124C0" w:rsidRDefault="00D00FF7" w:rsidP="00D00FF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124C0">
              <w:rPr>
                <w:rFonts w:ascii="Times New Roman" w:eastAsia="Times New Roman" w:hAnsi="Times New Roman" w:cs="Times New Roman"/>
                <w:sz w:val="24"/>
                <w:szCs w:val="24"/>
              </w:rPr>
              <w:t>Hipomethylated</w:t>
            </w:r>
            <w:proofErr w:type="spellEnd"/>
          </w:p>
        </w:tc>
        <w:tc>
          <w:tcPr>
            <w:tcW w:w="792" w:type="dxa"/>
          </w:tcPr>
          <w:p w14:paraId="517DA479" w14:textId="43A24FFA" w:rsidR="00D00FF7" w:rsidRPr="000124C0" w:rsidRDefault="00D00FF7" w:rsidP="00D00FF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rva</w:t>
            </w:r>
          </w:p>
        </w:tc>
        <w:tc>
          <w:tcPr>
            <w:tcW w:w="921" w:type="dxa"/>
          </w:tcPr>
          <w:p w14:paraId="5F54CC8F" w14:textId="2B7CD0F3" w:rsidR="00D00FF7" w:rsidRPr="000124C0" w:rsidRDefault="00D00FF7" w:rsidP="00D00FF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13</w:t>
            </w:r>
          </w:p>
        </w:tc>
        <w:tc>
          <w:tcPr>
            <w:tcW w:w="2333" w:type="dxa"/>
          </w:tcPr>
          <w:p w14:paraId="53386AFB" w14:textId="4B1DC3EB" w:rsidR="00D00FF7" w:rsidRPr="000124C0" w:rsidRDefault="00D00FF7" w:rsidP="00D00FF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65" w:type="dxa"/>
          </w:tcPr>
          <w:p w14:paraId="366D01A4" w14:textId="67D873AC" w:rsidR="00D00FF7" w:rsidRPr="000124C0" w:rsidRDefault="00D00FF7" w:rsidP="00D00FF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90</w:t>
            </w:r>
            <w:r w:rsidRPr="000124C0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D00FF7" w:rsidRPr="00551C88" w14:paraId="5ACDB78F" w14:textId="77777777" w:rsidTr="002C044A">
        <w:tc>
          <w:tcPr>
            <w:tcW w:w="1635" w:type="dxa"/>
          </w:tcPr>
          <w:p w14:paraId="11059BD9" w14:textId="42A2C1FF" w:rsidR="00D00FF7" w:rsidRPr="000124C0" w:rsidRDefault="00D00FF7" w:rsidP="00D00FF7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124C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0124C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eleta</w:t>
            </w:r>
            <w:proofErr w:type="spellEnd"/>
          </w:p>
        </w:tc>
        <w:tc>
          <w:tcPr>
            <w:tcW w:w="1883" w:type="dxa"/>
          </w:tcPr>
          <w:p w14:paraId="1F388091" w14:textId="78F923E2" w:rsidR="00D00FF7" w:rsidRPr="000124C0" w:rsidRDefault="00D00FF7" w:rsidP="00D00FF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24C0">
              <w:rPr>
                <w:rFonts w:ascii="Times New Roman" w:eastAsia="Times New Roman" w:hAnsi="Times New Roman" w:cs="Times New Roman"/>
                <w:sz w:val="24"/>
                <w:szCs w:val="24"/>
              </w:rPr>
              <w:t>Hypermethylated</w:t>
            </w:r>
          </w:p>
        </w:tc>
        <w:tc>
          <w:tcPr>
            <w:tcW w:w="792" w:type="dxa"/>
          </w:tcPr>
          <w:p w14:paraId="55A8FF02" w14:textId="44E30FB9" w:rsidR="00D00FF7" w:rsidRPr="000124C0" w:rsidRDefault="00D00FF7" w:rsidP="00D00FF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921" w:type="dxa"/>
          </w:tcPr>
          <w:p w14:paraId="4F4BE2BE" w14:textId="7CB0BF94" w:rsidR="00D00FF7" w:rsidRPr="000124C0" w:rsidRDefault="00D00FF7" w:rsidP="00D00FF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2</w:t>
            </w:r>
          </w:p>
        </w:tc>
        <w:tc>
          <w:tcPr>
            <w:tcW w:w="2333" w:type="dxa"/>
          </w:tcPr>
          <w:p w14:paraId="2D4665E5" w14:textId="5451369D" w:rsidR="00D00FF7" w:rsidRPr="000124C0" w:rsidRDefault="00D00FF7" w:rsidP="00D00FF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65" w:type="dxa"/>
          </w:tcPr>
          <w:p w14:paraId="00BFD7FD" w14:textId="7BD9C173" w:rsidR="00D00FF7" w:rsidRPr="000124C0" w:rsidRDefault="00D00FF7" w:rsidP="00D00FF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21%</w:t>
            </w:r>
          </w:p>
        </w:tc>
      </w:tr>
      <w:tr w:rsidR="00D00FF7" w:rsidRPr="00551C88" w14:paraId="402583E4" w14:textId="77777777" w:rsidTr="00D00FF7">
        <w:tc>
          <w:tcPr>
            <w:tcW w:w="1635" w:type="dxa"/>
            <w:tcBorders>
              <w:bottom w:val="single" w:sz="12" w:space="0" w:color="auto"/>
            </w:tcBorders>
          </w:tcPr>
          <w:p w14:paraId="5CDF84CF" w14:textId="08E2838D" w:rsidR="00D00FF7" w:rsidRPr="000124C0" w:rsidRDefault="00D00FF7" w:rsidP="00D00FF7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124C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0124C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eleta</w:t>
            </w:r>
            <w:proofErr w:type="spellEnd"/>
          </w:p>
        </w:tc>
        <w:tc>
          <w:tcPr>
            <w:tcW w:w="1883" w:type="dxa"/>
            <w:tcBorders>
              <w:bottom w:val="single" w:sz="12" w:space="0" w:color="auto"/>
            </w:tcBorders>
          </w:tcPr>
          <w:p w14:paraId="05F6E074" w14:textId="74DD61CE" w:rsidR="00D00FF7" w:rsidRPr="000124C0" w:rsidRDefault="00D00FF7" w:rsidP="00D00FF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124C0">
              <w:rPr>
                <w:rFonts w:ascii="Times New Roman" w:eastAsia="Times New Roman" w:hAnsi="Times New Roman" w:cs="Times New Roman"/>
                <w:sz w:val="24"/>
                <w:szCs w:val="24"/>
              </w:rPr>
              <w:t>Hipomethylated</w:t>
            </w:r>
            <w:proofErr w:type="spellEnd"/>
          </w:p>
        </w:tc>
        <w:tc>
          <w:tcPr>
            <w:tcW w:w="792" w:type="dxa"/>
            <w:tcBorders>
              <w:bottom w:val="single" w:sz="12" w:space="0" w:color="auto"/>
            </w:tcBorders>
          </w:tcPr>
          <w:p w14:paraId="6B0D8127" w14:textId="55DF073E" w:rsidR="00D00FF7" w:rsidRPr="000124C0" w:rsidRDefault="00D00FF7" w:rsidP="00D00FF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921" w:type="dxa"/>
            <w:tcBorders>
              <w:bottom w:val="single" w:sz="12" w:space="0" w:color="auto"/>
            </w:tcBorders>
          </w:tcPr>
          <w:p w14:paraId="0020AC29" w14:textId="74D3AB7E" w:rsidR="00D00FF7" w:rsidRPr="000124C0" w:rsidRDefault="00D00FF7" w:rsidP="00D00FF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42</w:t>
            </w:r>
          </w:p>
        </w:tc>
        <w:tc>
          <w:tcPr>
            <w:tcW w:w="2333" w:type="dxa"/>
            <w:tcBorders>
              <w:bottom w:val="single" w:sz="12" w:space="0" w:color="auto"/>
            </w:tcBorders>
          </w:tcPr>
          <w:p w14:paraId="00793F18" w14:textId="04E240D2" w:rsidR="00D00FF7" w:rsidRPr="000124C0" w:rsidRDefault="00D00FF7" w:rsidP="00D00FF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465" w:type="dxa"/>
            <w:tcBorders>
              <w:bottom w:val="single" w:sz="12" w:space="0" w:color="auto"/>
            </w:tcBorders>
          </w:tcPr>
          <w:p w14:paraId="467636EA" w14:textId="5CD4E42E" w:rsidR="00D00FF7" w:rsidRPr="000124C0" w:rsidRDefault="00D00FF7" w:rsidP="00D00FF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33%</w:t>
            </w:r>
          </w:p>
        </w:tc>
      </w:tr>
    </w:tbl>
    <w:p w14:paraId="6866F94C" w14:textId="7416917B" w:rsidR="00E6634A" w:rsidRPr="00C47B97" w:rsidRDefault="00E6634A">
      <w:pPr>
        <w:rPr>
          <w:rFonts w:ascii="Times New Roman" w:eastAsia="Times New Roman" w:hAnsi="Times New Roman" w:cs="Times New Roman"/>
          <w:sz w:val="24"/>
          <w:szCs w:val="24"/>
        </w:rPr>
      </w:pPr>
      <w:r w:rsidRPr="00C47B97"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56D2FBF5" w14:textId="675250F7" w:rsidR="00E6634A" w:rsidRPr="00C47B97" w:rsidRDefault="00E6634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47B97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2C044A" w:rsidRPr="00C47B97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="002C044A">
        <w:rPr>
          <w:rFonts w:ascii="Times New Roman" w:eastAsia="Times New Roman" w:hAnsi="Times New Roman" w:cs="Times New Roman"/>
          <w:b/>
          <w:bCs/>
          <w:sz w:val="24"/>
          <w:szCs w:val="24"/>
        </w:rPr>
        <w:t>5</w:t>
      </w:r>
      <w:r w:rsidRPr="00C47B97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r w:rsidR="00091C28" w:rsidRPr="00C47B97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List of drug treatments tested in </w:t>
      </w:r>
      <w:r w:rsidR="00091C28" w:rsidRPr="00C47B97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O. fusiformis</w:t>
      </w:r>
      <w:r w:rsidR="00091C28" w:rsidRPr="00C47B97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r w:rsidR="00091C28" w:rsidRPr="00C47B97">
        <w:rPr>
          <w:rFonts w:ascii="Times New Roman" w:eastAsia="Times New Roman" w:hAnsi="Times New Roman" w:cs="Times New Roman"/>
          <w:sz w:val="24"/>
          <w:szCs w:val="24"/>
        </w:rPr>
        <w:t xml:space="preserve">This summarises the concentrations tested across two spawning seasons (2020-2021) of </w:t>
      </w:r>
      <w:r w:rsidR="00091C28" w:rsidRPr="00C47B97">
        <w:rPr>
          <w:rFonts w:ascii="Times New Roman" w:eastAsia="Times New Roman" w:hAnsi="Times New Roman" w:cs="Times New Roman"/>
          <w:i/>
          <w:iCs/>
          <w:sz w:val="24"/>
          <w:szCs w:val="24"/>
        </w:rPr>
        <w:t>O. fusiformis</w:t>
      </w:r>
      <w:r w:rsidR="00091C28" w:rsidRPr="00C47B97">
        <w:rPr>
          <w:rFonts w:ascii="Times New Roman" w:eastAsia="Times New Roman" w:hAnsi="Times New Roman" w:cs="Times New Roman"/>
          <w:sz w:val="24"/>
          <w:szCs w:val="24"/>
        </w:rPr>
        <w:t>. The asterisk (*) mark indicates the first concentration tested.</w:t>
      </w:r>
    </w:p>
    <w:p w14:paraId="61D890CB" w14:textId="77777777" w:rsidR="00091C28" w:rsidRPr="00C47B97" w:rsidRDefault="00091C28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tbl>
      <w:tblPr>
        <w:tblStyle w:val="PlainTable2"/>
        <w:tblW w:w="5000" w:type="pct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324"/>
        <w:gridCol w:w="3197"/>
        <w:gridCol w:w="3724"/>
      </w:tblGrid>
      <w:tr w:rsidR="00C47B97" w:rsidRPr="00C47B97" w14:paraId="7642B81F" w14:textId="77777777" w:rsidTr="00091C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2E9B6F0" w14:textId="77777777" w:rsidR="00091C28" w:rsidRPr="00C47B97" w:rsidRDefault="00091C28" w:rsidP="00091C2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B97">
              <w:rPr>
                <w:rFonts w:ascii="Times New Roman" w:eastAsia="Times New Roman" w:hAnsi="Times New Roman" w:cs="Times New Roman"/>
                <w:sz w:val="24"/>
                <w:szCs w:val="24"/>
              </w:rPr>
              <w:t>Drug treatments</w:t>
            </w:r>
          </w:p>
        </w:tc>
        <w:tc>
          <w:tcPr>
            <w:tcW w:w="1729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B1BF76C" w14:textId="77777777" w:rsidR="00091C28" w:rsidRPr="00C47B97" w:rsidRDefault="00091C28" w:rsidP="00091C2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B97">
              <w:rPr>
                <w:rFonts w:ascii="Times New Roman" w:eastAsia="Times New Roman" w:hAnsi="Times New Roman" w:cs="Times New Roman"/>
                <w:sz w:val="24"/>
                <w:szCs w:val="24"/>
              </w:rPr>
              <w:t>Concentrations tested (</w:t>
            </w:r>
            <w:proofErr w:type="spellStart"/>
            <w:r w:rsidRPr="00C47B97">
              <w:rPr>
                <w:rFonts w:ascii="Times New Roman" w:eastAsia="Times New Roman" w:hAnsi="Times New Roman" w:cs="Times New Roman"/>
                <w:sz w:val="24"/>
                <w:szCs w:val="24"/>
              </w:rPr>
              <w:t>μM</w:t>
            </w:r>
            <w:proofErr w:type="spellEnd"/>
            <w:r w:rsidRPr="00C47B97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14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AEFA2BC" w14:textId="77777777" w:rsidR="00091C28" w:rsidRPr="00C47B97" w:rsidRDefault="00091C28" w:rsidP="00091C2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B97">
              <w:rPr>
                <w:rFonts w:ascii="Times New Roman" w:eastAsia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C47B97" w:rsidRPr="00C47B97" w14:paraId="1F7D012D" w14:textId="77777777" w:rsidTr="00091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pct"/>
            <w:tcBorders>
              <w:top w:val="single" w:sz="8" w:space="0" w:color="auto"/>
            </w:tcBorders>
            <w:vAlign w:val="center"/>
          </w:tcPr>
          <w:p w14:paraId="789E7572" w14:textId="77777777" w:rsidR="00091C28" w:rsidRPr="00C47B97" w:rsidRDefault="00091C28" w:rsidP="00091C2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B97">
              <w:rPr>
                <w:rFonts w:ascii="Times New Roman" w:eastAsia="Times New Roman" w:hAnsi="Times New Roman" w:cs="Times New Roman"/>
                <w:sz w:val="24"/>
                <w:szCs w:val="24"/>
              </w:rPr>
              <w:t>Zebularine</w:t>
            </w:r>
          </w:p>
        </w:tc>
        <w:tc>
          <w:tcPr>
            <w:tcW w:w="1729" w:type="pct"/>
            <w:tcBorders>
              <w:top w:val="single" w:sz="8" w:space="0" w:color="auto"/>
            </w:tcBorders>
            <w:vAlign w:val="center"/>
          </w:tcPr>
          <w:p w14:paraId="720C7DBD" w14:textId="77777777" w:rsidR="00091C28" w:rsidRPr="00C47B97" w:rsidRDefault="00091C28" w:rsidP="00091C2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B97">
              <w:rPr>
                <w:rFonts w:ascii="Times New Roman" w:eastAsia="Times New Roman" w:hAnsi="Times New Roman" w:cs="Times New Roman"/>
                <w:sz w:val="24"/>
                <w:szCs w:val="24"/>
              </w:rPr>
              <w:t>5*, 10, 15, 20, 25, 50</w:t>
            </w:r>
          </w:p>
        </w:tc>
        <w:tc>
          <w:tcPr>
            <w:tcW w:w="2014" w:type="pct"/>
            <w:tcBorders>
              <w:top w:val="single" w:sz="8" w:space="0" w:color="auto"/>
            </w:tcBorders>
            <w:vAlign w:val="center"/>
          </w:tcPr>
          <w:p w14:paraId="6440A814" w14:textId="01C53800" w:rsidR="00091C28" w:rsidRPr="00C47B97" w:rsidRDefault="00091C28" w:rsidP="00091C2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B97">
              <w:rPr>
                <w:rFonts w:ascii="Times New Roman" w:eastAsia="Times New Roman" w:hAnsi="Times New Roman" w:cs="Times New Roman"/>
                <w:sz w:val="24"/>
                <w:szCs w:val="24"/>
              </w:rPr>
              <w:t>Dose-dependent effect; morphological defect in larval at 25 </w:t>
            </w:r>
            <w:proofErr w:type="spellStart"/>
            <w:r w:rsidRPr="00C47B97">
              <w:rPr>
                <w:rFonts w:ascii="Times New Roman" w:eastAsia="Times New Roman" w:hAnsi="Times New Roman" w:cs="Times New Roman"/>
                <w:sz w:val="24"/>
                <w:szCs w:val="24"/>
              </w:rPr>
              <w:t>μM</w:t>
            </w:r>
            <w:proofErr w:type="spellEnd"/>
            <w:r w:rsidRPr="00C47B97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C8264C" w:rsidRPr="00C47B9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trongest phenotype at 50 µM.</w:t>
            </w:r>
          </w:p>
        </w:tc>
      </w:tr>
      <w:tr w:rsidR="00C47B97" w:rsidRPr="00C47B97" w14:paraId="61A204AB" w14:textId="77777777" w:rsidTr="00091C28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pct"/>
            <w:vAlign w:val="center"/>
          </w:tcPr>
          <w:p w14:paraId="19A2E322" w14:textId="77777777" w:rsidR="00091C28" w:rsidRPr="00C47B97" w:rsidRDefault="00091C28" w:rsidP="00091C2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B97">
              <w:rPr>
                <w:rFonts w:ascii="Times New Roman" w:eastAsia="Times New Roman" w:hAnsi="Times New Roman" w:cs="Times New Roman"/>
                <w:sz w:val="24"/>
                <w:szCs w:val="24"/>
              </w:rPr>
              <w:t>5- Azacytidine</w:t>
            </w:r>
          </w:p>
        </w:tc>
        <w:tc>
          <w:tcPr>
            <w:tcW w:w="1729" w:type="pct"/>
            <w:vAlign w:val="center"/>
          </w:tcPr>
          <w:p w14:paraId="18F04348" w14:textId="77777777" w:rsidR="00091C28" w:rsidRPr="00C47B97" w:rsidRDefault="00091C28" w:rsidP="00091C2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B97">
              <w:rPr>
                <w:rFonts w:ascii="Times New Roman" w:eastAsia="Times New Roman" w:hAnsi="Times New Roman" w:cs="Times New Roman"/>
                <w:sz w:val="24"/>
                <w:szCs w:val="24"/>
              </w:rPr>
              <w:t>5*, 10, 15, 20, 25</w:t>
            </w:r>
          </w:p>
        </w:tc>
        <w:tc>
          <w:tcPr>
            <w:tcW w:w="2014" w:type="pct"/>
            <w:vAlign w:val="center"/>
          </w:tcPr>
          <w:p w14:paraId="5451CFE9" w14:textId="00058F04" w:rsidR="00091C28" w:rsidRPr="00C47B97" w:rsidRDefault="00091C28" w:rsidP="00091C2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B9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ose-dependent effect; arrested </w:t>
            </w:r>
            <w:r w:rsidR="00D413CE" w:rsidRPr="00C47B97">
              <w:rPr>
                <w:rFonts w:ascii="Times New Roman" w:eastAsia="Times New Roman" w:hAnsi="Times New Roman" w:cs="Times New Roman"/>
                <w:sz w:val="24"/>
                <w:szCs w:val="24"/>
              </w:rPr>
              <w:t>at cleavage</w:t>
            </w:r>
            <w:r w:rsidR="006A05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C47B97">
              <w:rPr>
                <w:rFonts w:ascii="Times New Roman" w:eastAsia="Times New Roman" w:hAnsi="Times New Roman" w:cs="Times New Roman"/>
                <w:sz w:val="24"/>
                <w:szCs w:val="24"/>
              </w:rPr>
              <w:t>at 10 </w:t>
            </w:r>
            <w:proofErr w:type="spellStart"/>
            <w:r w:rsidRPr="00C47B97">
              <w:rPr>
                <w:rFonts w:ascii="Times New Roman" w:eastAsia="Times New Roman" w:hAnsi="Times New Roman" w:cs="Times New Roman"/>
                <w:sz w:val="24"/>
                <w:szCs w:val="24"/>
              </w:rPr>
              <w:t>μM</w:t>
            </w:r>
            <w:proofErr w:type="spellEnd"/>
            <w:r w:rsidRPr="00C47B97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C47B97" w:rsidRPr="00C47B97" w14:paraId="5C364FE0" w14:textId="77777777" w:rsidTr="00091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pct"/>
            <w:tcBorders>
              <w:bottom w:val="single" w:sz="12" w:space="0" w:color="auto"/>
            </w:tcBorders>
            <w:vAlign w:val="center"/>
          </w:tcPr>
          <w:p w14:paraId="1F9A0AF6" w14:textId="77777777" w:rsidR="00091C28" w:rsidRPr="00C47B97" w:rsidRDefault="00091C28" w:rsidP="00091C2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B97">
              <w:rPr>
                <w:rFonts w:ascii="Times New Roman" w:eastAsia="Times New Roman" w:hAnsi="Times New Roman" w:cs="Times New Roman"/>
                <w:sz w:val="24"/>
                <w:szCs w:val="24"/>
              </w:rPr>
              <w:t>Decitabine</w:t>
            </w:r>
          </w:p>
        </w:tc>
        <w:tc>
          <w:tcPr>
            <w:tcW w:w="1729" w:type="pct"/>
            <w:tcBorders>
              <w:bottom w:val="single" w:sz="12" w:space="0" w:color="auto"/>
            </w:tcBorders>
            <w:vAlign w:val="center"/>
          </w:tcPr>
          <w:p w14:paraId="73A335FD" w14:textId="77777777" w:rsidR="00091C28" w:rsidRPr="00C47B97" w:rsidRDefault="00091C28" w:rsidP="00091C2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B97">
              <w:rPr>
                <w:rFonts w:ascii="Times New Roman" w:eastAsia="Times New Roman" w:hAnsi="Times New Roman" w:cs="Times New Roman"/>
                <w:sz w:val="24"/>
                <w:szCs w:val="24"/>
              </w:rPr>
              <w:t>0.1, 1, 2, 5*</w:t>
            </w:r>
          </w:p>
        </w:tc>
        <w:tc>
          <w:tcPr>
            <w:tcW w:w="2014" w:type="pct"/>
            <w:tcBorders>
              <w:bottom w:val="single" w:sz="12" w:space="0" w:color="auto"/>
            </w:tcBorders>
            <w:vAlign w:val="center"/>
          </w:tcPr>
          <w:p w14:paraId="575B14B5" w14:textId="77777777" w:rsidR="00091C28" w:rsidRPr="00C47B97" w:rsidRDefault="00091C28" w:rsidP="00091C2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B97">
              <w:rPr>
                <w:rFonts w:ascii="Times New Roman" w:eastAsia="Times New Roman" w:hAnsi="Times New Roman" w:cs="Times New Roman"/>
                <w:sz w:val="24"/>
                <w:szCs w:val="24"/>
              </w:rPr>
              <w:t>Cell death in all concentrations tested.</w:t>
            </w:r>
          </w:p>
        </w:tc>
      </w:tr>
    </w:tbl>
    <w:p w14:paraId="1E506AE1" w14:textId="7E113838" w:rsidR="00091C28" w:rsidRDefault="00091C28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23D04B7" w14:textId="1D965A3E" w:rsidR="00ED4CF1" w:rsidRDefault="00ED4CF1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5823EAAF" w14:textId="037179F7" w:rsidR="00ED4CF1" w:rsidRDefault="00ED4CF1" w:rsidP="00ED4CF1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47B97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2C044A">
        <w:rPr>
          <w:rFonts w:ascii="Times New Roman" w:eastAsia="Times New Roman" w:hAnsi="Times New Roman" w:cs="Times New Roman"/>
          <w:b/>
          <w:bCs/>
          <w:sz w:val="24"/>
          <w:szCs w:val="24"/>
        </w:rPr>
        <w:t>6</w:t>
      </w:r>
      <w:r w:rsidRPr="00C47B97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Phenotypic penetrance of cytosine analogues in</w:t>
      </w:r>
      <w:r w:rsidRPr="00C47B97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C47B97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O. fusiformis</w:t>
      </w:r>
      <w:r w:rsidRPr="00C47B97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r w:rsidRPr="00C47B97">
        <w:rPr>
          <w:rFonts w:ascii="Times New Roman" w:eastAsia="Times New Roman" w:hAnsi="Times New Roman" w:cs="Times New Roman"/>
          <w:sz w:val="24"/>
          <w:szCs w:val="24"/>
        </w:rPr>
        <w:t xml:space="preserve">This summarises the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phenotypes observed after treating </w:t>
      </w:r>
      <w:r w:rsidRPr="00ED4CF1">
        <w:rPr>
          <w:rFonts w:ascii="Times New Roman" w:eastAsia="Times New Roman" w:hAnsi="Times New Roman" w:cs="Times New Roman"/>
          <w:i/>
          <w:iCs/>
          <w:sz w:val="24"/>
          <w:szCs w:val="24"/>
        </w:rPr>
        <w:t>O. fusiformi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embryos with 0.1 µM decitabine, 10 µM 5-azacytidine (5-aza) and 50 µM zebularine (zebu). 1% DMSO was used as a control</w:t>
      </w:r>
      <w:r w:rsidRPr="00C47B97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4EA8F331" w14:textId="77777777" w:rsidR="00ED4CF1" w:rsidRDefault="00ED4CF1" w:rsidP="00ED4CF1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leGrid"/>
        <w:tblW w:w="90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3"/>
        <w:gridCol w:w="1230"/>
        <w:gridCol w:w="974"/>
        <w:gridCol w:w="967"/>
        <w:gridCol w:w="1489"/>
        <w:gridCol w:w="1667"/>
        <w:gridCol w:w="1671"/>
      </w:tblGrid>
      <w:tr w:rsidR="00ED4CF1" w:rsidRPr="00ED4CF1" w14:paraId="74667C72" w14:textId="77777777" w:rsidTr="00284AAB">
        <w:trPr>
          <w:trHeight w:val="320"/>
        </w:trPr>
        <w:tc>
          <w:tcPr>
            <w:tcW w:w="1083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503819DD" w14:textId="18F16AFC" w:rsidR="00ED4CF1" w:rsidRPr="00284AAB" w:rsidRDefault="00ED4CF1" w:rsidP="00ED4CF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</w:t>
            </w:r>
            <w:r w:rsidRPr="00284AAB">
              <w:rPr>
                <w:rFonts w:ascii="Times New Roman" w:eastAsia="Times New Roman" w:hAnsi="Times New Roman" w:cs="Times New Roman"/>
              </w:rPr>
              <w:t>ep</w:t>
            </w:r>
            <w:r>
              <w:rPr>
                <w:rFonts w:ascii="Times New Roman" w:eastAsia="Times New Roman" w:hAnsi="Times New Roman" w:cs="Times New Roman"/>
              </w:rPr>
              <w:t>licate</w:t>
            </w:r>
          </w:p>
        </w:tc>
        <w:tc>
          <w:tcPr>
            <w:tcW w:w="1230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13450376" w14:textId="77777777" w:rsidR="00ED4CF1" w:rsidRPr="00284AAB" w:rsidRDefault="00ED4CF1" w:rsidP="00ED4CF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84AAB">
              <w:rPr>
                <w:rFonts w:ascii="Times New Roman" w:eastAsia="Times New Roman" w:hAnsi="Times New Roman" w:cs="Times New Roman"/>
              </w:rPr>
              <w:t>Treatment</w:t>
            </w:r>
          </w:p>
        </w:tc>
        <w:tc>
          <w:tcPr>
            <w:tcW w:w="974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59A286FB" w14:textId="709EB1D1" w:rsidR="00ED4CF1" w:rsidRPr="00284AAB" w:rsidRDefault="00ED4CF1" w:rsidP="00ED4CF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. embryos</w:t>
            </w:r>
          </w:p>
        </w:tc>
        <w:tc>
          <w:tcPr>
            <w:tcW w:w="967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4B211F1A" w14:textId="287756B4" w:rsidR="00ED4CF1" w:rsidRPr="00284AAB" w:rsidRDefault="00ED4CF1" w:rsidP="00ED4CF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</w:t>
            </w:r>
            <w:r w:rsidRPr="00284AAB">
              <w:rPr>
                <w:rFonts w:ascii="Times New Roman" w:eastAsia="Times New Roman" w:hAnsi="Times New Roman" w:cs="Times New Roman"/>
              </w:rPr>
              <w:t>ormal</w:t>
            </w:r>
          </w:p>
        </w:tc>
        <w:tc>
          <w:tcPr>
            <w:tcW w:w="1489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50B31311" w14:textId="7EE7E7E7" w:rsidR="00ED4CF1" w:rsidRPr="00284AAB" w:rsidRDefault="00ED4CF1" w:rsidP="00ED4CF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84AAB">
              <w:rPr>
                <w:rFonts w:ascii="Times New Roman" w:eastAsia="Times New Roman" w:hAnsi="Times New Roman" w:cs="Times New Roman"/>
              </w:rPr>
              <w:t>Undeveloped</w:t>
            </w:r>
          </w:p>
        </w:tc>
        <w:tc>
          <w:tcPr>
            <w:tcW w:w="1667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00EF5F3A" w14:textId="4F07FDF1" w:rsidR="00ED4CF1" w:rsidRPr="00284AAB" w:rsidRDefault="00ED4CF1" w:rsidP="00ED4CF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84AAB">
              <w:rPr>
                <w:rFonts w:ascii="Times New Roman" w:eastAsia="Times New Roman" w:hAnsi="Times New Roman" w:cs="Times New Roman"/>
              </w:rPr>
              <w:t>No gastrulation</w:t>
            </w:r>
          </w:p>
        </w:tc>
        <w:tc>
          <w:tcPr>
            <w:tcW w:w="1671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7A24E4B2" w14:textId="2B4CA77F" w:rsidR="00ED4CF1" w:rsidRPr="00284AAB" w:rsidRDefault="00ED4CF1" w:rsidP="00ED4CF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84AAB">
              <w:rPr>
                <w:rFonts w:ascii="Times New Roman" w:eastAsia="Times New Roman" w:hAnsi="Times New Roman" w:cs="Times New Roman"/>
              </w:rPr>
              <w:t>Rounded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284AAB">
              <w:rPr>
                <w:rFonts w:ascii="Times New Roman" w:eastAsia="Times New Roman" w:hAnsi="Times New Roman" w:cs="Times New Roman"/>
              </w:rPr>
              <w:t>larva</w:t>
            </w:r>
          </w:p>
        </w:tc>
      </w:tr>
      <w:tr w:rsidR="00ED4CF1" w:rsidRPr="00ED4CF1" w14:paraId="5384F048" w14:textId="77777777" w:rsidTr="00284AAB">
        <w:trPr>
          <w:trHeight w:val="320"/>
        </w:trPr>
        <w:tc>
          <w:tcPr>
            <w:tcW w:w="1083" w:type="dxa"/>
            <w:tcBorders>
              <w:top w:val="single" w:sz="8" w:space="0" w:color="auto"/>
            </w:tcBorders>
            <w:noWrap/>
            <w:hideMark/>
          </w:tcPr>
          <w:p w14:paraId="1AC1097E" w14:textId="0FF110B9" w:rsidR="00ED4CF1" w:rsidRPr="00284AAB" w:rsidRDefault="00ED4CF1" w:rsidP="00ED4CF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84AA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30" w:type="dxa"/>
            <w:tcBorders>
              <w:top w:val="single" w:sz="8" w:space="0" w:color="auto"/>
            </w:tcBorders>
            <w:noWrap/>
            <w:hideMark/>
          </w:tcPr>
          <w:p w14:paraId="7A95E5C9" w14:textId="2024774B" w:rsidR="00ED4CF1" w:rsidRPr="00284AAB" w:rsidRDefault="00ED4CF1" w:rsidP="00ED4CF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84AAB">
              <w:rPr>
                <w:rFonts w:ascii="Times New Roman" w:eastAsia="Times New Roman" w:hAnsi="Times New Roman" w:cs="Times New Roman"/>
              </w:rPr>
              <w:t>DMSO</w:t>
            </w:r>
          </w:p>
        </w:tc>
        <w:tc>
          <w:tcPr>
            <w:tcW w:w="974" w:type="dxa"/>
            <w:tcBorders>
              <w:top w:val="single" w:sz="8" w:space="0" w:color="auto"/>
            </w:tcBorders>
            <w:noWrap/>
            <w:hideMark/>
          </w:tcPr>
          <w:p w14:paraId="639D4701" w14:textId="77777777" w:rsidR="00ED4CF1" w:rsidRPr="00284AAB" w:rsidRDefault="00ED4CF1" w:rsidP="00ED4CF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84AAB">
              <w:rPr>
                <w:rFonts w:ascii="Times New Roman" w:eastAsia="Times New Roman" w:hAnsi="Times New Roman" w:cs="Times New Roman"/>
              </w:rPr>
              <w:t>301</w:t>
            </w:r>
          </w:p>
        </w:tc>
        <w:tc>
          <w:tcPr>
            <w:tcW w:w="967" w:type="dxa"/>
            <w:tcBorders>
              <w:top w:val="single" w:sz="8" w:space="0" w:color="auto"/>
            </w:tcBorders>
            <w:noWrap/>
            <w:hideMark/>
          </w:tcPr>
          <w:p w14:paraId="23B9DC4A" w14:textId="77777777" w:rsidR="00ED4CF1" w:rsidRPr="00284AAB" w:rsidRDefault="00ED4CF1" w:rsidP="00ED4CF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84AAB">
              <w:rPr>
                <w:rFonts w:ascii="Times New Roman" w:eastAsia="Times New Roman" w:hAnsi="Times New Roman" w:cs="Times New Roman"/>
              </w:rPr>
              <w:t>266</w:t>
            </w:r>
          </w:p>
        </w:tc>
        <w:tc>
          <w:tcPr>
            <w:tcW w:w="1489" w:type="dxa"/>
            <w:tcBorders>
              <w:top w:val="single" w:sz="8" w:space="0" w:color="auto"/>
            </w:tcBorders>
            <w:noWrap/>
            <w:hideMark/>
          </w:tcPr>
          <w:p w14:paraId="2C44BE14" w14:textId="77777777" w:rsidR="00ED4CF1" w:rsidRPr="00284AAB" w:rsidRDefault="00ED4CF1" w:rsidP="00ED4CF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84AAB"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1667" w:type="dxa"/>
            <w:tcBorders>
              <w:top w:val="single" w:sz="8" w:space="0" w:color="auto"/>
            </w:tcBorders>
            <w:noWrap/>
            <w:hideMark/>
          </w:tcPr>
          <w:p w14:paraId="643CCBC5" w14:textId="77777777" w:rsidR="00ED4CF1" w:rsidRPr="00284AAB" w:rsidRDefault="00ED4CF1" w:rsidP="00ED4CF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84AA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671" w:type="dxa"/>
            <w:tcBorders>
              <w:top w:val="single" w:sz="8" w:space="0" w:color="auto"/>
            </w:tcBorders>
            <w:noWrap/>
            <w:hideMark/>
          </w:tcPr>
          <w:p w14:paraId="0B6241DA" w14:textId="77777777" w:rsidR="00ED4CF1" w:rsidRPr="00284AAB" w:rsidRDefault="00ED4CF1" w:rsidP="00ED4CF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84AAB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ED4CF1" w:rsidRPr="00ED4CF1" w14:paraId="59DAB37F" w14:textId="77777777" w:rsidTr="00284AAB">
        <w:trPr>
          <w:trHeight w:val="320"/>
        </w:trPr>
        <w:tc>
          <w:tcPr>
            <w:tcW w:w="1083" w:type="dxa"/>
            <w:noWrap/>
            <w:hideMark/>
          </w:tcPr>
          <w:p w14:paraId="7E5DEF65" w14:textId="60893729" w:rsidR="00ED4CF1" w:rsidRPr="00284AAB" w:rsidRDefault="00ED4CF1" w:rsidP="00ED4CF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84AA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30" w:type="dxa"/>
            <w:noWrap/>
            <w:hideMark/>
          </w:tcPr>
          <w:p w14:paraId="74B5EF72" w14:textId="643EC73B" w:rsidR="00ED4CF1" w:rsidRPr="00284AAB" w:rsidRDefault="00ED4CF1" w:rsidP="00ED4CF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84AAB">
              <w:rPr>
                <w:rFonts w:ascii="Times New Roman" w:eastAsia="Times New Roman" w:hAnsi="Times New Roman" w:cs="Times New Roman"/>
              </w:rPr>
              <w:t>5-aza</w:t>
            </w:r>
          </w:p>
        </w:tc>
        <w:tc>
          <w:tcPr>
            <w:tcW w:w="974" w:type="dxa"/>
            <w:noWrap/>
            <w:hideMark/>
          </w:tcPr>
          <w:p w14:paraId="02AFEF10" w14:textId="77777777" w:rsidR="00ED4CF1" w:rsidRPr="00284AAB" w:rsidRDefault="00ED4CF1" w:rsidP="00ED4CF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84AAB">
              <w:rPr>
                <w:rFonts w:ascii="Times New Roman" w:eastAsia="Times New Roman" w:hAnsi="Times New Roman" w:cs="Times New Roman"/>
              </w:rPr>
              <w:t>214</w:t>
            </w:r>
          </w:p>
        </w:tc>
        <w:tc>
          <w:tcPr>
            <w:tcW w:w="967" w:type="dxa"/>
            <w:noWrap/>
            <w:hideMark/>
          </w:tcPr>
          <w:p w14:paraId="3272FC06" w14:textId="77777777" w:rsidR="00ED4CF1" w:rsidRPr="00284AAB" w:rsidRDefault="00ED4CF1" w:rsidP="00ED4CF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84AA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89" w:type="dxa"/>
            <w:noWrap/>
            <w:hideMark/>
          </w:tcPr>
          <w:p w14:paraId="003B4967" w14:textId="77777777" w:rsidR="00ED4CF1" w:rsidRPr="00284AAB" w:rsidRDefault="00ED4CF1" w:rsidP="00ED4CF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84AAB">
              <w:rPr>
                <w:rFonts w:ascii="Times New Roman" w:eastAsia="Times New Roman" w:hAnsi="Times New Roman" w:cs="Times New Roman"/>
              </w:rPr>
              <w:t>54</w:t>
            </w:r>
          </w:p>
        </w:tc>
        <w:tc>
          <w:tcPr>
            <w:tcW w:w="1667" w:type="dxa"/>
            <w:noWrap/>
            <w:hideMark/>
          </w:tcPr>
          <w:p w14:paraId="7D7BA904" w14:textId="77777777" w:rsidR="00ED4CF1" w:rsidRPr="00284AAB" w:rsidRDefault="00ED4CF1" w:rsidP="00ED4CF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84AAB">
              <w:rPr>
                <w:rFonts w:ascii="Times New Roman" w:eastAsia="Times New Roman" w:hAnsi="Times New Roman" w:cs="Times New Roman"/>
              </w:rPr>
              <w:t>160</w:t>
            </w:r>
          </w:p>
        </w:tc>
        <w:tc>
          <w:tcPr>
            <w:tcW w:w="1671" w:type="dxa"/>
            <w:noWrap/>
            <w:hideMark/>
          </w:tcPr>
          <w:p w14:paraId="0C0FEBEE" w14:textId="77777777" w:rsidR="00ED4CF1" w:rsidRPr="00284AAB" w:rsidRDefault="00ED4CF1" w:rsidP="00ED4CF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84AAB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ED4CF1" w:rsidRPr="00ED4CF1" w14:paraId="41BCFCD6" w14:textId="77777777" w:rsidTr="00284AAB">
        <w:trPr>
          <w:trHeight w:val="320"/>
        </w:trPr>
        <w:tc>
          <w:tcPr>
            <w:tcW w:w="1083" w:type="dxa"/>
            <w:tcBorders>
              <w:bottom w:val="single" w:sz="4" w:space="0" w:color="auto"/>
            </w:tcBorders>
            <w:noWrap/>
            <w:hideMark/>
          </w:tcPr>
          <w:p w14:paraId="3624E528" w14:textId="0BE8BC16" w:rsidR="00ED4CF1" w:rsidRPr="00284AAB" w:rsidRDefault="00ED4CF1" w:rsidP="00ED4CF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84AA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noWrap/>
            <w:hideMark/>
          </w:tcPr>
          <w:p w14:paraId="4077F717" w14:textId="292DAA5B" w:rsidR="00ED4CF1" w:rsidRPr="00284AAB" w:rsidRDefault="00ED4CF1" w:rsidP="00ED4CF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84AAB">
              <w:rPr>
                <w:rFonts w:ascii="Times New Roman" w:eastAsia="Times New Roman" w:hAnsi="Times New Roman" w:cs="Times New Roman"/>
              </w:rPr>
              <w:t>zebu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noWrap/>
            <w:hideMark/>
          </w:tcPr>
          <w:p w14:paraId="554EF2BD" w14:textId="77777777" w:rsidR="00ED4CF1" w:rsidRPr="00284AAB" w:rsidRDefault="00ED4CF1" w:rsidP="00ED4CF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84AAB">
              <w:rPr>
                <w:rFonts w:ascii="Times New Roman" w:eastAsia="Times New Roman" w:hAnsi="Times New Roman" w:cs="Times New Roman"/>
              </w:rPr>
              <w:t>251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noWrap/>
            <w:hideMark/>
          </w:tcPr>
          <w:p w14:paraId="50C31E24" w14:textId="77777777" w:rsidR="00ED4CF1" w:rsidRPr="00284AAB" w:rsidRDefault="00ED4CF1" w:rsidP="00ED4CF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84AA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89" w:type="dxa"/>
            <w:tcBorders>
              <w:bottom w:val="single" w:sz="4" w:space="0" w:color="auto"/>
            </w:tcBorders>
            <w:noWrap/>
            <w:hideMark/>
          </w:tcPr>
          <w:p w14:paraId="686830FA" w14:textId="77777777" w:rsidR="00ED4CF1" w:rsidRPr="00284AAB" w:rsidRDefault="00ED4CF1" w:rsidP="00ED4CF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84AAB">
              <w:rPr>
                <w:rFonts w:ascii="Times New Roman" w:eastAsia="Times New Roman" w:hAnsi="Times New Roman" w:cs="Times New Roman"/>
              </w:rPr>
              <w:t>43</w:t>
            </w:r>
          </w:p>
        </w:tc>
        <w:tc>
          <w:tcPr>
            <w:tcW w:w="1667" w:type="dxa"/>
            <w:tcBorders>
              <w:bottom w:val="single" w:sz="4" w:space="0" w:color="auto"/>
            </w:tcBorders>
            <w:noWrap/>
            <w:hideMark/>
          </w:tcPr>
          <w:p w14:paraId="002BE83A" w14:textId="77777777" w:rsidR="00ED4CF1" w:rsidRPr="00284AAB" w:rsidRDefault="00ED4CF1" w:rsidP="00ED4CF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84AA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671" w:type="dxa"/>
            <w:tcBorders>
              <w:bottom w:val="single" w:sz="4" w:space="0" w:color="auto"/>
            </w:tcBorders>
            <w:noWrap/>
            <w:hideMark/>
          </w:tcPr>
          <w:p w14:paraId="2F78A0C9" w14:textId="77777777" w:rsidR="00ED4CF1" w:rsidRPr="00284AAB" w:rsidRDefault="00ED4CF1" w:rsidP="00ED4CF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84AAB">
              <w:rPr>
                <w:rFonts w:ascii="Times New Roman" w:eastAsia="Times New Roman" w:hAnsi="Times New Roman" w:cs="Times New Roman"/>
              </w:rPr>
              <w:t>208</w:t>
            </w:r>
          </w:p>
        </w:tc>
      </w:tr>
      <w:tr w:rsidR="00ED4CF1" w:rsidRPr="00ED4CF1" w14:paraId="4F76FFC8" w14:textId="77777777" w:rsidTr="00284AAB">
        <w:trPr>
          <w:trHeight w:val="320"/>
        </w:trPr>
        <w:tc>
          <w:tcPr>
            <w:tcW w:w="1083" w:type="dxa"/>
            <w:tcBorders>
              <w:top w:val="single" w:sz="4" w:space="0" w:color="auto"/>
            </w:tcBorders>
            <w:noWrap/>
            <w:hideMark/>
          </w:tcPr>
          <w:p w14:paraId="0A3C805A" w14:textId="5D12298C" w:rsidR="00ED4CF1" w:rsidRPr="00284AAB" w:rsidRDefault="00ED4CF1" w:rsidP="00ED4CF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84AAB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noWrap/>
            <w:hideMark/>
          </w:tcPr>
          <w:p w14:paraId="4E14B1AB" w14:textId="367B78F3" w:rsidR="00ED4CF1" w:rsidRPr="00284AAB" w:rsidRDefault="00ED4CF1" w:rsidP="00ED4CF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84AAB">
              <w:rPr>
                <w:rFonts w:ascii="Times New Roman" w:eastAsia="Times New Roman" w:hAnsi="Times New Roman" w:cs="Times New Roman"/>
              </w:rPr>
              <w:t>DMSO</w:t>
            </w:r>
          </w:p>
        </w:tc>
        <w:tc>
          <w:tcPr>
            <w:tcW w:w="974" w:type="dxa"/>
            <w:tcBorders>
              <w:top w:val="single" w:sz="4" w:space="0" w:color="auto"/>
            </w:tcBorders>
            <w:noWrap/>
            <w:hideMark/>
          </w:tcPr>
          <w:p w14:paraId="0AF0D713" w14:textId="77777777" w:rsidR="00ED4CF1" w:rsidRPr="00284AAB" w:rsidRDefault="00ED4CF1" w:rsidP="00ED4CF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84AAB">
              <w:rPr>
                <w:rFonts w:ascii="Times New Roman" w:eastAsia="Times New Roman" w:hAnsi="Times New Roman" w:cs="Times New Roman"/>
              </w:rPr>
              <w:t>222</w:t>
            </w:r>
          </w:p>
        </w:tc>
        <w:tc>
          <w:tcPr>
            <w:tcW w:w="967" w:type="dxa"/>
            <w:tcBorders>
              <w:top w:val="single" w:sz="4" w:space="0" w:color="auto"/>
            </w:tcBorders>
            <w:noWrap/>
            <w:hideMark/>
          </w:tcPr>
          <w:p w14:paraId="5477A13C" w14:textId="77777777" w:rsidR="00ED4CF1" w:rsidRPr="00284AAB" w:rsidRDefault="00ED4CF1" w:rsidP="00ED4CF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84AAB">
              <w:rPr>
                <w:rFonts w:ascii="Times New Roman" w:eastAsia="Times New Roman" w:hAnsi="Times New Roman" w:cs="Times New Roman"/>
              </w:rPr>
              <w:t>175</w:t>
            </w:r>
          </w:p>
        </w:tc>
        <w:tc>
          <w:tcPr>
            <w:tcW w:w="1489" w:type="dxa"/>
            <w:tcBorders>
              <w:top w:val="single" w:sz="4" w:space="0" w:color="auto"/>
            </w:tcBorders>
            <w:noWrap/>
            <w:hideMark/>
          </w:tcPr>
          <w:p w14:paraId="0C715085" w14:textId="77777777" w:rsidR="00ED4CF1" w:rsidRPr="00284AAB" w:rsidRDefault="00ED4CF1" w:rsidP="00ED4CF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84AAB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1667" w:type="dxa"/>
            <w:tcBorders>
              <w:top w:val="single" w:sz="4" w:space="0" w:color="auto"/>
            </w:tcBorders>
            <w:noWrap/>
            <w:hideMark/>
          </w:tcPr>
          <w:p w14:paraId="722AA9FF" w14:textId="77777777" w:rsidR="00ED4CF1" w:rsidRPr="00284AAB" w:rsidRDefault="00ED4CF1" w:rsidP="00ED4CF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84AA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671" w:type="dxa"/>
            <w:tcBorders>
              <w:top w:val="single" w:sz="4" w:space="0" w:color="auto"/>
            </w:tcBorders>
            <w:noWrap/>
            <w:hideMark/>
          </w:tcPr>
          <w:p w14:paraId="69C897DE" w14:textId="77777777" w:rsidR="00ED4CF1" w:rsidRPr="00284AAB" w:rsidRDefault="00ED4CF1" w:rsidP="00ED4CF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84AAB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ED4CF1" w:rsidRPr="00ED4CF1" w14:paraId="17214DD2" w14:textId="77777777" w:rsidTr="00284AAB">
        <w:trPr>
          <w:trHeight w:val="320"/>
        </w:trPr>
        <w:tc>
          <w:tcPr>
            <w:tcW w:w="1083" w:type="dxa"/>
            <w:noWrap/>
            <w:hideMark/>
          </w:tcPr>
          <w:p w14:paraId="0E9676B9" w14:textId="4C132927" w:rsidR="00ED4CF1" w:rsidRPr="00284AAB" w:rsidRDefault="00ED4CF1" w:rsidP="00ED4CF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84AAB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30" w:type="dxa"/>
            <w:noWrap/>
            <w:hideMark/>
          </w:tcPr>
          <w:p w14:paraId="3D555A7E" w14:textId="6D04CA96" w:rsidR="00ED4CF1" w:rsidRPr="00284AAB" w:rsidRDefault="00ED4CF1" w:rsidP="00ED4CF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84AAB">
              <w:rPr>
                <w:rFonts w:ascii="Times New Roman" w:eastAsia="Times New Roman" w:hAnsi="Times New Roman" w:cs="Times New Roman"/>
              </w:rPr>
              <w:t>5-aza</w:t>
            </w:r>
          </w:p>
        </w:tc>
        <w:tc>
          <w:tcPr>
            <w:tcW w:w="974" w:type="dxa"/>
            <w:noWrap/>
            <w:hideMark/>
          </w:tcPr>
          <w:p w14:paraId="0E7D71F6" w14:textId="77777777" w:rsidR="00ED4CF1" w:rsidRPr="00284AAB" w:rsidRDefault="00ED4CF1" w:rsidP="00ED4CF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84AAB">
              <w:rPr>
                <w:rFonts w:ascii="Times New Roman" w:eastAsia="Times New Roman" w:hAnsi="Times New Roman" w:cs="Times New Roman"/>
              </w:rPr>
              <w:t>261</w:t>
            </w:r>
          </w:p>
        </w:tc>
        <w:tc>
          <w:tcPr>
            <w:tcW w:w="967" w:type="dxa"/>
            <w:noWrap/>
            <w:hideMark/>
          </w:tcPr>
          <w:p w14:paraId="7D89AA34" w14:textId="77777777" w:rsidR="00ED4CF1" w:rsidRPr="00284AAB" w:rsidRDefault="00ED4CF1" w:rsidP="00ED4CF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84AA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89" w:type="dxa"/>
            <w:noWrap/>
            <w:hideMark/>
          </w:tcPr>
          <w:p w14:paraId="255383CE" w14:textId="77777777" w:rsidR="00ED4CF1" w:rsidRPr="00284AAB" w:rsidRDefault="00ED4CF1" w:rsidP="00ED4CF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84AAB">
              <w:rPr>
                <w:rFonts w:ascii="Times New Roman" w:eastAsia="Times New Roman" w:hAnsi="Times New Roman" w:cs="Times New Roman"/>
              </w:rPr>
              <w:t>56</w:t>
            </w:r>
          </w:p>
        </w:tc>
        <w:tc>
          <w:tcPr>
            <w:tcW w:w="1667" w:type="dxa"/>
            <w:noWrap/>
            <w:hideMark/>
          </w:tcPr>
          <w:p w14:paraId="0FF43381" w14:textId="77777777" w:rsidR="00ED4CF1" w:rsidRPr="00284AAB" w:rsidRDefault="00ED4CF1" w:rsidP="00ED4CF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84AAB">
              <w:rPr>
                <w:rFonts w:ascii="Times New Roman" w:eastAsia="Times New Roman" w:hAnsi="Times New Roman" w:cs="Times New Roman"/>
              </w:rPr>
              <w:t>205</w:t>
            </w:r>
          </w:p>
        </w:tc>
        <w:tc>
          <w:tcPr>
            <w:tcW w:w="1671" w:type="dxa"/>
            <w:noWrap/>
            <w:hideMark/>
          </w:tcPr>
          <w:p w14:paraId="2668A226" w14:textId="77777777" w:rsidR="00ED4CF1" w:rsidRPr="00284AAB" w:rsidRDefault="00ED4CF1" w:rsidP="00ED4CF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84AAB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ED4CF1" w:rsidRPr="00ED4CF1" w14:paraId="7E2CB876" w14:textId="77777777" w:rsidTr="00284AAB">
        <w:trPr>
          <w:trHeight w:val="320"/>
        </w:trPr>
        <w:tc>
          <w:tcPr>
            <w:tcW w:w="1083" w:type="dxa"/>
            <w:tcBorders>
              <w:bottom w:val="single" w:sz="4" w:space="0" w:color="auto"/>
            </w:tcBorders>
            <w:noWrap/>
            <w:hideMark/>
          </w:tcPr>
          <w:p w14:paraId="73B325BC" w14:textId="2044A201" w:rsidR="00ED4CF1" w:rsidRPr="00284AAB" w:rsidRDefault="00ED4CF1" w:rsidP="00ED4CF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84AAB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noWrap/>
            <w:hideMark/>
          </w:tcPr>
          <w:p w14:paraId="3ABBA332" w14:textId="4F57794C" w:rsidR="00ED4CF1" w:rsidRPr="00284AAB" w:rsidRDefault="00ED4CF1" w:rsidP="00ED4CF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84AAB">
              <w:rPr>
                <w:rFonts w:ascii="Times New Roman" w:eastAsia="Times New Roman" w:hAnsi="Times New Roman" w:cs="Times New Roman"/>
              </w:rPr>
              <w:t>zebu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noWrap/>
            <w:hideMark/>
          </w:tcPr>
          <w:p w14:paraId="4B707F6B" w14:textId="77777777" w:rsidR="00ED4CF1" w:rsidRPr="00284AAB" w:rsidRDefault="00ED4CF1" w:rsidP="00ED4CF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84AAB">
              <w:rPr>
                <w:rFonts w:ascii="Times New Roman" w:eastAsia="Times New Roman" w:hAnsi="Times New Roman" w:cs="Times New Roman"/>
              </w:rPr>
              <w:t>195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noWrap/>
            <w:hideMark/>
          </w:tcPr>
          <w:p w14:paraId="35D505F0" w14:textId="77777777" w:rsidR="00ED4CF1" w:rsidRPr="00284AAB" w:rsidRDefault="00ED4CF1" w:rsidP="00ED4CF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84AA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89" w:type="dxa"/>
            <w:tcBorders>
              <w:bottom w:val="single" w:sz="4" w:space="0" w:color="auto"/>
            </w:tcBorders>
            <w:noWrap/>
            <w:hideMark/>
          </w:tcPr>
          <w:p w14:paraId="48518867" w14:textId="77777777" w:rsidR="00ED4CF1" w:rsidRPr="00284AAB" w:rsidRDefault="00ED4CF1" w:rsidP="00ED4CF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84AAB">
              <w:rPr>
                <w:rFonts w:ascii="Times New Roman" w:eastAsia="Times New Roman" w:hAnsi="Times New Roman" w:cs="Times New Roman"/>
              </w:rPr>
              <w:t>84</w:t>
            </w:r>
          </w:p>
        </w:tc>
        <w:tc>
          <w:tcPr>
            <w:tcW w:w="1667" w:type="dxa"/>
            <w:tcBorders>
              <w:bottom w:val="single" w:sz="4" w:space="0" w:color="auto"/>
            </w:tcBorders>
            <w:noWrap/>
            <w:hideMark/>
          </w:tcPr>
          <w:p w14:paraId="7AEAA471" w14:textId="77777777" w:rsidR="00ED4CF1" w:rsidRPr="00284AAB" w:rsidRDefault="00ED4CF1" w:rsidP="00ED4CF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84AA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671" w:type="dxa"/>
            <w:tcBorders>
              <w:bottom w:val="single" w:sz="4" w:space="0" w:color="auto"/>
            </w:tcBorders>
            <w:noWrap/>
            <w:hideMark/>
          </w:tcPr>
          <w:p w14:paraId="16B378C4" w14:textId="77777777" w:rsidR="00ED4CF1" w:rsidRPr="00284AAB" w:rsidRDefault="00ED4CF1" w:rsidP="00ED4CF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84AAB">
              <w:rPr>
                <w:rFonts w:ascii="Times New Roman" w:eastAsia="Times New Roman" w:hAnsi="Times New Roman" w:cs="Times New Roman"/>
              </w:rPr>
              <w:t>111</w:t>
            </w:r>
          </w:p>
        </w:tc>
      </w:tr>
      <w:tr w:rsidR="00ED4CF1" w:rsidRPr="00ED4CF1" w14:paraId="599196F6" w14:textId="77777777" w:rsidTr="00284AAB">
        <w:trPr>
          <w:trHeight w:val="320"/>
        </w:trPr>
        <w:tc>
          <w:tcPr>
            <w:tcW w:w="1083" w:type="dxa"/>
            <w:tcBorders>
              <w:top w:val="single" w:sz="4" w:space="0" w:color="auto"/>
            </w:tcBorders>
            <w:noWrap/>
            <w:hideMark/>
          </w:tcPr>
          <w:p w14:paraId="14AD8F17" w14:textId="508E6957" w:rsidR="00ED4CF1" w:rsidRPr="00284AAB" w:rsidRDefault="00ED4CF1" w:rsidP="00ED4CF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84AAB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noWrap/>
            <w:hideMark/>
          </w:tcPr>
          <w:p w14:paraId="61572185" w14:textId="5A4A5F3A" w:rsidR="00ED4CF1" w:rsidRPr="00284AAB" w:rsidRDefault="00ED4CF1" w:rsidP="00ED4CF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84AAB">
              <w:rPr>
                <w:rFonts w:ascii="Times New Roman" w:eastAsia="Times New Roman" w:hAnsi="Times New Roman" w:cs="Times New Roman"/>
              </w:rPr>
              <w:t>DMSO</w:t>
            </w:r>
          </w:p>
        </w:tc>
        <w:tc>
          <w:tcPr>
            <w:tcW w:w="974" w:type="dxa"/>
            <w:tcBorders>
              <w:top w:val="single" w:sz="4" w:space="0" w:color="auto"/>
            </w:tcBorders>
            <w:noWrap/>
            <w:hideMark/>
          </w:tcPr>
          <w:p w14:paraId="66ADE60C" w14:textId="77777777" w:rsidR="00ED4CF1" w:rsidRPr="00284AAB" w:rsidRDefault="00ED4CF1" w:rsidP="00ED4CF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84AAB">
              <w:rPr>
                <w:rFonts w:ascii="Times New Roman" w:eastAsia="Times New Roman" w:hAnsi="Times New Roman" w:cs="Times New Roman"/>
              </w:rPr>
              <w:t>210</w:t>
            </w:r>
          </w:p>
        </w:tc>
        <w:tc>
          <w:tcPr>
            <w:tcW w:w="967" w:type="dxa"/>
            <w:tcBorders>
              <w:top w:val="single" w:sz="4" w:space="0" w:color="auto"/>
            </w:tcBorders>
            <w:noWrap/>
            <w:hideMark/>
          </w:tcPr>
          <w:p w14:paraId="385F486E" w14:textId="77777777" w:rsidR="00ED4CF1" w:rsidRPr="00284AAB" w:rsidRDefault="00ED4CF1" w:rsidP="00ED4CF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84AAB">
              <w:rPr>
                <w:rFonts w:ascii="Times New Roman" w:eastAsia="Times New Roman" w:hAnsi="Times New Roman" w:cs="Times New Roman"/>
              </w:rPr>
              <w:t>150</w:t>
            </w:r>
          </w:p>
        </w:tc>
        <w:tc>
          <w:tcPr>
            <w:tcW w:w="1489" w:type="dxa"/>
            <w:tcBorders>
              <w:top w:val="single" w:sz="4" w:space="0" w:color="auto"/>
            </w:tcBorders>
            <w:noWrap/>
            <w:hideMark/>
          </w:tcPr>
          <w:p w14:paraId="3A6A7748" w14:textId="77777777" w:rsidR="00ED4CF1" w:rsidRPr="00284AAB" w:rsidRDefault="00ED4CF1" w:rsidP="00ED4CF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84AAB">
              <w:rPr>
                <w:rFonts w:ascii="Times New Roman" w:eastAsia="Times New Roman" w:hAnsi="Times New Roman" w:cs="Times New Roman"/>
              </w:rPr>
              <w:t>60</w:t>
            </w:r>
          </w:p>
        </w:tc>
        <w:tc>
          <w:tcPr>
            <w:tcW w:w="1667" w:type="dxa"/>
            <w:tcBorders>
              <w:top w:val="single" w:sz="4" w:space="0" w:color="auto"/>
            </w:tcBorders>
            <w:noWrap/>
            <w:hideMark/>
          </w:tcPr>
          <w:p w14:paraId="216EDE66" w14:textId="77777777" w:rsidR="00ED4CF1" w:rsidRPr="00284AAB" w:rsidRDefault="00ED4CF1" w:rsidP="00ED4CF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84AA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671" w:type="dxa"/>
            <w:tcBorders>
              <w:top w:val="single" w:sz="4" w:space="0" w:color="auto"/>
            </w:tcBorders>
            <w:noWrap/>
            <w:hideMark/>
          </w:tcPr>
          <w:p w14:paraId="3556AF58" w14:textId="77777777" w:rsidR="00ED4CF1" w:rsidRPr="00284AAB" w:rsidRDefault="00ED4CF1" w:rsidP="00ED4CF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84AAB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ED4CF1" w:rsidRPr="00ED4CF1" w14:paraId="4C07E092" w14:textId="77777777" w:rsidTr="00284AAB">
        <w:trPr>
          <w:trHeight w:val="320"/>
        </w:trPr>
        <w:tc>
          <w:tcPr>
            <w:tcW w:w="1083" w:type="dxa"/>
            <w:noWrap/>
            <w:hideMark/>
          </w:tcPr>
          <w:p w14:paraId="617F80AB" w14:textId="7D117E60" w:rsidR="00ED4CF1" w:rsidRPr="00284AAB" w:rsidRDefault="00ED4CF1" w:rsidP="00ED4CF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84AAB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30" w:type="dxa"/>
            <w:noWrap/>
            <w:hideMark/>
          </w:tcPr>
          <w:p w14:paraId="7377FA42" w14:textId="68A08537" w:rsidR="00ED4CF1" w:rsidRPr="00284AAB" w:rsidRDefault="00ED4CF1" w:rsidP="00ED4CF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84AAB">
              <w:rPr>
                <w:rFonts w:ascii="Times New Roman" w:eastAsia="Times New Roman" w:hAnsi="Times New Roman" w:cs="Times New Roman"/>
              </w:rPr>
              <w:t>5-aza</w:t>
            </w:r>
          </w:p>
        </w:tc>
        <w:tc>
          <w:tcPr>
            <w:tcW w:w="974" w:type="dxa"/>
            <w:noWrap/>
            <w:hideMark/>
          </w:tcPr>
          <w:p w14:paraId="5CC8A385" w14:textId="77777777" w:rsidR="00ED4CF1" w:rsidRPr="00284AAB" w:rsidRDefault="00ED4CF1" w:rsidP="00ED4CF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84AAB">
              <w:rPr>
                <w:rFonts w:ascii="Times New Roman" w:eastAsia="Times New Roman" w:hAnsi="Times New Roman" w:cs="Times New Roman"/>
              </w:rPr>
              <w:t>353</w:t>
            </w:r>
          </w:p>
        </w:tc>
        <w:tc>
          <w:tcPr>
            <w:tcW w:w="967" w:type="dxa"/>
            <w:noWrap/>
            <w:hideMark/>
          </w:tcPr>
          <w:p w14:paraId="183614BD" w14:textId="77777777" w:rsidR="00ED4CF1" w:rsidRPr="00284AAB" w:rsidRDefault="00ED4CF1" w:rsidP="00ED4CF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84AA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89" w:type="dxa"/>
            <w:noWrap/>
            <w:hideMark/>
          </w:tcPr>
          <w:p w14:paraId="6DC64DF4" w14:textId="77777777" w:rsidR="00ED4CF1" w:rsidRPr="00284AAB" w:rsidRDefault="00ED4CF1" w:rsidP="00ED4CF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84AAB"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1667" w:type="dxa"/>
            <w:noWrap/>
            <w:hideMark/>
          </w:tcPr>
          <w:p w14:paraId="6BA98BCA" w14:textId="77777777" w:rsidR="00ED4CF1" w:rsidRPr="00284AAB" w:rsidRDefault="00ED4CF1" w:rsidP="00ED4CF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84AAB">
              <w:rPr>
                <w:rFonts w:ascii="Times New Roman" w:eastAsia="Times New Roman" w:hAnsi="Times New Roman" w:cs="Times New Roman"/>
              </w:rPr>
              <w:t>314</w:t>
            </w:r>
          </w:p>
        </w:tc>
        <w:tc>
          <w:tcPr>
            <w:tcW w:w="1671" w:type="dxa"/>
            <w:noWrap/>
            <w:hideMark/>
          </w:tcPr>
          <w:p w14:paraId="6264B1DA" w14:textId="77777777" w:rsidR="00ED4CF1" w:rsidRPr="00284AAB" w:rsidRDefault="00ED4CF1" w:rsidP="00ED4CF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84AAB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ED4CF1" w:rsidRPr="00ED4CF1" w14:paraId="5C4752F5" w14:textId="77777777" w:rsidTr="00284AAB">
        <w:trPr>
          <w:trHeight w:val="320"/>
        </w:trPr>
        <w:tc>
          <w:tcPr>
            <w:tcW w:w="1083" w:type="dxa"/>
            <w:tcBorders>
              <w:bottom w:val="single" w:sz="12" w:space="0" w:color="auto"/>
            </w:tcBorders>
            <w:noWrap/>
            <w:hideMark/>
          </w:tcPr>
          <w:p w14:paraId="653F1BDA" w14:textId="34AF4FB8" w:rsidR="00ED4CF1" w:rsidRPr="00284AAB" w:rsidRDefault="00ED4CF1" w:rsidP="00ED4CF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84AAB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30" w:type="dxa"/>
            <w:tcBorders>
              <w:bottom w:val="single" w:sz="12" w:space="0" w:color="auto"/>
            </w:tcBorders>
            <w:noWrap/>
            <w:hideMark/>
          </w:tcPr>
          <w:p w14:paraId="411C59BB" w14:textId="6E26C10A" w:rsidR="00ED4CF1" w:rsidRPr="00284AAB" w:rsidRDefault="00ED4CF1" w:rsidP="00ED4CF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84AAB">
              <w:rPr>
                <w:rFonts w:ascii="Times New Roman" w:eastAsia="Times New Roman" w:hAnsi="Times New Roman" w:cs="Times New Roman"/>
              </w:rPr>
              <w:t>zebu</w:t>
            </w:r>
          </w:p>
        </w:tc>
        <w:tc>
          <w:tcPr>
            <w:tcW w:w="974" w:type="dxa"/>
            <w:tcBorders>
              <w:bottom w:val="single" w:sz="12" w:space="0" w:color="auto"/>
            </w:tcBorders>
            <w:noWrap/>
            <w:hideMark/>
          </w:tcPr>
          <w:p w14:paraId="77AB251C" w14:textId="77777777" w:rsidR="00ED4CF1" w:rsidRPr="00284AAB" w:rsidRDefault="00ED4CF1" w:rsidP="00ED4CF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84AAB">
              <w:rPr>
                <w:rFonts w:ascii="Times New Roman" w:eastAsia="Times New Roman" w:hAnsi="Times New Roman" w:cs="Times New Roman"/>
              </w:rPr>
              <w:t>309</w:t>
            </w:r>
          </w:p>
        </w:tc>
        <w:tc>
          <w:tcPr>
            <w:tcW w:w="967" w:type="dxa"/>
            <w:tcBorders>
              <w:bottom w:val="single" w:sz="12" w:space="0" w:color="auto"/>
            </w:tcBorders>
            <w:noWrap/>
            <w:hideMark/>
          </w:tcPr>
          <w:p w14:paraId="7BBB9CA1" w14:textId="77777777" w:rsidR="00ED4CF1" w:rsidRPr="00284AAB" w:rsidRDefault="00ED4CF1" w:rsidP="00ED4CF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84AA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89" w:type="dxa"/>
            <w:tcBorders>
              <w:bottom w:val="single" w:sz="12" w:space="0" w:color="auto"/>
            </w:tcBorders>
            <w:noWrap/>
            <w:hideMark/>
          </w:tcPr>
          <w:p w14:paraId="6774B742" w14:textId="77777777" w:rsidR="00ED4CF1" w:rsidRPr="00284AAB" w:rsidRDefault="00ED4CF1" w:rsidP="00ED4CF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84AAB">
              <w:rPr>
                <w:rFonts w:ascii="Times New Roman" w:eastAsia="Times New Roman" w:hAnsi="Times New Roman" w:cs="Times New Roman"/>
              </w:rPr>
              <w:t>67</w:t>
            </w:r>
          </w:p>
        </w:tc>
        <w:tc>
          <w:tcPr>
            <w:tcW w:w="1667" w:type="dxa"/>
            <w:tcBorders>
              <w:bottom w:val="single" w:sz="12" w:space="0" w:color="auto"/>
            </w:tcBorders>
            <w:noWrap/>
            <w:hideMark/>
          </w:tcPr>
          <w:p w14:paraId="03A7590A" w14:textId="77777777" w:rsidR="00ED4CF1" w:rsidRPr="00284AAB" w:rsidRDefault="00ED4CF1" w:rsidP="00ED4CF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84AA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671" w:type="dxa"/>
            <w:tcBorders>
              <w:bottom w:val="single" w:sz="12" w:space="0" w:color="auto"/>
            </w:tcBorders>
            <w:noWrap/>
            <w:hideMark/>
          </w:tcPr>
          <w:p w14:paraId="460F83FD" w14:textId="77777777" w:rsidR="00ED4CF1" w:rsidRPr="00284AAB" w:rsidRDefault="00ED4CF1" w:rsidP="00ED4CF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84AAB">
              <w:rPr>
                <w:rFonts w:ascii="Times New Roman" w:eastAsia="Times New Roman" w:hAnsi="Times New Roman" w:cs="Times New Roman"/>
              </w:rPr>
              <w:t>242</w:t>
            </w:r>
          </w:p>
        </w:tc>
      </w:tr>
    </w:tbl>
    <w:p w14:paraId="2C10AD27" w14:textId="77777777" w:rsidR="00ED4CF1" w:rsidRDefault="00ED4CF1" w:rsidP="00ED4CF1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429A368" w14:textId="508F7981" w:rsidR="006B6314" w:rsidRDefault="006B6314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19D7B41B" w14:textId="3360A1DE" w:rsidR="006B6314" w:rsidRDefault="006B6314" w:rsidP="006B6314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47B97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2C044A">
        <w:rPr>
          <w:rFonts w:ascii="Times New Roman" w:eastAsia="Times New Roman" w:hAnsi="Times New Roman" w:cs="Times New Roman"/>
          <w:b/>
          <w:bCs/>
          <w:sz w:val="24"/>
          <w:szCs w:val="24"/>
        </w:rPr>
        <w:t>7</w:t>
      </w:r>
      <w:r w:rsidRPr="00C47B97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Methylation and non-conversion rate values after cytosine analogue treatments</w:t>
      </w:r>
      <w:r w:rsidRPr="00C47B97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 w:rsidR="008E62F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8E62F2">
        <w:rPr>
          <w:rFonts w:ascii="Times New Roman" w:eastAsia="Times New Roman" w:hAnsi="Times New Roman" w:cs="Times New Roman"/>
          <w:sz w:val="24"/>
          <w:szCs w:val="24"/>
        </w:rPr>
        <w:t xml:space="preserve">Global methylation levels after treating </w:t>
      </w:r>
      <w:r w:rsidR="008E62F2" w:rsidRPr="00ED4CF1">
        <w:rPr>
          <w:rFonts w:ascii="Times New Roman" w:eastAsia="Times New Roman" w:hAnsi="Times New Roman" w:cs="Times New Roman"/>
          <w:i/>
          <w:iCs/>
          <w:sz w:val="24"/>
          <w:szCs w:val="24"/>
        </w:rPr>
        <w:t>O. fusiformis</w:t>
      </w:r>
      <w:r w:rsidR="008E62F2">
        <w:rPr>
          <w:rFonts w:ascii="Times New Roman" w:eastAsia="Times New Roman" w:hAnsi="Times New Roman" w:cs="Times New Roman"/>
          <w:sz w:val="24"/>
          <w:szCs w:val="24"/>
        </w:rPr>
        <w:t xml:space="preserve"> embryos with 10 µM 5-azacytidine (5-aza) and 50 µM zebularine (zebu). 1% DMSO was used as a control</w:t>
      </w:r>
      <w:r w:rsidR="008E62F2" w:rsidRPr="00C47B97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03253C2A" w14:textId="77777777" w:rsidR="006B6314" w:rsidRDefault="006B6314" w:rsidP="006B6314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leGrid"/>
        <w:tblW w:w="42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3"/>
        <w:gridCol w:w="1230"/>
        <w:gridCol w:w="974"/>
        <w:gridCol w:w="967"/>
      </w:tblGrid>
      <w:tr w:rsidR="006B6314" w:rsidRPr="00ED4CF1" w14:paraId="4B49A5DC" w14:textId="77777777" w:rsidTr="00B8452B">
        <w:trPr>
          <w:trHeight w:val="320"/>
        </w:trPr>
        <w:tc>
          <w:tcPr>
            <w:tcW w:w="1083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4681CE41" w14:textId="77777777" w:rsidR="006B6314" w:rsidRPr="00284AAB" w:rsidRDefault="006B6314" w:rsidP="00551C8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</w:t>
            </w:r>
            <w:r w:rsidRPr="00284AAB">
              <w:rPr>
                <w:rFonts w:ascii="Times New Roman" w:eastAsia="Times New Roman" w:hAnsi="Times New Roman" w:cs="Times New Roman"/>
              </w:rPr>
              <w:t>ep</w:t>
            </w:r>
            <w:r>
              <w:rPr>
                <w:rFonts w:ascii="Times New Roman" w:eastAsia="Times New Roman" w:hAnsi="Times New Roman" w:cs="Times New Roman"/>
              </w:rPr>
              <w:t>licate</w:t>
            </w:r>
          </w:p>
        </w:tc>
        <w:tc>
          <w:tcPr>
            <w:tcW w:w="1230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7CD279E4" w14:textId="77777777" w:rsidR="006B6314" w:rsidRPr="00284AAB" w:rsidRDefault="006B6314" w:rsidP="00551C8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84AAB">
              <w:rPr>
                <w:rFonts w:ascii="Times New Roman" w:eastAsia="Times New Roman" w:hAnsi="Times New Roman" w:cs="Times New Roman"/>
              </w:rPr>
              <w:t>Treatment</w:t>
            </w:r>
          </w:p>
        </w:tc>
        <w:tc>
          <w:tcPr>
            <w:tcW w:w="974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319B0E59" w14:textId="51A08907" w:rsidR="006B6314" w:rsidRPr="00284AAB" w:rsidRDefault="006B6314" w:rsidP="00551C8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CG</w:t>
            </w:r>
            <w:proofErr w:type="spellEnd"/>
          </w:p>
        </w:tc>
        <w:tc>
          <w:tcPr>
            <w:tcW w:w="967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2482432D" w14:textId="07D6665C" w:rsidR="006B6314" w:rsidRPr="00284AAB" w:rsidRDefault="006B6314" w:rsidP="00551C8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B6314">
              <w:rPr>
                <w:rFonts w:ascii="Symbol" w:eastAsia="Times New Roman" w:hAnsi="Symbol" w:cs="Times New Roman"/>
              </w:rPr>
              <w:t>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CG</w:t>
            </w:r>
            <w:proofErr w:type="spellEnd"/>
          </w:p>
        </w:tc>
      </w:tr>
      <w:tr w:rsidR="006B6314" w:rsidRPr="00ED4CF1" w14:paraId="2A9E32D6" w14:textId="77777777" w:rsidTr="00B8452B">
        <w:trPr>
          <w:trHeight w:val="320"/>
        </w:trPr>
        <w:tc>
          <w:tcPr>
            <w:tcW w:w="1083" w:type="dxa"/>
            <w:tcBorders>
              <w:top w:val="single" w:sz="8" w:space="0" w:color="auto"/>
            </w:tcBorders>
            <w:noWrap/>
            <w:hideMark/>
          </w:tcPr>
          <w:p w14:paraId="636CC77B" w14:textId="77777777" w:rsidR="006B6314" w:rsidRPr="00284AAB" w:rsidRDefault="006B6314" w:rsidP="00551C8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84AA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30" w:type="dxa"/>
            <w:tcBorders>
              <w:top w:val="single" w:sz="8" w:space="0" w:color="auto"/>
            </w:tcBorders>
            <w:noWrap/>
            <w:hideMark/>
          </w:tcPr>
          <w:p w14:paraId="5F2D9C5D" w14:textId="77777777" w:rsidR="006B6314" w:rsidRPr="00284AAB" w:rsidRDefault="006B6314" w:rsidP="00551C8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84AAB">
              <w:rPr>
                <w:rFonts w:ascii="Times New Roman" w:eastAsia="Times New Roman" w:hAnsi="Times New Roman" w:cs="Times New Roman"/>
              </w:rPr>
              <w:t>DMSO</w:t>
            </w:r>
          </w:p>
        </w:tc>
        <w:tc>
          <w:tcPr>
            <w:tcW w:w="974" w:type="dxa"/>
            <w:tcBorders>
              <w:top w:val="single" w:sz="8" w:space="0" w:color="auto"/>
            </w:tcBorders>
            <w:noWrap/>
            <w:hideMark/>
          </w:tcPr>
          <w:p w14:paraId="73D47E17" w14:textId="7C55BAE8" w:rsidR="006B6314" w:rsidRPr="00284AAB" w:rsidRDefault="006B6314" w:rsidP="00551C8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B6314">
              <w:rPr>
                <w:rFonts w:ascii="Times New Roman" w:eastAsia="Times New Roman" w:hAnsi="Times New Roman" w:cs="Times New Roman"/>
              </w:rPr>
              <w:t>31.24</w:t>
            </w: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967" w:type="dxa"/>
            <w:tcBorders>
              <w:top w:val="single" w:sz="8" w:space="0" w:color="auto"/>
            </w:tcBorders>
            <w:noWrap/>
            <w:hideMark/>
          </w:tcPr>
          <w:p w14:paraId="39F61E2F" w14:textId="7FB361EC" w:rsidR="006B6314" w:rsidRPr="00284AAB" w:rsidRDefault="006B6314" w:rsidP="00551C8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B6314">
              <w:rPr>
                <w:rFonts w:ascii="Times New Roman" w:eastAsia="Times New Roman" w:hAnsi="Times New Roman" w:cs="Times New Roman"/>
              </w:rPr>
              <w:t>0.21</w:t>
            </w: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6B6314" w:rsidRPr="00ED4CF1" w14:paraId="62F586BA" w14:textId="77777777" w:rsidTr="00B8452B">
        <w:trPr>
          <w:trHeight w:val="320"/>
        </w:trPr>
        <w:tc>
          <w:tcPr>
            <w:tcW w:w="1083" w:type="dxa"/>
            <w:tcBorders>
              <w:bottom w:val="single" w:sz="4" w:space="0" w:color="auto"/>
            </w:tcBorders>
            <w:noWrap/>
            <w:hideMark/>
          </w:tcPr>
          <w:p w14:paraId="12110D91" w14:textId="4A88CFAF" w:rsidR="006B6314" w:rsidRPr="00284AAB" w:rsidRDefault="006B6314" w:rsidP="00551C8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noWrap/>
            <w:hideMark/>
          </w:tcPr>
          <w:p w14:paraId="334234A4" w14:textId="5004C1D1" w:rsidR="006B6314" w:rsidRPr="00284AAB" w:rsidRDefault="006B6314" w:rsidP="00551C8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MSO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noWrap/>
            <w:hideMark/>
          </w:tcPr>
          <w:p w14:paraId="0DEA3D91" w14:textId="3B2023FD" w:rsidR="006B6314" w:rsidRPr="00284AAB" w:rsidRDefault="006B6314" w:rsidP="00551C8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B6314">
              <w:rPr>
                <w:rFonts w:ascii="Times New Roman" w:eastAsia="Times New Roman" w:hAnsi="Times New Roman" w:cs="Times New Roman"/>
              </w:rPr>
              <w:t>31.83</w:t>
            </w: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noWrap/>
            <w:hideMark/>
          </w:tcPr>
          <w:p w14:paraId="6E4889D0" w14:textId="1B87A828" w:rsidR="006B6314" w:rsidRPr="00284AAB" w:rsidRDefault="006B6314" w:rsidP="00551C8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B6314">
              <w:rPr>
                <w:rFonts w:ascii="Times New Roman" w:eastAsia="Times New Roman" w:hAnsi="Times New Roman" w:cs="Times New Roman"/>
              </w:rPr>
              <w:t>0.11</w:t>
            </w: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</w:tr>
      <w:tr w:rsidR="006B6314" w:rsidRPr="00ED4CF1" w14:paraId="2F50070E" w14:textId="77777777" w:rsidTr="00B8452B">
        <w:trPr>
          <w:trHeight w:val="320"/>
        </w:trPr>
        <w:tc>
          <w:tcPr>
            <w:tcW w:w="1083" w:type="dxa"/>
            <w:tcBorders>
              <w:top w:val="single" w:sz="4" w:space="0" w:color="auto"/>
            </w:tcBorders>
            <w:noWrap/>
            <w:hideMark/>
          </w:tcPr>
          <w:p w14:paraId="003E6CA9" w14:textId="77777777" w:rsidR="006B6314" w:rsidRPr="00284AAB" w:rsidRDefault="006B6314" w:rsidP="00551C8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84AA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noWrap/>
            <w:hideMark/>
          </w:tcPr>
          <w:p w14:paraId="75DB2FC3" w14:textId="77777777" w:rsidR="006B6314" w:rsidRPr="00284AAB" w:rsidRDefault="006B6314" w:rsidP="00551C8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84AAB">
              <w:rPr>
                <w:rFonts w:ascii="Times New Roman" w:eastAsia="Times New Roman" w:hAnsi="Times New Roman" w:cs="Times New Roman"/>
              </w:rPr>
              <w:t>zebu</w:t>
            </w:r>
          </w:p>
        </w:tc>
        <w:tc>
          <w:tcPr>
            <w:tcW w:w="974" w:type="dxa"/>
            <w:tcBorders>
              <w:top w:val="single" w:sz="4" w:space="0" w:color="auto"/>
            </w:tcBorders>
            <w:noWrap/>
            <w:hideMark/>
          </w:tcPr>
          <w:p w14:paraId="74C437A9" w14:textId="56E96598" w:rsidR="006B6314" w:rsidRPr="00284AAB" w:rsidRDefault="006B6314" w:rsidP="00551C8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B6314">
              <w:rPr>
                <w:rFonts w:ascii="Times New Roman" w:eastAsia="Times New Roman" w:hAnsi="Times New Roman" w:cs="Times New Roman"/>
              </w:rPr>
              <w:t>26.533</w:t>
            </w:r>
          </w:p>
        </w:tc>
        <w:tc>
          <w:tcPr>
            <w:tcW w:w="967" w:type="dxa"/>
            <w:tcBorders>
              <w:top w:val="single" w:sz="4" w:space="0" w:color="auto"/>
            </w:tcBorders>
            <w:noWrap/>
            <w:hideMark/>
          </w:tcPr>
          <w:p w14:paraId="2698454F" w14:textId="1D8792AF" w:rsidR="006B6314" w:rsidRPr="00284AAB" w:rsidRDefault="006B6314" w:rsidP="00551C8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B6314">
              <w:rPr>
                <w:rFonts w:ascii="Times New Roman" w:eastAsia="Times New Roman" w:hAnsi="Times New Roman" w:cs="Times New Roman"/>
              </w:rPr>
              <w:t>1.07</w:t>
            </w: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6B6314" w:rsidRPr="00ED4CF1" w14:paraId="1984FB15" w14:textId="77777777" w:rsidTr="00B8452B">
        <w:trPr>
          <w:trHeight w:val="320"/>
        </w:trPr>
        <w:tc>
          <w:tcPr>
            <w:tcW w:w="1083" w:type="dxa"/>
            <w:tcBorders>
              <w:bottom w:val="single" w:sz="4" w:space="0" w:color="auto"/>
            </w:tcBorders>
            <w:noWrap/>
            <w:hideMark/>
          </w:tcPr>
          <w:p w14:paraId="2C2B839F" w14:textId="77777777" w:rsidR="006B6314" w:rsidRPr="00284AAB" w:rsidRDefault="006B6314" w:rsidP="00551C8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84AAB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noWrap/>
            <w:hideMark/>
          </w:tcPr>
          <w:p w14:paraId="1C6534F1" w14:textId="4A965F4B" w:rsidR="006B6314" w:rsidRPr="00284AAB" w:rsidRDefault="008E62F2" w:rsidP="00551C8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zebu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noWrap/>
            <w:hideMark/>
          </w:tcPr>
          <w:p w14:paraId="71ACD4A5" w14:textId="1608D60B" w:rsidR="006B6314" w:rsidRPr="00284AAB" w:rsidRDefault="006B6314" w:rsidP="00551C8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B6314">
              <w:rPr>
                <w:rFonts w:ascii="Times New Roman" w:eastAsia="Times New Roman" w:hAnsi="Times New Roman" w:cs="Times New Roman"/>
              </w:rPr>
              <w:t>27.251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noWrap/>
            <w:hideMark/>
          </w:tcPr>
          <w:p w14:paraId="0E66A8A5" w14:textId="11EE9187" w:rsidR="006B6314" w:rsidRPr="00284AAB" w:rsidRDefault="006B6314" w:rsidP="00551C8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B6314">
              <w:rPr>
                <w:rFonts w:ascii="Times New Roman" w:eastAsia="Times New Roman" w:hAnsi="Times New Roman" w:cs="Times New Roman"/>
              </w:rPr>
              <w:t>0.33</w:t>
            </w: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6B6314" w:rsidRPr="00ED4CF1" w14:paraId="743B0AC5" w14:textId="77777777" w:rsidTr="00B8452B">
        <w:trPr>
          <w:trHeight w:val="320"/>
        </w:trPr>
        <w:tc>
          <w:tcPr>
            <w:tcW w:w="1083" w:type="dxa"/>
            <w:tcBorders>
              <w:top w:val="single" w:sz="4" w:space="0" w:color="auto"/>
            </w:tcBorders>
            <w:noWrap/>
            <w:hideMark/>
          </w:tcPr>
          <w:p w14:paraId="1DA106FC" w14:textId="69D18CCE" w:rsidR="006B6314" w:rsidRPr="00284AAB" w:rsidRDefault="006B6314" w:rsidP="00551C8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noWrap/>
            <w:hideMark/>
          </w:tcPr>
          <w:p w14:paraId="4595A76C" w14:textId="77777777" w:rsidR="006B6314" w:rsidRPr="00284AAB" w:rsidRDefault="006B6314" w:rsidP="00551C8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84AAB">
              <w:rPr>
                <w:rFonts w:ascii="Times New Roman" w:eastAsia="Times New Roman" w:hAnsi="Times New Roman" w:cs="Times New Roman"/>
              </w:rPr>
              <w:t>5-aza</w:t>
            </w:r>
          </w:p>
        </w:tc>
        <w:tc>
          <w:tcPr>
            <w:tcW w:w="974" w:type="dxa"/>
            <w:tcBorders>
              <w:top w:val="single" w:sz="4" w:space="0" w:color="auto"/>
            </w:tcBorders>
            <w:noWrap/>
            <w:hideMark/>
          </w:tcPr>
          <w:p w14:paraId="1944A4B7" w14:textId="1ED6485A" w:rsidR="006B6314" w:rsidRPr="00284AAB" w:rsidRDefault="006B6314" w:rsidP="00551C8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B6314">
              <w:rPr>
                <w:rFonts w:ascii="Times New Roman" w:eastAsia="Times New Roman" w:hAnsi="Times New Roman" w:cs="Times New Roman"/>
              </w:rPr>
              <w:t>31.22</w:t>
            </w: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967" w:type="dxa"/>
            <w:tcBorders>
              <w:top w:val="single" w:sz="4" w:space="0" w:color="auto"/>
            </w:tcBorders>
            <w:noWrap/>
            <w:hideMark/>
          </w:tcPr>
          <w:p w14:paraId="796FC915" w14:textId="45CC6A33" w:rsidR="006B6314" w:rsidRPr="00284AAB" w:rsidRDefault="006B6314" w:rsidP="00551C8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B6314">
              <w:rPr>
                <w:rFonts w:ascii="Times New Roman" w:eastAsia="Times New Roman" w:hAnsi="Times New Roman" w:cs="Times New Roman"/>
              </w:rPr>
              <w:t>0.163</w:t>
            </w:r>
          </w:p>
        </w:tc>
      </w:tr>
      <w:tr w:rsidR="006B6314" w:rsidRPr="00ED4CF1" w14:paraId="655DC6CC" w14:textId="77777777" w:rsidTr="00B8452B">
        <w:trPr>
          <w:trHeight w:val="320"/>
        </w:trPr>
        <w:tc>
          <w:tcPr>
            <w:tcW w:w="1083" w:type="dxa"/>
            <w:tcBorders>
              <w:bottom w:val="single" w:sz="8" w:space="0" w:color="auto"/>
            </w:tcBorders>
            <w:noWrap/>
            <w:hideMark/>
          </w:tcPr>
          <w:p w14:paraId="18192E84" w14:textId="77777777" w:rsidR="006B6314" w:rsidRPr="00284AAB" w:rsidRDefault="006B6314" w:rsidP="00551C8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84AAB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30" w:type="dxa"/>
            <w:tcBorders>
              <w:bottom w:val="single" w:sz="8" w:space="0" w:color="auto"/>
            </w:tcBorders>
            <w:noWrap/>
            <w:hideMark/>
          </w:tcPr>
          <w:p w14:paraId="191A36AD" w14:textId="3CDBCB4B" w:rsidR="006B6314" w:rsidRPr="00284AAB" w:rsidRDefault="008E62F2" w:rsidP="00551C8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-aza</w:t>
            </w:r>
          </w:p>
        </w:tc>
        <w:tc>
          <w:tcPr>
            <w:tcW w:w="974" w:type="dxa"/>
            <w:tcBorders>
              <w:bottom w:val="single" w:sz="8" w:space="0" w:color="auto"/>
            </w:tcBorders>
            <w:noWrap/>
            <w:hideMark/>
          </w:tcPr>
          <w:p w14:paraId="1DB05195" w14:textId="602E0EBD" w:rsidR="006B6314" w:rsidRPr="00284AAB" w:rsidRDefault="006B6314" w:rsidP="00551C8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B6314">
              <w:rPr>
                <w:rFonts w:ascii="Times New Roman" w:eastAsia="Times New Roman" w:hAnsi="Times New Roman" w:cs="Times New Roman"/>
              </w:rPr>
              <w:t>30.90</w:t>
            </w: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967" w:type="dxa"/>
            <w:tcBorders>
              <w:bottom w:val="single" w:sz="8" w:space="0" w:color="auto"/>
            </w:tcBorders>
            <w:noWrap/>
            <w:hideMark/>
          </w:tcPr>
          <w:p w14:paraId="10368697" w14:textId="2DC85DB0" w:rsidR="006B6314" w:rsidRPr="00284AAB" w:rsidRDefault="006B6314" w:rsidP="00551C8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B6314">
              <w:rPr>
                <w:rFonts w:ascii="Times New Roman" w:eastAsia="Times New Roman" w:hAnsi="Times New Roman" w:cs="Times New Roman"/>
              </w:rPr>
              <w:t>0.233</w:t>
            </w:r>
          </w:p>
        </w:tc>
      </w:tr>
    </w:tbl>
    <w:p w14:paraId="2B351AF0" w14:textId="77777777" w:rsidR="006B6314" w:rsidRPr="00C47B97" w:rsidRDefault="006B6314" w:rsidP="00ED4CF1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006B6314" w:rsidRPr="00C47B97">
      <w:headerReference w:type="default" r:id="rId9"/>
      <w:footerReference w:type="default" r:id="rId10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CA5E7F5" w14:textId="77777777" w:rsidR="00476967" w:rsidRDefault="00476967">
      <w:pPr>
        <w:spacing w:line="240" w:lineRule="auto"/>
      </w:pPr>
      <w:r>
        <w:separator/>
      </w:r>
    </w:p>
  </w:endnote>
  <w:endnote w:type="continuationSeparator" w:id="0">
    <w:p w14:paraId="0D9A99C5" w14:textId="77777777" w:rsidR="00476967" w:rsidRDefault="0047696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618D9F6" w14:textId="77777777" w:rsidR="007F023E" w:rsidRDefault="00E268E2">
    <w:pPr>
      <w:jc w:val="right"/>
      <w:rPr>
        <w:rFonts w:ascii="Times New Roman" w:eastAsia="Times New Roman" w:hAnsi="Times New Roman" w:cs="Times New Roman"/>
        <w:sz w:val="24"/>
        <w:szCs w:val="24"/>
      </w:rPr>
    </w:pPr>
    <w:r>
      <w:rPr>
        <w:rFonts w:ascii="Times New Roman" w:eastAsia="Times New Roman" w:hAnsi="Times New Roman" w:cs="Times New Roman"/>
        <w:sz w:val="24"/>
        <w:szCs w:val="24"/>
      </w:rPr>
      <w:fldChar w:fldCharType="begin"/>
    </w:r>
    <w:r>
      <w:rPr>
        <w:rFonts w:ascii="Times New Roman" w:eastAsia="Times New Roman" w:hAnsi="Times New Roman" w:cs="Times New Roman"/>
        <w:sz w:val="24"/>
        <w:szCs w:val="24"/>
      </w:rPr>
      <w:instrText>PAGE</w:instrText>
    </w:r>
    <w:r>
      <w:rPr>
        <w:rFonts w:ascii="Times New Roman" w:eastAsia="Times New Roman" w:hAnsi="Times New Roman" w:cs="Times New Roman"/>
        <w:sz w:val="24"/>
        <w:szCs w:val="24"/>
      </w:rPr>
      <w:fldChar w:fldCharType="separate"/>
    </w:r>
    <w:r w:rsidR="004D1D28">
      <w:rPr>
        <w:rFonts w:ascii="Times New Roman" w:eastAsia="Times New Roman" w:hAnsi="Times New Roman" w:cs="Times New Roman"/>
        <w:noProof/>
        <w:sz w:val="24"/>
        <w:szCs w:val="24"/>
      </w:rPr>
      <w:t>3</w:t>
    </w:r>
    <w:r>
      <w:rPr>
        <w:rFonts w:ascii="Times New Roman" w:eastAsia="Times New Roman" w:hAnsi="Times New Roman" w:cs="Times New Roman"/>
        <w:sz w:val="24"/>
        <w:szCs w:val="24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0D249CB" w14:textId="77777777" w:rsidR="00476967" w:rsidRDefault="00476967">
      <w:pPr>
        <w:spacing w:line="240" w:lineRule="auto"/>
      </w:pPr>
      <w:r>
        <w:separator/>
      </w:r>
    </w:p>
  </w:footnote>
  <w:footnote w:type="continuationSeparator" w:id="0">
    <w:p w14:paraId="38B6C1FE" w14:textId="77777777" w:rsidR="00476967" w:rsidRDefault="0047696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26A728F7" w14:paraId="2AED6C7B" w14:textId="77777777" w:rsidTr="00025A89">
      <w:trPr>
        <w:trHeight w:val="300"/>
      </w:trPr>
      <w:tc>
        <w:tcPr>
          <w:tcW w:w="3005" w:type="dxa"/>
        </w:tcPr>
        <w:p w14:paraId="7714A91F" w14:textId="19CDF889" w:rsidR="26A728F7" w:rsidRDefault="26A728F7" w:rsidP="0038446C">
          <w:pPr>
            <w:pStyle w:val="Header"/>
            <w:ind w:left="-115"/>
          </w:pPr>
        </w:p>
      </w:tc>
      <w:tc>
        <w:tcPr>
          <w:tcW w:w="3005" w:type="dxa"/>
        </w:tcPr>
        <w:p w14:paraId="571868E9" w14:textId="6858740A" w:rsidR="26A728F7" w:rsidRDefault="26A728F7" w:rsidP="0038446C">
          <w:pPr>
            <w:pStyle w:val="Header"/>
            <w:jc w:val="center"/>
          </w:pPr>
        </w:p>
      </w:tc>
      <w:tc>
        <w:tcPr>
          <w:tcW w:w="3005" w:type="dxa"/>
        </w:tcPr>
        <w:p w14:paraId="3D46EDB1" w14:textId="10565876" w:rsidR="26A728F7" w:rsidRDefault="26A728F7" w:rsidP="0038446C">
          <w:pPr>
            <w:pStyle w:val="Header"/>
            <w:ind w:right="-115"/>
            <w:jc w:val="right"/>
          </w:pPr>
        </w:p>
      </w:tc>
    </w:tr>
  </w:tbl>
  <w:p w14:paraId="51CF3297" w14:textId="7300FE51" w:rsidR="26A728F7" w:rsidRDefault="26A728F7" w:rsidP="00025A89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891406"/>
    <w:multiLevelType w:val="multilevel"/>
    <w:tmpl w:val="D3AE788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Genome 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d2xpptazas5txevsvj5sps3xsrdwxd2p59p&quot;&gt;DNAm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9&lt;/item&gt;&lt;item&gt;20&lt;/item&gt;&lt;item&gt;21&lt;/item&gt;&lt;item&gt;22&lt;/item&gt;&lt;item&gt;23&lt;/item&gt;&lt;item&gt;24&lt;/item&gt;&lt;item&gt;25&lt;/item&gt;&lt;item&gt;26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9&lt;/item&gt;&lt;item&gt;40&lt;/item&gt;&lt;item&gt;41&lt;/item&gt;&lt;item&gt;43&lt;/item&gt;&lt;item&gt;44&lt;/item&gt;&lt;item&gt;45&lt;/item&gt;&lt;item&gt;46&lt;/item&gt;&lt;item&gt;47&lt;/item&gt;&lt;item&gt;48&lt;/item&gt;&lt;item&gt;49&lt;/item&gt;&lt;item&gt;51&lt;/item&gt;&lt;item&gt;52&lt;/item&gt;&lt;item&gt;53&lt;/item&gt;&lt;item&gt;54&lt;/item&gt;&lt;item&gt;58&lt;/item&gt;&lt;item&gt;59&lt;/item&gt;&lt;item&gt;60&lt;/item&gt;&lt;item&gt;61&lt;/item&gt;&lt;item&gt;62&lt;/item&gt;&lt;item&gt;63&lt;/item&gt;&lt;item&gt;68&lt;/item&gt;&lt;item&gt;69&lt;/item&gt;&lt;item&gt;73&lt;/item&gt;&lt;item&gt;74&lt;/item&gt;&lt;item&gt;75&lt;/item&gt;&lt;item&gt;77&lt;/item&gt;&lt;item&gt;78&lt;/item&gt;&lt;item&gt;79&lt;/item&gt;&lt;item&gt;80&lt;/item&gt;&lt;item&gt;81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4&lt;/item&gt;&lt;item&gt;95&lt;/item&gt;&lt;item&gt;96&lt;/item&gt;&lt;item&gt;99&lt;/item&gt;&lt;item&gt;100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8&lt;/item&gt;&lt;item&gt;129&lt;/item&gt;&lt;item&gt;130&lt;/item&gt;&lt;/record-ids&gt;&lt;/item&gt;&lt;/Libraries&gt;"/>
  </w:docVars>
  <w:rsids>
    <w:rsidRoot w:val="007F023E"/>
    <w:rsid w:val="000030B3"/>
    <w:rsid w:val="000043C2"/>
    <w:rsid w:val="000054BD"/>
    <w:rsid w:val="00006E7E"/>
    <w:rsid w:val="000079BA"/>
    <w:rsid w:val="000108DE"/>
    <w:rsid w:val="00011178"/>
    <w:rsid w:val="000124C0"/>
    <w:rsid w:val="00013240"/>
    <w:rsid w:val="00016E82"/>
    <w:rsid w:val="000246A2"/>
    <w:rsid w:val="0002499B"/>
    <w:rsid w:val="00025A89"/>
    <w:rsid w:val="000274C0"/>
    <w:rsid w:val="00033EED"/>
    <w:rsid w:val="000368A0"/>
    <w:rsid w:val="000369E8"/>
    <w:rsid w:val="00037A49"/>
    <w:rsid w:val="00043931"/>
    <w:rsid w:val="00044BA8"/>
    <w:rsid w:val="00044F67"/>
    <w:rsid w:val="000461F9"/>
    <w:rsid w:val="0005036D"/>
    <w:rsid w:val="000552EC"/>
    <w:rsid w:val="0006152B"/>
    <w:rsid w:val="00070966"/>
    <w:rsid w:val="00071FB3"/>
    <w:rsid w:val="0007739C"/>
    <w:rsid w:val="00077A4B"/>
    <w:rsid w:val="00077B02"/>
    <w:rsid w:val="000804F4"/>
    <w:rsid w:val="00086729"/>
    <w:rsid w:val="00090797"/>
    <w:rsid w:val="0009126B"/>
    <w:rsid w:val="000916F0"/>
    <w:rsid w:val="0009171A"/>
    <w:rsid w:val="00091C28"/>
    <w:rsid w:val="0009235F"/>
    <w:rsid w:val="00092C98"/>
    <w:rsid w:val="00094639"/>
    <w:rsid w:val="00096FB4"/>
    <w:rsid w:val="000A4B2F"/>
    <w:rsid w:val="000B7A57"/>
    <w:rsid w:val="000C0341"/>
    <w:rsid w:val="000D153D"/>
    <w:rsid w:val="000D1DA2"/>
    <w:rsid w:val="000D20E6"/>
    <w:rsid w:val="000D574C"/>
    <w:rsid w:val="000E43DC"/>
    <w:rsid w:val="000E51A8"/>
    <w:rsid w:val="000E5F8A"/>
    <w:rsid w:val="00103717"/>
    <w:rsid w:val="00103735"/>
    <w:rsid w:val="001057A0"/>
    <w:rsid w:val="0010761D"/>
    <w:rsid w:val="00110C3C"/>
    <w:rsid w:val="00111535"/>
    <w:rsid w:val="00111A18"/>
    <w:rsid w:val="00116555"/>
    <w:rsid w:val="00117DAC"/>
    <w:rsid w:val="00124094"/>
    <w:rsid w:val="001242FA"/>
    <w:rsid w:val="0012536A"/>
    <w:rsid w:val="00125CB4"/>
    <w:rsid w:val="00130DFC"/>
    <w:rsid w:val="001343DA"/>
    <w:rsid w:val="00137BC5"/>
    <w:rsid w:val="00142891"/>
    <w:rsid w:val="00143BA3"/>
    <w:rsid w:val="001455DD"/>
    <w:rsid w:val="00145761"/>
    <w:rsid w:val="001473CD"/>
    <w:rsid w:val="001505AE"/>
    <w:rsid w:val="00151EE6"/>
    <w:rsid w:val="00152994"/>
    <w:rsid w:val="00153DAD"/>
    <w:rsid w:val="00153E2F"/>
    <w:rsid w:val="001554D2"/>
    <w:rsid w:val="001575B0"/>
    <w:rsid w:val="001672E7"/>
    <w:rsid w:val="00167CD4"/>
    <w:rsid w:val="00167FC3"/>
    <w:rsid w:val="001719B2"/>
    <w:rsid w:val="00173DFD"/>
    <w:rsid w:val="00177878"/>
    <w:rsid w:val="00177B9B"/>
    <w:rsid w:val="00182928"/>
    <w:rsid w:val="00186C7A"/>
    <w:rsid w:val="00190C5A"/>
    <w:rsid w:val="001946F1"/>
    <w:rsid w:val="00197349"/>
    <w:rsid w:val="001976E4"/>
    <w:rsid w:val="00197C54"/>
    <w:rsid w:val="001A0F22"/>
    <w:rsid w:val="001A2090"/>
    <w:rsid w:val="001A4C78"/>
    <w:rsid w:val="001B03C5"/>
    <w:rsid w:val="001B614C"/>
    <w:rsid w:val="001B6C0D"/>
    <w:rsid w:val="001B730A"/>
    <w:rsid w:val="001B7C72"/>
    <w:rsid w:val="001C1E6D"/>
    <w:rsid w:val="001C226C"/>
    <w:rsid w:val="001C58F9"/>
    <w:rsid w:val="001C5A70"/>
    <w:rsid w:val="001C79E4"/>
    <w:rsid w:val="001D03F1"/>
    <w:rsid w:val="001D0949"/>
    <w:rsid w:val="001D3214"/>
    <w:rsid w:val="001D5032"/>
    <w:rsid w:val="001E0B04"/>
    <w:rsid w:val="001E1A3A"/>
    <w:rsid w:val="001E3215"/>
    <w:rsid w:val="001E366E"/>
    <w:rsid w:val="001E4C2E"/>
    <w:rsid w:val="001E536B"/>
    <w:rsid w:val="001E5F12"/>
    <w:rsid w:val="001F15B3"/>
    <w:rsid w:val="001F34F0"/>
    <w:rsid w:val="001F43FA"/>
    <w:rsid w:val="001F48C2"/>
    <w:rsid w:val="001F502A"/>
    <w:rsid w:val="001F6306"/>
    <w:rsid w:val="001F6C28"/>
    <w:rsid w:val="00203E30"/>
    <w:rsid w:val="00204492"/>
    <w:rsid w:val="002055A2"/>
    <w:rsid w:val="00205A87"/>
    <w:rsid w:val="00205BD1"/>
    <w:rsid w:val="00206AA3"/>
    <w:rsid w:val="00210A36"/>
    <w:rsid w:val="00211371"/>
    <w:rsid w:val="00211F8A"/>
    <w:rsid w:val="00212716"/>
    <w:rsid w:val="00214DF9"/>
    <w:rsid w:val="00220C71"/>
    <w:rsid w:val="0022271A"/>
    <w:rsid w:val="00223A15"/>
    <w:rsid w:val="00223C68"/>
    <w:rsid w:val="00225D3E"/>
    <w:rsid w:val="002262AE"/>
    <w:rsid w:val="00227E66"/>
    <w:rsid w:val="0023014D"/>
    <w:rsid w:val="002335D6"/>
    <w:rsid w:val="0023414C"/>
    <w:rsid w:val="00235872"/>
    <w:rsid w:val="00235C12"/>
    <w:rsid w:val="002362D7"/>
    <w:rsid w:val="002409BA"/>
    <w:rsid w:val="00245314"/>
    <w:rsid w:val="002470BF"/>
    <w:rsid w:val="00250161"/>
    <w:rsid w:val="002524DF"/>
    <w:rsid w:val="00257FB6"/>
    <w:rsid w:val="00262BF2"/>
    <w:rsid w:val="00262CF6"/>
    <w:rsid w:val="00266FB1"/>
    <w:rsid w:val="00267D63"/>
    <w:rsid w:val="0027195A"/>
    <w:rsid w:val="00271F84"/>
    <w:rsid w:val="00273ECD"/>
    <w:rsid w:val="0027757E"/>
    <w:rsid w:val="00277B0B"/>
    <w:rsid w:val="00277C69"/>
    <w:rsid w:val="00281DB9"/>
    <w:rsid w:val="00284AAB"/>
    <w:rsid w:val="00293839"/>
    <w:rsid w:val="0029623B"/>
    <w:rsid w:val="0029657A"/>
    <w:rsid w:val="00297E35"/>
    <w:rsid w:val="002A2177"/>
    <w:rsid w:val="002A33AF"/>
    <w:rsid w:val="002A561B"/>
    <w:rsid w:val="002A6BC1"/>
    <w:rsid w:val="002A6C72"/>
    <w:rsid w:val="002A6D47"/>
    <w:rsid w:val="002B29A0"/>
    <w:rsid w:val="002B2D4A"/>
    <w:rsid w:val="002B4BE5"/>
    <w:rsid w:val="002B5E5D"/>
    <w:rsid w:val="002C01ED"/>
    <w:rsid w:val="002C044A"/>
    <w:rsid w:val="002C0525"/>
    <w:rsid w:val="002C0CF4"/>
    <w:rsid w:val="002C17DE"/>
    <w:rsid w:val="002C29CE"/>
    <w:rsid w:val="002C38E8"/>
    <w:rsid w:val="002C4F2B"/>
    <w:rsid w:val="002D703E"/>
    <w:rsid w:val="002E00B1"/>
    <w:rsid w:val="002E085D"/>
    <w:rsid w:val="002E5447"/>
    <w:rsid w:val="002E61B3"/>
    <w:rsid w:val="002F1D85"/>
    <w:rsid w:val="002F7E08"/>
    <w:rsid w:val="00301B4A"/>
    <w:rsid w:val="00305756"/>
    <w:rsid w:val="003137BB"/>
    <w:rsid w:val="00316F58"/>
    <w:rsid w:val="00320B8E"/>
    <w:rsid w:val="00321D02"/>
    <w:rsid w:val="00322732"/>
    <w:rsid w:val="00322E99"/>
    <w:rsid w:val="00325E4D"/>
    <w:rsid w:val="00330C63"/>
    <w:rsid w:val="00332600"/>
    <w:rsid w:val="00333929"/>
    <w:rsid w:val="00341BAE"/>
    <w:rsid w:val="00342C62"/>
    <w:rsid w:val="00342CAB"/>
    <w:rsid w:val="00347CCB"/>
    <w:rsid w:val="003521DB"/>
    <w:rsid w:val="00355C87"/>
    <w:rsid w:val="00357BAD"/>
    <w:rsid w:val="003638F1"/>
    <w:rsid w:val="0036407B"/>
    <w:rsid w:val="0036492C"/>
    <w:rsid w:val="0036608B"/>
    <w:rsid w:val="003678A3"/>
    <w:rsid w:val="00370DB6"/>
    <w:rsid w:val="00370F85"/>
    <w:rsid w:val="00371B75"/>
    <w:rsid w:val="00372C76"/>
    <w:rsid w:val="00372CBD"/>
    <w:rsid w:val="00381C9A"/>
    <w:rsid w:val="00382C10"/>
    <w:rsid w:val="00383CA0"/>
    <w:rsid w:val="0038446C"/>
    <w:rsid w:val="00384FAA"/>
    <w:rsid w:val="0038534B"/>
    <w:rsid w:val="003855E8"/>
    <w:rsid w:val="00391E99"/>
    <w:rsid w:val="00394FDF"/>
    <w:rsid w:val="00395ADD"/>
    <w:rsid w:val="00396910"/>
    <w:rsid w:val="003A2636"/>
    <w:rsid w:val="003A4312"/>
    <w:rsid w:val="003A4DAC"/>
    <w:rsid w:val="003A6D0B"/>
    <w:rsid w:val="003B0A8E"/>
    <w:rsid w:val="003B5952"/>
    <w:rsid w:val="003B7D68"/>
    <w:rsid w:val="003C53C6"/>
    <w:rsid w:val="003C5F85"/>
    <w:rsid w:val="003C6FE8"/>
    <w:rsid w:val="003D002C"/>
    <w:rsid w:val="003D0B12"/>
    <w:rsid w:val="003D2096"/>
    <w:rsid w:val="003D26C7"/>
    <w:rsid w:val="003D5794"/>
    <w:rsid w:val="003E2617"/>
    <w:rsid w:val="003E3146"/>
    <w:rsid w:val="003E5A75"/>
    <w:rsid w:val="003F063B"/>
    <w:rsid w:val="003F3675"/>
    <w:rsid w:val="00400B46"/>
    <w:rsid w:val="00403256"/>
    <w:rsid w:val="00406C18"/>
    <w:rsid w:val="0041485D"/>
    <w:rsid w:val="00415022"/>
    <w:rsid w:val="00417C79"/>
    <w:rsid w:val="00424BA7"/>
    <w:rsid w:val="00424D95"/>
    <w:rsid w:val="00427DEF"/>
    <w:rsid w:val="004410D4"/>
    <w:rsid w:val="00441B2F"/>
    <w:rsid w:val="00444A98"/>
    <w:rsid w:val="004558DC"/>
    <w:rsid w:val="00460149"/>
    <w:rsid w:val="00460441"/>
    <w:rsid w:val="004623D2"/>
    <w:rsid w:val="004627B2"/>
    <w:rsid w:val="00466CB3"/>
    <w:rsid w:val="004679CB"/>
    <w:rsid w:val="00475387"/>
    <w:rsid w:val="00476967"/>
    <w:rsid w:val="004815C4"/>
    <w:rsid w:val="004826F8"/>
    <w:rsid w:val="004842BD"/>
    <w:rsid w:val="00484326"/>
    <w:rsid w:val="004856B7"/>
    <w:rsid w:val="0048743A"/>
    <w:rsid w:val="004902B5"/>
    <w:rsid w:val="004932A5"/>
    <w:rsid w:val="00496784"/>
    <w:rsid w:val="00497802"/>
    <w:rsid w:val="004A3C14"/>
    <w:rsid w:val="004A3E60"/>
    <w:rsid w:val="004A589D"/>
    <w:rsid w:val="004A68FE"/>
    <w:rsid w:val="004A7C20"/>
    <w:rsid w:val="004B5CB1"/>
    <w:rsid w:val="004C000A"/>
    <w:rsid w:val="004C1405"/>
    <w:rsid w:val="004C1C71"/>
    <w:rsid w:val="004C1DB8"/>
    <w:rsid w:val="004C429F"/>
    <w:rsid w:val="004C42B0"/>
    <w:rsid w:val="004C4E39"/>
    <w:rsid w:val="004C5233"/>
    <w:rsid w:val="004C5CF2"/>
    <w:rsid w:val="004C64F8"/>
    <w:rsid w:val="004C69AB"/>
    <w:rsid w:val="004C7093"/>
    <w:rsid w:val="004D04B1"/>
    <w:rsid w:val="004D195A"/>
    <w:rsid w:val="004D1D28"/>
    <w:rsid w:val="004D6600"/>
    <w:rsid w:val="004E1906"/>
    <w:rsid w:val="004E2CD0"/>
    <w:rsid w:val="004E2E88"/>
    <w:rsid w:val="004E4693"/>
    <w:rsid w:val="004E6421"/>
    <w:rsid w:val="004E7BD2"/>
    <w:rsid w:val="004F147A"/>
    <w:rsid w:val="004F290E"/>
    <w:rsid w:val="004F35B3"/>
    <w:rsid w:val="004F5FDF"/>
    <w:rsid w:val="004F6B11"/>
    <w:rsid w:val="004F7385"/>
    <w:rsid w:val="00502FD0"/>
    <w:rsid w:val="00511A62"/>
    <w:rsid w:val="00511C6A"/>
    <w:rsid w:val="0051352C"/>
    <w:rsid w:val="00516440"/>
    <w:rsid w:val="00517988"/>
    <w:rsid w:val="00523A9E"/>
    <w:rsid w:val="005245CD"/>
    <w:rsid w:val="00524609"/>
    <w:rsid w:val="0053230B"/>
    <w:rsid w:val="00536C5B"/>
    <w:rsid w:val="00537DA5"/>
    <w:rsid w:val="00540ED0"/>
    <w:rsid w:val="0054376D"/>
    <w:rsid w:val="005517C6"/>
    <w:rsid w:val="0055504C"/>
    <w:rsid w:val="00555C81"/>
    <w:rsid w:val="00561A79"/>
    <w:rsid w:val="00562227"/>
    <w:rsid w:val="00562D10"/>
    <w:rsid w:val="0056683C"/>
    <w:rsid w:val="005707FA"/>
    <w:rsid w:val="00570E92"/>
    <w:rsid w:val="005711C9"/>
    <w:rsid w:val="00571ED1"/>
    <w:rsid w:val="00572143"/>
    <w:rsid w:val="00577527"/>
    <w:rsid w:val="00577E67"/>
    <w:rsid w:val="00577EC1"/>
    <w:rsid w:val="005814F3"/>
    <w:rsid w:val="00581AA3"/>
    <w:rsid w:val="005848E2"/>
    <w:rsid w:val="0059047E"/>
    <w:rsid w:val="005945B5"/>
    <w:rsid w:val="005951CA"/>
    <w:rsid w:val="00595C67"/>
    <w:rsid w:val="00595DAA"/>
    <w:rsid w:val="0059705B"/>
    <w:rsid w:val="00597AE4"/>
    <w:rsid w:val="005A375D"/>
    <w:rsid w:val="005A60F0"/>
    <w:rsid w:val="005B2096"/>
    <w:rsid w:val="005B2540"/>
    <w:rsid w:val="005C2D9B"/>
    <w:rsid w:val="005C3976"/>
    <w:rsid w:val="005C3D70"/>
    <w:rsid w:val="005C3EC1"/>
    <w:rsid w:val="005C4180"/>
    <w:rsid w:val="005C6E30"/>
    <w:rsid w:val="005D001F"/>
    <w:rsid w:val="005D78B9"/>
    <w:rsid w:val="005E119A"/>
    <w:rsid w:val="005E25F2"/>
    <w:rsid w:val="005E5D68"/>
    <w:rsid w:val="005E64A0"/>
    <w:rsid w:val="005E77DA"/>
    <w:rsid w:val="005F06AD"/>
    <w:rsid w:val="005F1763"/>
    <w:rsid w:val="005F1E76"/>
    <w:rsid w:val="005F2450"/>
    <w:rsid w:val="005F24D7"/>
    <w:rsid w:val="005F4924"/>
    <w:rsid w:val="005F6A6D"/>
    <w:rsid w:val="005F7ED4"/>
    <w:rsid w:val="00601BED"/>
    <w:rsid w:val="0060397D"/>
    <w:rsid w:val="00605FDF"/>
    <w:rsid w:val="00612D9B"/>
    <w:rsid w:val="00613E23"/>
    <w:rsid w:val="0061431E"/>
    <w:rsid w:val="00620AEA"/>
    <w:rsid w:val="00621889"/>
    <w:rsid w:val="0062401C"/>
    <w:rsid w:val="0062534E"/>
    <w:rsid w:val="006258DB"/>
    <w:rsid w:val="0062595B"/>
    <w:rsid w:val="0062601C"/>
    <w:rsid w:val="00627E10"/>
    <w:rsid w:val="006342FA"/>
    <w:rsid w:val="00634567"/>
    <w:rsid w:val="00636441"/>
    <w:rsid w:val="00640631"/>
    <w:rsid w:val="00643B76"/>
    <w:rsid w:val="0064467F"/>
    <w:rsid w:val="00651175"/>
    <w:rsid w:val="006562B4"/>
    <w:rsid w:val="006579CA"/>
    <w:rsid w:val="00657EDC"/>
    <w:rsid w:val="006604B4"/>
    <w:rsid w:val="00660DB2"/>
    <w:rsid w:val="00664EFD"/>
    <w:rsid w:val="0066756F"/>
    <w:rsid w:val="0067002B"/>
    <w:rsid w:val="006735CD"/>
    <w:rsid w:val="00676CF0"/>
    <w:rsid w:val="006805A5"/>
    <w:rsid w:val="00683F61"/>
    <w:rsid w:val="00686339"/>
    <w:rsid w:val="0068720B"/>
    <w:rsid w:val="0069139C"/>
    <w:rsid w:val="0069553D"/>
    <w:rsid w:val="006A054E"/>
    <w:rsid w:val="006A1DF4"/>
    <w:rsid w:val="006A2174"/>
    <w:rsid w:val="006A2981"/>
    <w:rsid w:val="006A306B"/>
    <w:rsid w:val="006A3090"/>
    <w:rsid w:val="006A4D25"/>
    <w:rsid w:val="006A4FFA"/>
    <w:rsid w:val="006A6C2E"/>
    <w:rsid w:val="006A6F65"/>
    <w:rsid w:val="006B0BAB"/>
    <w:rsid w:val="006B294F"/>
    <w:rsid w:val="006B37A0"/>
    <w:rsid w:val="006B51D7"/>
    <w:rsid w:val="006B540A"/>
    <w:rsid w:val="006B6314"/>
    <w:rsid w:val="006B7D3E"/>
    <w:rsid w:val="006C445C"/>
    <w:rsid w:val="006C577F"/>
    <w:rsid w:val="006C5BF5"/>
    <w:rsid w:val="006C6D09"/>
    <w:rsid w:val="006D2D9F"/>
    <w:rsid w:val="006D4C88"/>
    <w:rsid w:val="006D684C"/>
    <w:rsid w:val="006D734F"/>
    <w:rsid w:val="006E6D68"/>
    <w:rsid w:val="006E7E15"/>
    <w:rsid w:val="006F1D3F"/>
    <w:rsid w:val="006F70C9"/>
    <w:rsid w:val="006F7B9D"/>
    <w:rsid w:val="00704813"/>
    <w:rsid w:val="00706A59"/>
    <w:rsid w:val="007077BE"/>
    <w:rsid w:val="0071C054"/>
    <w:rsid w:val="00720B70"/>
    <w:rsid w:val="00721AC1"/>
    <w:rsid w:val="00722B50"/>
    <w:rsid w:val="00723B36"/>
    <w:rsid w:val="00726992"/>
    <w:rsid w:val="00727DDE"/>
    <w:rsid w:val="00733F74"/>
    <w:rsid w:val="00734782"/>
    <w:rsid w:val="00737719"/>
    <w:rsid w:val="00740688"/>
    <w:rsid w:val="007411EA"/>
    <w:rsid w:val="00746CE0"/>
    <w:rsid w:val="007544E6"/>
    <w:rsid w:val="00755B39"/>
    <w:rsid w:val="007575CD"/>
    <w:rsid w:val="00757D66"/>
    <w:rsid w:val="00760778"/>
    <w:rsid w:val="00761C7D"/>
    <w:rsid w:val="007642BE"/>
    <w:rsid w:val="0076489E"/>
    <w:rsid w:val="0076490F"/>
    <w:rsid w:val="00765138"/>
    <w:rsid w:val="00765A58"/>
    <w:rsid w:val="00771344"/>
    <w:rsid w:val="00773466"/>
    <w:rsid w:val="007738F1"/>
    <w:rsid w:val="0077496A"/>
    <w:rsid w:val="00776E91"/>
    <w:rsid w:val="007771F8"/>
    <w:rsid w:val="00780B22"/>
    <w:rsid w:val="00784E64"/>
    <w:rsid w:val="00784F3F"/>
    <w:rsid w:val="00794EB3"/>
    <w:rsid w:val="007977CD"/>
    <w:rsid w:val="007A0494"/>
    <w:rsid w:val="007A1F98"/>
    <w:rsid w:val="007A2088"/>
    <w:rsid w:val="007A5A8E"/>
    <w:rsid w:val="007B143E"/>
    <w:rsid w:val="007B7F38"/>
    <w:rsid w:val="007C5E74"/>
    <w:rsid w:val="007C7164"/>
    <w:rsid w:val="007D0E99"/>
    <w:rsid w:val="007D1703"/>
    <w:rsid w:val="007D473B"/>
    <w:rsid w:val="007D5A76"/>
    <w:rsid w:val="007D6689"/>
    <w:rsid w:val="007D68E9"/>
    <w:rsid w:val="007E0579"/>
    <w:rsid w:val="007E2A70"/>
    <w:rsid w:val="007E67D5"/>
    <w:rsid w:val="007E7DF7"/>
    <w:rsid w:val="007F023E"/>
    <w:rsid w:val="007F0593"/>
    <w:rsid w:val="007F4FA9"/>
    <w:rsid w:val="007F501E"/>
    <w:rsid w:val="007F6EF2"/>
    <w:rsid w:val="007F76AF"/>
    <w:rsid w:val="00803457"/>
    <w:rsid w:val="008054CE"/>
    <w:rsid w:val="00805A58"/>
    <w:rsid w:val="00807215"/>
    <w:rsid w:val="00807B72"/>
    <w:rsid w:val="00811CD2"/>
    <w:rsid w:val="00812032"/>
    <w:rsid w:val="00813452"/>
    <w:rsid w:val="00817256"/>
    <w:rsid w:val="008204CA"/>
    <w:rsid w:val="0082092B"/>
    <w:rsid w:val="00821204"/>
    <w:rsid w:val="008260DF"/>
    <w:rsid w:val="0082738C"/>
    <w:rsid w:val="00832A84"/>
    <w:rsid w:val="008345CB"/>
    <w:rsid w:val="008346C7"/>
    <w:rsid w:val="0083497A"/>
    <w:rsid w:val="00835EED"/>
    <w:rsid w:val="0083631C"/>
    <w:rsid w:val="00836724"/>
    <w:rsid w:val="0083692F"/>
    <w:rsid w:val="008401F6"/>
    <w:rsid w:val="0084021F"/>
    <w:rsid w:val="0084081E"/>
    <w:rsid w:val="00842334"/>
    <w:rsid w:val="00844B9D"/>
    <w:rsid w:val="00854A2D"/>
    <w:rsid w:val="008552A6"/>
    <w:rsid w:val="00856878"/>
    <w:rsid w:val="0085725F"/>
    <w:rsid w:val="00860D82"/>
    <w:rsid w:val="008621A7"/>
    <w:rsid w:val="00863F18"/>
    <w:rsid w:val="008654D1"/>
    <w:rsid w:val="00865B5F"/>
    <w:rsid w:val="008663D4"/>
    <w:rsid w:val="008679F6"/>
    <w:rsid w:val="0086A8BD"/>
    <w:rsid w:val="0087357F"/>
    <w:rsid w:val="008746F3"/>
    <w:rsid w:val="00874DB2"/>
    <w:rsid w:val="008750F9"/>
    <w:rsid w:val="00876EEA"/>
    <w:rsid w:val="00881948"/>
    <w:rsid w:val="00886DF9"/>
    <w:rsid w:val="0089342B"/>
    <w:rsid w:val="00894B7E"/>
    <w:rsid w:val="008A404B"/>
    <w:rsid w:val="008A6B69"/>
    <w:rsid w:val="008A7279"/>
    <w:rsid w:val="008A7297"/>
    <w:rsid w:val="008A79B6"/>
    <w:rsid w:val="008B1A83"/>
    <w:rsid w:val="008B4B54"/>
    <w:rsid w:val="008B520C"/>
    <w:rsid w:val="008C0BAB"/>
    <w:rsid w:val="008C46D4"/>
    <w:rsid w:val="008C57C5"/>
    <w:rsid w:val="008D2D8C"/>
    <w:rsid w:val="008D335A"/>
    <w:rsid w:val="008D4796"/>
    <w:rsid w:val="008D51A7"/>
    <w:rsid w:val="008D78B8"/>
    <w:rsid w:val="008E4275"/>
    <w:rsid w:val="008E62F2"/>
    <w:rsid w:val="008F69AA"/>
    <w:rsid w:val="00900F5C"/>
    <w:rsid w:val="0090334D"/>
    <w:rsid w:val="00903D6A"/>
    <w:rsid w:val="009048B2"/>
    <w:rsid w:val="0090591D"/>
    <w:rsid w:val="0090594C"/>
    <w:rsid w:val="00905C00"/>
    <w:rsid w:val="00905D46"/>
    <w:rsid w:val="009067F3"/>
    <w:rsid w:val="00907C7A"/>
    <w:rsid w:val="0091136F"/>
    <w:rsid w:val="009126E3"/>
    <w:rsid w:val="009138C1"/>
    <w:rsid w:val="009149AA"/>
    <w:rsid w:val="00916F7A"/>
    <w:rsid w:val="00917351"/>
    <w:rsid w:val="009175A2"/>
    <w:rsid w:val="00917C76"/>
    <w:rsid w:val="0092091C"/>
    <w:rsid w:val="00922DCB"/>
    <w:rsid w:val="00924A35"/>
    <w:rsid w:val="00927C51"/>
    <w:rsid w:val="00930136"/>
    <w:rsid w:val="009336E1"/>
    <w:rsid w:val="00934DD7"/>
    <w:rsid w:val="00937115"/>
    <w:rsid w:val="00937F38"/>
    <w:rsid w:val="00937FE9"/>
    <w:rsid w:val="0094075E"/>
    <w:rsid w:val="00941306"/>
    <w:rsid w:val="00944C9B"/>
    <w:rsid w:val="00946CC1"/>
    <w:rsid w:val="009539FB"/>
    <w:rsid w:val="0095426C"/>
    <w:rsid w:val="0095442B"/>
    <w:rsid w:val="00961913"/>
    <w:rsid w:val="0096200C"/>
    <w:rsid w:val="00963B7A"/>
    <w:rsid w:val="00964AC8"/>
    <w:rsid w:val="00964BD2"/>
    <w:rsid w:val="0096516E"/>
    <w:rsid w:val="009719B7"/>
    <w:rsid w:val="00976E2A"/>
    <w:rsid w:val="00982BF8"/>
    <w:rsid w:val="0098535B"/>
    <w:rsid w:val="00986109"/>
    <w:rsid w:val="009930F5"/>
    <w:rsid w:val="00993157"/>
    <w:rsid w:val="00994A7A"/>
    <w:rsid w:val="009A0913"/>
    <w:rsid w:val="009A43B5"/>
    <w:rsid w:val="009A690D"/>
    <w:rsid w:val="009AEFD9"/>
    <w:rsid w:val="009B106C"/>
    <w:rsid w:val="009B11B2"/>
    <w:rsid w:val="009B1365"/>
    <w:rsid w:val="009B1454"/>
    <w:rsid w:val="009B2218"/>
    <w:rsid w:val="009B39D7"/>
    <w:rsid w:val="009B40D4"/>
    <w:rsid w:val="009C0579"/>
    <w:rsid w:val="009C0F45"/>
    <w:rsid w:val="009C25DD"/>
    <w:rsid w:val="009C6C1E"/>
    <w:rsid w:val="009C7E42"/>
    <w:rsid w:val="009D1883"/>
    <w:rsid w:val="009D4AF1"/>
    <w:rsid w:val="009E1C45"/>
    <w:rsid w:val="009E27AA"/>
    <w:rsid w:val="009E4003"/>
    <w:rsid w:val="009E558F"/>
    <w:rsid w:val="009E7A92"/>
    <w:rsid w:val="009F0179"/>
    <w:rsid w:val="009F0C58"/>
    <w:rsid w:val="009F17A0"/>
    <w:rsid w:val="009F2762"/>
    <w:rsid w:val="00A051CB"/>
    <w:rsid w:val="00A07C07"/>
    <w:rsid w:val="00A15BCA"/>
    <w:rsid w:val="00A26989"/>
    <w:rsid w:val="00A27C55"/>
    <w:rsid w:val="00A31D0D"/>
    <w:rsid w:val="00A34576"/>
    <w:rsid w:val="00A46011"/>
    <w:rsid w:val="00A47997"/>
    <w:rsid w:val="00A50161"/>
    <w:rsid w:val="00A50D75"/>
    <w:rsid w:val="00A51287"/>
    <w:rsid w:val="00A5374A"/>
    <w:rsid w:val="00A57F72"/>
    <w:rsid w:val="00A60CF3"/>
    <w:rsid w:val="00A62470"/>
    <w:rsid w:val="00A62598"/>
    <w:rsid w:val="00A629EC"/>
    <w:rsid w:val="00A63505"/>
    <w:rsid w:val="00A66E04"/>
    <w:rsid w:val="00A74298"/>
    <w:rsid w:val="00A74AA1"/>
    <w:rsid w:val="00A81C13"/>
    <w:rsid w:val="00A83CEA"/>
    <w:rsid w:val="00A87701"/>
    <w:rsid w:val="00A960CB"/>
    <w:rsid w:val="00A97D65"/>
    <w:rsid w:val="00AA115E"/>
    <w:rsid w:val="00AA359F"/>
    <w:rsid w:val="00AA3A63"/>
    <w:rsid w:val="00AA7C5A"/>
    <w:rsid w:val="00AA7C9B"/>
    <w:rsid w:val="00AB1C53"/>
    <w:rsid w:val="00AB31C7"/>
    <w:rsid w:val="00AB3A96"/>
    <w:rsid w:val="00AB5BB9"/>
    <w:rsid w:val="00AB71A7"/>
    <w:rsid w:val="00AC1770"/>
    <w:rsid w:val="00AC2770"/>
    <w:rsid w:val="00AC3363"/>
    <w:rsid w:val="00AC3CAF"/>
    <w:rsid w:val="00AC4819"/>
    <w:rsid w:val="00AC48A1"/>
    <w:rsid w:val="00AC6A22"/>
    <w:rsid w:val="00AC78E9"/>
    <w:rsid w:val="00AC7B4F"/>
    <w:rsid w:val="00AD2D47"/>
    <w:rsid w:val="00AD7328"/>
    <w:rsid w:val="00AD79A4"/>
    <w:rsid w:val="00AE0F05"/>
    <w:rsid w:val="00AE2225"/>
    <w:rsid w:val="00AE340F"/>
    <w:rsid w:val="00AE6A67"/>
    <w:rsid w:val="00AF1C06"/>
    <w:rsid w:val="00AF727E"/>
    <w:rsid w:val="00B03E1E"/>
    <w:rsid w:val="00B0632F"/>
    <w:rsid w:val="00B0708A"/>
    <w:rsid w:val="00B10206"/>
    <w:rsid w:val="00B1482C"/>
    <w:rsid w:val="00B207D4"/>
    <w:rsid w:val="00B2303F"/>
    <w:rsid w:val="00B24131"/>
    <w:rsid w:val="00B25660"/>
    <w:rsid w:val="00B3204B"/>
    <w:rsid w:val="00B36770"/>
    <w:rsid w:val="00B36D47"/>
    <w:rsid w:val="00B40605"/>
    <w:rsid w:val="00B41AD3"/>
    <w:rsid w:val="00B42363"/>
    <w:rsid w:val="00B46BDA"/>
    <w:rsid w:val="00B47A2A"/>
    <w:rsid w:val="00B56AFF"/>
    <w:rsid w:val="00B618A3"/>
    <w:rsid w:val="00B621DB"/>
    <w:rsid w:val="00B71D99"/>
    <w:rsid w:val="00B72B39"/>
    <w:rsid w:val="00B74C26"/>
    <w:rsid w:val="00B807AC"/>
    <w:rsid w:val="00B82165"/>
    <w:rsid w:val="00B82B90"/>
    <w:rsid w:val="00B83A45"/>
    <w:rsid w:val="00B8452B"/>
    <w:rsid w:val="00B8499C"/>
    <w:rsid w:val="00B856E6"/>
    <w:rsid w:val="00B85C93"/>
    <w:rsid w:val="00B872F3"/>
    <w:rsid w:val="00B94B24"/>
    <w:rsid w:val="00B96987"/>
    <w:rsid w:val="00B97BB4"/>
    <w:rsid w:val="00BA1EA0"/>
    <w:rsid w:val="00BA1F25"/>
    <w:rsid w:val="00BA3C40"/>
    <w:rsid w:val="00BA6D23"/>
    <w:rsid w:val="00BA7138"/>
    <w:rsid w:val="00BA760E"/>
    <w:rsid w:val="00BB2C86"/>
    <w:rsid w:val="00BB2EB3"/>
    <w:rsid w:val="00BB4AE4"/>
    <w:rsid w:val="00BB6D18"/>
    <w:rsid w:val="00BB7584"/>
    <w:rsid w:val="00BC03F9"/>
    <w:rsid w:val="00BC638F"/>
    <w:rsid w:val="00BD32ED"/>
    <w:rsid w:val="00BD4D17"/>
    <w:rsid w:val="00BE001B"/>
    <w:rsid w:val="00BE024A"/>
    <w:rsid w:val="00BE06F2"/>
    <w:rsid w:val="00BE3E71"/>
    <w:rsid w:val="00BE5BF8"/>
    <w:rsid w:val="00BE77B9"/>
    <w:rsid w:val="00BF0EF8"/>
    <w:rsid w:val="00BF135E"/>
    <w:rsid w:val="00BF4164"/>
    <w:rsid w:val="00BF517F"/>
    <w:rsid w:val="00BF68BB"/>
    <w:rsid w:val="00BF7834"/>
    <w:rsid w:val="00C00953"/>
    <w:rsid w:val="00C01A96"/>
    <w:rsid w:val="00C03402"/>
    <w:rsid w:val="00C128CA"/>
    <w:rsid w:val="00C12CC3"/>
    <w:rsid w:val="00C164B1"/>
    <w:rsid w:val="00C17217"/>
    <w:rsid w:val="00C1793F"/>
    <w:rsid w:val="00C22926"/>
    <w:rsid w:val="00C23B7D"/>
    <w:rsid w:val="00C25193"/>
    <w:rsid w:val="00C259E2"/>
    <w:rsid w:val="00C27841"/>
    <w:rsid w:val="00C34DAA"/>
    <w:rsid w:val="00C36D3B"/>
    <w:rsid w:val="00C36ECF"/>
    <w:rsid w:val="00C40FA4"/>
    <w:rsid w:val="00C43D94"/>
    <w:rsid w:val="00C46A2F"/>
    <w:rsid w:val="00C47B97"/>
    <w:rsid w:val="00C61318"/>
    <w:rsid w:val="00C6384A"/>
    <w:rsid w:val="00C64BFE"/>
    <w:rsid w:val="00C65C61"/>
    <w:rsid w:val="00C67878"/>
    <w:rsid w:val="00C77C06"/>
    <w:rsid w:val="00C805AB"/>
    <w:rsid w:val="00C80C1A"/>
    <w:rsid w:val="00C8264C"/>
    <w:rsid w:val="00C86148"/>
    <w:rsid w:val="00C86C4C"/>
    <w:rsid w:val="00C876DA"/>
    <w:rsid w:val="00C878F4"/>
    <w:rsid w:val="00C93027"/>
    <w:rsid w:val="00C94AF2"/>
    <w:rsid w:val="00C9662E"/>
    <w:rsid w:val="00C970E7"/>
    <w:rsid w:val="00CA14B2"/>
    <w:rsid w:val="00CA4851"/>
    <w:rsid w:val="00CA5DB1"/>
    <w:rsid w:val="00CA74D3"/>
    <w:rsid w:val="00CA76DD"/>
    <w:rsid w:val="00CB240F"/>
    <w:rsid w:val="00CB31B4"/>
    <w:rsid w:val="00CB4453"/>
    <w:rsid w:val="00CB510C"/>
    <w:rsid w:val="00CB6F67"/>
    <w:rsid w:val="00CC1906"/>
    <w:rsid w:val="00CC4BCD"/>
    <w:rsid w:val="00CC50E3"/>
    <w:rsid w:val="00CD109B"/>
    <w:rsid w:val="00CD2494"/>
    <w:rsid w:val="00CD6CC5"/>
    <w:rsid w:val="00CF0CBB"/>
    <w:rsid w:val="00CF1F4A"/>
    <w:rsid w:val="00CF35C5"/>
    <w:rsid w:val="00CF484D"/>
    <w:rsid w:val="00CF5D27"/>
    <w:rsid w:val="00CF6CD5"/>
    <w:rsid w:val="00D00568"/>
    <w:rsid w:val="00D00FF7"/>
    <w:rsid w:val="00D0112D"/>
    <w:rsid w:val="00D01A69"/>
    <w:rsid w:val="00D04C9C"/>
    <w:rsid w:val="00D05D1A"/>
    <w:rsid w:val="00D065F0"/>
    <w:rsid w:val="00D06878"/>
    <w:rsid w:val="00D06EBF"/>
    <w:rsid w:val="00D07023"/>
    <w:rsid w:val="00D07990"/>
    <w:rsid w:val="00D17965"/>
    <w:rsid w:val="00D2063B"/>
    <w:rsid w:val="00D23B4A"/>
    <w:rsid w:val="00D25B1D"/>
    <w:rsid w:val="00D2631D"/>
    <w:rsid w:val="00D315A8"/>
    <w:rsid w:val="00D34497"/>
    <w:rsid w:val="00D36DFA"/>
    <w:rsid w:val="00D40478"/>
    <w:rsid w:val="00D413CE"/>
    <w:rsid w:val="00D45A9E"/>
    <w:rsid w:val="00D45EF7"/>
    <w:rsid w:val="00D52D49"/>
    <w:rsid w:val="00D53725"/>
    <w:rsid w:val="00D570BE"/>
    <w:rsid w:val="00D60E49"/>
    <w:rsid w:val="00D61133"/>
    <w:rsid w:val="00D62178"/>
    <w:rsid w:val="00D67BBA"/>
    <w:rsid w:val="00D70128"/>
    <w:rsid w:val="00D70FD0"/>
    <w:rsid w:val="00D71576"/>
    <w:rsid w:val="00D7252A"/>
    <w:rsid w:val="00D73309"/>
    <w:rsid w:val="00D76094"/>
    <w:rsid w:val="00D776D4"/>
    <w:rsid w:val="00D80753"/>
    <w:rsid w:val="00D85C3F"/>
    <w:rsid w:val="00D93E9E"/>
    <w:rsid w:val="00D97DDC"/>
    <w:rsid w:val="00DA2906"/>
    <w:rsid w:val="00DA69B2"/>
    <w:rsid w:val="00DB50FD"/>
    <w:rsid w:val="00DB59C7"/>
    <w:rsid w:val="00DB5D02"/>
    <w:rsid w:val="00DB5E4B"/>
    <w:rsid w:val="00DB6160"/>
    <w:rsid w:val="00DC015A"/>
    <w:rsid w:val="00DC0363"/>
    <w:rsid w:val="00DC3EC5"/>
    <w:rsid w:val="00DD2C63"/>
    <w:rsid w:val="00DD3BA2"/>
    <w:rsid w:val="00DD6C9D"/>
    <w:rsid w:val="00DF10ED"/>
    <w:rsid w:val="00DF2A8F"/>
    <w:rsid w:val="00DF34A8"/>
    <w:rsid w:val="00DF6B79"/>
    <w:rsid w:val="00DF7D85"/>
    <w:rsid w:val="00DF7EDB"/>
    <w:rsid w:val="00E05145"/>
    <w:rsid w:val="00E076D4"/>
    <w:rsid w:val="00E149E4"/>
    <w:rsid w:val="00E15683"/>
    <w:rsid w:val="00E16C6A"/>
    <w:rsid w:val="00E16E21"/>
    <w:rsid w:val="00E2246B"/>
    <w:rsid w:val="00E239B0"/>
    <w:rsid w:val="00E268E2"/>
    <w:rsid w:val="00E27C54"/>
    <w:rsid w:val="00E31388"/>
    <w:rsid w:val="00E41A87"/>
    <w:rsid w:val="00E43833"/>
    <w:rsid w:val="00E44C96"/>
    <w:rsid w:val="00E45FC3"/>
    <w:rsid w:val="00E47265"/>
    <w:rsid w:val="00E545C9"/>
    <w:rsid w:val="00E552A9"/>
    <w:rsid w:val="00E5544C"/>
    <w:rsid w:val="00E56F38"/>
    <w:rsid w:val="00E6275D"/>
    <w:rsid w:val="00E64BAE"/>
    <w:rsid w:val="00E65BB5"/>
    <w:rsid w:val="00E6634A"/>
    <w:rsid w:val="00E722B4"/>
    <w:rsid w:val="00E72BA2"/>
    <w:rsid w:val="00E72D40"/>
    <w:rsid w:val="00E73842"/>
    <w:rsid w:val="00E8455D"/>
    <w:rsid w:val="00E84E4C"/>
    <w:rsid w:val="00E900A7"/>
    <w:rsid w:val="00E93B06"/>
    <w:rsid w:val="00EA0AF5"/>
    <w:rsid w:val="00EA2A5C"/>
    <w:rsid w:val="00EB0F94"/>
    <w:rsid w:val="00EB1E5B"/>
    <w:rsid w:val="00EB2448"/>
    <w:rsid w:val="00EB2E4B"/>
    <w:rsid w:val="00EB3802"/>
    <w:rsid w:val="00EB6623"/>
    <w:rsid w:val="00EC3BBC"/>
    <w:rsid w:val="00EC4E63"/>
    <w:rsid w:val="00EC4FE2"/>
    <w:rsid w:val="00EC5497"/>
    <w:rsid w:val="00EC64F2"/>
    <w:rsid w:val="00ED0F51"/>
    <w:rsid w:val="00ED1717"/>
    <w:rsid w:val="00ED4C6B"/>
    <w:rsid w:val="00ED4CF1"/>
    <w:rsid w:val="00ED6491"/>
    <w:rsid w:val="00ED7FC7"/>
    <w:rsid w:val="00EE19A7"/>
    <w:rsid w:val="00EE3ABB"/>
    <w:rsid w:val="00EE59ED"/>
    <w:rsid w:val="00EE68B6"/>
    <w:rsid w:val="00EF2D93"/>
    <w:rsid w:val="00EF3474"/>
    <w:rsid w:val="00EF3749"/>
    <w:rsid w:val="00EF71B9"/>
    <w:rsid w:val="00F004E8"/>
    <w:rsid w:val="00F0089C"/>
    <w:rsid w:val="00F02C9F"/>
    <w:rsid w:val="00F04759"/>
    <w:rsid w:val="00F1634E"/>
    <w:rsid w:val="00F21D20"/>
    <w:rsid w:val="00F21ED1"/>
    <w:rsid w:val="00F26CEE"/>
    <w:rsid w:val="00F26E5E"/>
    <w:rsid w:val="00F30528"/>
    <w:rsid w:val="00F3283D"/>
    <w:rsid w:val="00F357AF"/>
    <w:rsid w:val="00F36088"/>
    <w:rsid w:val="00F37E83"/>
    <w:rsid w:val="00F40F7F"/>
    <w:rsid w:val="00F412F4"/>
    <w:rsid w:val="00F413E7"/>
    <w:rsid w:val="00F43BA2"/>
    <w:rsid w:val="00F458E0"/>
    <w:rsid w:val="00F46877"/>
    <w:rsid w:val="00F5057D"/>
    <w:rsid w:val="00F51904"/>
    <w:rsid w:val="00F52975"/>
    <w:rsid w:val="00F53288"/>
    <w:rsid w:val="00F61FA2"/>
    <w:rsid w:val="00F65DEE"/>
    <w:rsid w:val="00F6646A"/>
    <w:rsid w:val="00F673B5"/>
    <w:rsid w:val="00F67791"/>
    <w:rsid w:val="00F67CEA"/>
    <w:rsid w:val="00F70F5A"/>
    <w:rsid w:val="00F73AEA"/>
    <w:rsid w:val="00F73E0D"/>
    <w:rsid w:val="00F81FA3"/>
    <w:rsid w:val="00F827B9"/>
    <w:rsid w:val="00F865D7"/>
    <w:rsid w:val="00F870E1"/>
    <w:rsid w:val="00F901C9"/>
    <w:rsid w:val="00F92A8B"/>
    <w:rsid w:val="00F92AB7"/>
    <w:rsid w:val="00F96A1A"/>
    <w:rsid w:val="00FA00A7"/>
    <w:rsid w:val="00FA03E9"/>
    <w:rsid w:val="00FA66D9"/>
    <w:rsid w:val="00FB216F"/>
    <w:rsid w:val="00FB248D"/>
    <w:rsid w:val="00FB5B93"/>
    <w:rsid w:val="00FC008C"/>
    <w:rsid w:val="00FC0149"/>
    <w:rsid w:val="00FC0740"/>
    <w:rsid w:val="00FD0C6A"/>
    <w:rsid w:val="00FD4B0A"/>
    <w:rsid w:val="00FD4B2D"/>
    <w:rsid w:val="00FD5204"/>
    <w:rsid w:val="00FD5B85"/>
    <w:rsid w:val="00FD61F6"/>
    <w:rsid w:val="00FD6A4F"/>
    <w:rsid w:val="00FE27C1"/>
    <w:rsid w:val="00FE5C22"/>
    <w:rsid w:val="00FE5E51"/>
    <w:rsid w:val="00FE7799"/>
    <w:rsid w:val="00FF5D5E"/>
    <w:rsid w:val="00FF5E99"/>
    <w:rsid w:val="018098B4"/>
    <w:rsid w:val="01B1765E"/>
    <w:rsid w:val="028DD1AF"/>
    <w:rsid w:val="035992D1"/>
    <w:rsid w:val="05112CBC"/>
    <w:rsid w:val="058711A9"/>
    <w:rsid w:val="059FC556"/>
    <w:rsid w:val="064DD01B"/>
    <w:rsid w:val="068625BA"/>
    <w:rsid w:val="0695ACED"/>
    <w:rsid w:val="069F8B84"/>
    <w:rsid w:val="071E864C"/>
    <w:rsid w:val="07310146"/>
    <w:rsid w:val="0958D0CA"/>
    <w:rsid w:val="0A983F9F"/>
    <w:rsid w:val="0AF18AE9"/>
    <w:rsid w:val="0B4ED29F"/>
    <w:rsid w:val="0B705810"/>
    <w:rsid w:val="0C5825F8"/>
    <w:rsid w:val="0C7B64BF"/>
    <w:rsid w:val="0C88E25F"/>
    <w:rsid w:val="0CD9D830"/>
    <w:rsid w:val="0CE77857"/>
    <w:rsid w:val="0D5FA247"/>
    <w:rsid w:val="0DEF6205"/>
    <w:rsid w:val="0E161B0A"/>
    <w:rsid w:val="0E611E86"/>
    <w:rsid w:val="0E74D2DC"/>
    <w:rsid w:val="0E79E28E"/>
    <w:rsid w:val="0F03672D"/>
    <w:rsid w:val="0F8719B6"/>
    <w:rsid w:val="0FADDD72"/>
    <w:rsid w:val="0FE3574B"/>
    <w:rsid w:val="0FE43D3F"/>
    <w:rsid w:val="0FF391A0"/>
    <w:rsid w:val="102E84B5"/>
    <w:rsid w:val="10A1B42B"/>
    <w:rsid w:val="10B63140"/>
    <w:rsid w:val="10DDA27E"/>
    <w:rsid w:val="111AB1FA"/>
    <w:rsid w:val="1140194F"/>
    <w:rsid w:val="11E7C988"/>
    <w:rsid w:val="12134F95"/>
    <w:rsid w:val="12541509"/>
    <w:rsid w:val="126014DD"/>
    <w:rsid w:val="12D5466A"/>
    <w:rsid w:val="14069020"/>
    <w:rsid w:val="14A6CDC2"/>
    <w:rsid w:val="14B34B66"/>
    <w:rsid w:val="1586D4C3"/>
    <w:rsid w:val="16156ECA"/>
    <w:rsid w:val="1650F36A"/>
    <w:rsid w:val="16CA40C1"/>
    <w:rsid w:val="17565399"/>
    <w:rsid w:val="1828B82F"/>
    <w:rsid w:val="182FDBBB"/>
    <w:rsid w:val="1A4233D3"/>
    <w:rsid w:val="1A5ED33B"/>
    <w:rsid w:val="1A652050"/>
    <w:rsid w:val="1ADAE095"/>
    <w:rsid w:val="1B3DB90D"/>
    <w:rsid w:val="1B7620A7"/>
    <w:rsid w:val="1BD12D55"/>
    <w:rsid w:val="1C17E04B"/>
    <w:rsid w:val="1CAF6FA3"/>
    <w:rsid w:val="1D797245"/>
    <w:rsid w:val="1E31FCDC"/>
    <w:rsid w:val="1E856600"/>
    <w:rsid w:val="1F7E627F"/>
    <w:rsid w:val="2010DB06"/>
    <w:rsid w:val="204FF9C1"/>
    <w:rsid w:val="2125941D"/>
    <w:rsid w:val="2130306C"/>
    <w:rsid w:val="231C40B5"/>
    <w:rsid w:val="237AAF43"/>
    <w:rsid w:val="2388EF36"/>
    <w:rsid w:val="23B48633"/>
    <w:rsid w:val="23C3817C"/>
    <w:rsid w:val="23DFE7DB"/>
    <w:rsid w:val="23ECB384"/>
    <w:rsid w:val="2453FF0C"/>
    <w:rsid w:val="245E9DE6"/>
    <w:rsid w:val="24AF641F"/>
    <w:rsid w:val="24CA0786"/>
    <w:rsid w:val="251D8345"/>
    <w:rsid w:val="269C7245"/>
    <w:rsid w:val="26A728F7"/>
    <w:rsid w:val="26E26AC4"/>
    <w:rsid w:val="27046AD6"/>
    <w:rsid w:val="28DDFA16"/>
    <w:rsid w:val="290D94D1"/>
    <w:rsid w:val="2919821E"/>
    <w:rsid w:val="293E3C2D"/>
    <w:rsid w:val="2999E3A9"/>
    <w:rsid w:val="29D97698"/>
    <w:rsid w:val="2A787D30"/>
    <w:rsid w:val="2B223426"/>
    <w:rsid w:val="2B402686"/>
    <w:rsid w:val="2BA2553E"/>
    <w:rsid w:val="2C008509"/>
    <w:rsid w:val="2C5216A5"/>
    <w:rsid w:val="2CBBC169"/>
    <w:rsid w:val="2CC8E686"/>
    <w:rsid w:val="2D961D85"/>
    <w:rsid w:val="2E9BF657"/>
    <w:rsid w:val="2F5216A4"/>
    <w:rsid w:val="2FDE3514"/>
    <w:rsid w:val="300A4833"/>
    <w:rsid w:val="3055BDDF"/>
    <w:rsid w:val="3142A810"/>
    <w:rsid w:val="319D8B53"/>
    <w:rsid w:val="31EDD546"/>
    <w:rsid w:val="324F60D2"/>
    <w:rsid w:val="328DDCE5"/>
    <w:rsid w:val="334038BD"/>
    <w:rsid w:val="3377AF93"/>
    <w:rsid w:val="34315503"/>
    <w:rsid w:val="34AAF0E2"/>
    <w:rsid w:val="3578B3A9"/>
    <w:rsid w:val="35A9F8DA"/>
    <w:rsid w:val="360BB03A"/>
    <w:rsid w:val="37D1C208"/>
    <w:rsid w:val="38970221"/>
    <w:rsid w:val="38FDD5E6"/>
    <w:rsid w:val="394BD6F1"/>
    <w:rsid w:val="3A1707EE"/>
    <w:rsid w:val="3A486CA1"/>
    <w:rsid w:val="3A48EA28"/>
    <w:rsid w:val="3BC2D7EA"/>
    <w:rsid w:val="3BD434CC"/>
    <w:rsid w:val="3BF3F70A"/>
    <w:rsid w:val="3C218C96"/>
    <w:rsid w:val="3CBE4BB3"/>
    <w:rsid w:val="3CD10A4D"/>
    <w:rsid w:val="3CD44DE7"/>
    <w:rsid w:val="3CE9A31C"/>
    <w:rsid w:val="3D81318B"/>
    <w:rsid w:val="3E0836CA"/>
    <w:rsid w:val="3ED0334C"/>
    <w:rsid w:val="3F45F73E"/>
    <w:rsid w:val="3F952AFA"/>
    <w:rsid w:val="401358E2"/>
    <w:rsid w:val="40246164"/>
    <w:rsid w:val="40BB2A60"/>
    <w:rsid w:val="415991B6"/>
    <w:rsid w:val="41BFBB54"/>
    <w:rsid w:val="430EA841"/>
    <w:rsid w:val="43697499"/>
    <w:rsid w:val="43D35F30"/>
    <w:rsid w:val="43D3B538"/>
    <w:rsid w:val="447E897A"/>
    <w:rsid w:val="4502B25D"/>
    <w:rsid w:val="455688CF"/>
    <w:rsid w:val="456DDB8E"/>
    <w:rsid w:val="46190935"/>
    <w:rsid w:val="465F242F"/>
    <w:rsid w:val="46843187"/>
    <w:rsid w:val="47F6F506"/>
    <w:rsid w:val="4811C0B9"/>
    <w:rsid w:val="487EDB65"/>
    <w:rsid w:val="48D896A9"/>
    <w:rsid w:val="49820417"/>
    <w:rsid w:val="4999A459"/>
    <w:rsid w:val="49D4FFDD"/>
    <w:rsid w:val="4A7D6789"/>
    <w:rsid w:val="4BB16B8E"/>
    <w:rsid w:val="4BECDE20"/>
    <w:rsid w:val="4C5141EE"/>
    <w:rsid w:val="4C934264"/>
    <w:rsid w:val="4D3F4270"/>
    <w:rsid w:val="4DF3698A"/>
    <w:rsid w:val="4E2C24B6"/>
    <w:rsid w:val="4E9CB181"/>
    <w:rsid w:val="4EAADDED"/>
    <w:rsid w:val="4F2B6808"/>
    <w:rsid w:val="4F3DB80A"/>
    <w:rsid w:val="4F73641A"/>
    <w:rsid w:val="4F9807CF"/>
    <w:rsid w:val="51021B61"/>
    <w:rsid w:val="511777E9"/>
    <w:rsid w:val="514F1D94"/>
    <w:rsid w:val="5154AAD3"/>
    <w:rsid w:val="51A28630"/>
    <w:rsid w:val="521BE37A"/>
    <w:rsid w:val="52A3FD84"/>
    <w:rsid w:val="537D7DA2"/>
    <w:rsid w:val="538E00A8"/>
    <w:rsid w:val="53B3CAAE"/>
    <w:rsid w:val="550BEA01"/>
    <w:rsid w:val="55817FC6"/>
    <w:rsid w:val="558918C5"/>
    <w:rsid w:val="55A35212"/>
    <w:rsid w:val="55DB60D7"/>
    <w:rsid w:val="56093FF8"/>
    <w:rsid w:val="565D1B53"/>
    <w:rsid w:val="566B8DDD"/>
    <w:rsid w:val="57636623"/>
    <w:rsid w:val="57FCA529"/>
    <w:rsid w:val="580ABAF8"/>
    <w:rsid w:val="5A29DF24"/>
    <w:rsid w:val="5A617A05"/>
    <w:rsid w:val="5AE6F913"/>
    <w:rsid w:val="5BC1835F"/>
    <w:rsid w:val="5BE6F336"/>
    <w:rsid w:val="5BF9E422"/>
    <w:rsid w:val="5BFD8591"/>
    <w:rsid w:val="5C00168E"/>
    <w:rsid w:val="5D0E35E2"/>
    <w:rsid w:val="5DF2E104"/>
    <w:rsid w:val="5EED2BBB"/>
    <w:rsid w:val="61262054"/>
    <w:rsid w:val="615D5D42"/>
    <w:rsid w:val="616C4826"/>
    <w:rsid w:val="6285036D"/>
    <w:rsid w:val="628C5C13"/>
    <w:rsid w:val="62D8664F"/>
    <w:rsid w:val="631E8637"/>
    <w:rsid w:val="63578206"/>
    <w:rsid w:val="63C70491"/>
    <w:rsid w:val="64053108"/>
    <w:rsid w:val="654DED82"/>
    <w:rsid w:val="66149BB2"/>
    <w:rsid w:val="66488EB9"/>
    <w:rsid w:val="67C87536"/>
    <w:rsid w:val="67F8D21B"/>
    <w:rsid w:val="68915F87"/>
    <w:rsid w:val="68B433DA"/>
    <w:rsid w:val="68CBF78C"/>
    <w:rsid w:val="69F3D54B"/>
    <w:rsid w:val="6A7623E9"/>
    <w:rsid w:val="6AD0DAF8"/>
    <w:rsid w:val="6AD16282"/>
    <w:rsid w:val="6ADE59CC"/>
    <w:rsid w:val="6B22755F"/>
    <w:rsid w:val="6B3D3C61"/>
    <w:rsid w:val="6B483F3A"/>
    <w:rsid w:val="6B4B193A"/>
    <w:rsid w:val="6D452C49"/>
    <w:rsid w:val="6DFF5594"/>
    <w:rsid w:val="6EBE052E"/>
    <w:rsid w:val="6F2D988D"/>
    <w:rsid w:val="6F49F238"/>
    <w:rsid w:val="708176A8"/>
    <w:rsid w:val="70CFB819"/>
    <w:rsid w:val="711569F0"/>
    <w:rsid w:val="7170A66D"/>
    <w:rsid w:val="71C0FA6F"/>
    <w:rsid w:val="725A8AD4"/>
    <w:rsid w:val="72972C12"/>
    <w:rsid w:val="7327908B"/>
    <w:rsid w:val="73537156"/>
    <w:rsid w:val="7377B49C"/>
    <w:rsid w:val="73A35EB9"/>
    <w:rsid w:val="73B40990"/>
    <w:rsid w:val="74009B58"/>
    <w:rsid w:val="7418CE3A"/>
    <w:rsid w:val="74BCCB13"/>
    <w:rsid w:val="7540C87D"/>
    <w:rsid w:val="7580ECAC"/>
    <w:rsid w:val="759E843E"/>
    <w:rsid w:val="75ADA6D4"/>
    <w:rsid w:val="76A49DB6"/>
    <w:rsid w:val="7827ED58"/>
    <w:rsid w:val="78A94AE6"/>
    <w:rsid w:val="78C43E79"/>
    <w:rsid w:val="793E10BC"/>
    <w:rsid w:val="79EF6544"/>
    <w:rsid w:val="7AA3B56F"/>
    <w:rsid w:val="7AC60645"/>
    <w:rsid w:val="7AE0947C"/>
    <w:rsid w:val="7B8355C0"/>
    <w:rsid w:val="7B962DAB"/>
    <w:rsid w:val="7BA213AF"/>
    <w:rsid w:val="7BFFA61B"/>
    <w:rsid w:val="7C2FCF5E"/>
    <w:rsid w:val="7CA772C3"/>
    <w:rsid w:val="7CCCB3DF"/>
    <w:rsid w:val="7DC11EEB"/>
    <w:rsid w:val="7DF41151"/>
    <w:rsid w:val="7E56FCF1"/>
    <w:rsid w:val="7E794A49"/>
    <w:rsid w:val="7EFAB271"/>
    <w:rsid w:val="7FAECAF4"/>
    <w:rsid w:val="7FDC8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E9AFE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1E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1ED1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6F7B9D"/>
    <w:pPr>
      <w:jc w:val="center"/>
    </w:pPr>
    <w:rPr>
      <w:rFonts w:ascii="Times New Roman" w:hAnsi="Times New Roman" w:cs="Times New Roman"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F7B9D"/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Normal"/>
    <w:link w:val="EndNoteBibliographyChar"/>
    <w:rsid w:val="006F7B9D"/>
    <w:pPr>
      <w:spacing w:line="480" w:lineRule="auto"/>
    </w:pPr>
    <w:rPr>
      <w:rFonts w:ascii="Times New Roman" w:hAnsi="Times New Roman" w:cs="Times New Roman"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6F7B9D"/>
    <w:rPr>
      <w:rFonts w:ascii="Times New Roman" w:hAnsi="Times New Roman" w:cs="Times New Roman"/>
      <w:sz w:val="24"/>
    </w:rPr>
  </w:style>
  <w:style w:type="paragraph" w:styleId="Caption">
    <w:name w:val="caption"/>
    <w:basedOn w:val="Normal"/>
    <w:next w:val="Normal"/>
    <w:uiPriority w:val="35"/>
    <w:unhideWhenUsed/>
    <w:qFormat/>
    <w:rsid w:val="00994A7A"/>
    <w:pPr>
      <w:spacing w:before="240" w:line="480" w:lineRule="auto"/>
      <w:jc w:val="both"/>
    </w:pPr>
    <w:rPr>
      <w:rFonts w:ascii="Times New Roman" w:eastAsiaTheme="minorHAnsi" w:hAnsi="Times New Roman" w:cstheme="minorBidi"/>
      <w:kern w:val="2"/>
      <w:lang w:eastAsia="en-US"/>
      <w14:ligatures w14:val="standardContextual"/>
    </w:rPr>
  </w:style>
  <w:style w:type="table" w:styleId="TableGrid">
    <w:name w:val="Table Grid"/>
    <w:basedOn w:val="TableNormal"/>
    <w:uiPriority w:val="39"/>
    <w:rsid w:val="00994A7A"/>
    <w:pPr>
      <w:spacing w:line="240" w:lineRule="auto"/>
    </w:pPr>
    <w:rPr>
      <w:rFonts w:asciiTheme="majorHAnsi" w:eastAsiaTheme="minorHAnsi" w:hAnsiTheme="majorHAnsi" w:cstheme="majorBidi"/>
      <w:kern w:val="2"/>
      <w:lang w:eastAsia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">
    <w:name w:val="Plain Table 2"/>
    <w:basedOn w:val="TableNormal"/>
    <w:uiPriority w:val="42"/>
    <w:rsid w:val="00091C28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E65BB5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65BB5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207D4"/>
    <w:pPr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38446C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446C"/>
  </w:style>
  <w:style w:type="character" w:styleId="FollowedHyperlink">
    <w:name w:val="FollowedHyperlink"/>
    <w:basedOn w:val="DefaultParagraphFont"/>
    <w:uiPriority w:val="99"/>
    <w:semiHidden/>
    <w:unhideWhenUsed/>
    <w:rsid w:val="0038446C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1E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1ED1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6F7B9D"/>
    <w:pPr>
      <w:jc w:val="center"/>
    </w:pPr>
    <w:rPr>
      <w:rFonts w:ascii="Times New Roman" w:hAnsi="Times New Roman" w:cs="Times New Roman"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F7B9D"/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Normal"/>
    <w:link w:val="EndNoteBibliographyChar"/>
    <w:rsid w:val="006F7B9D"/>
    <w:pPr>
      <w:spacing w:line="480" w:lineRule="auto"/>
    </w:pPr>
    <w:rPr>
      <w:rFonts w:ascii="Times New Roman" w:hAnsi="Times New Roman" w:cs="Times New Roman"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6F7B9D"/>
    <w:rPr>
      <w:rFonts w:ascii="Times New Roman" w:hAnsi="Times New Roman" w:cs="Times New Roman"/>
      <w:sz w:val="24"/>
    </w:rPr>
  </w:style>
  <w:style w:type="paragraph" w:styleId="Caption">
    <w:name w:val="caption"/>
    <w:basedOn w:val="Normal"/>
    <w:next w:val="Normal"/>
    <w:uiPriority w:val="35"/>
    <w:unhideWhenUsed/>
    <w:qFormat/>
    <w:rsid w:val="00994A7A"/>
    <w:pPr>
      <w:spacing w:before="240" w:line="480" w:lineRule="auto"/>
      <w:jc w:val="both"/>
    </w:pPr>
    <w:rPr>
      <w:rFonts w:ascii="Times New Roman" w:eastAsiaTheme="minorHAnsi" w:hAnsi="Times New Roman" w:cstheme="minorBidi"/>
      <w:kern w:val="2"/>
      <w:lang w:eastAsia="en-US"/>
      <w14:ligatures w14:val="standardContextual"/>
    </w:rPr>
  </w:style>
  <w:style w:type="table" w:styleId="TableGrid">
    <w:name w:val="Table Grid"/>
    <w:basedOn w:val="TableNormal"/>
    <w:uiPriority w:val="39"/>
    <w:rsid w:val="00994A7A"/>
    <w:pPr>
      <w:spacing w:line="240" w:lineRule="auto"/>
    </w:pPr>
    <w:rPr>
      <w:rFonts w:asciiTheme="majorHAnsi" w:eastAsiaTheme="minorHAnsi" w:hAnsiTheme="majorHAnsi" w:cstheme="majorBidi"/>
      <w:kern w:val="2"/>
      <w:lang w:eastAsia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">
    <w:name w:val="Plain Table 2"/>
    <w:basedOn w:val="TableNormal"/>
    <w:uiPriority w:val="42"/>
    <w:rsid w:val="00091C28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E65BB5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65BB5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207D4"/>
    <w:pPr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38446C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446C"/>
  </w:style>
  <w:style w:type="character" w:styleId="FollowedHyperlink">
    <w:name w:val="FollowedHyperlink"/>
    <w:basedOn w:val="DefaultParagraphFont"/>
    <w:uiPriority w:val="99"/>
    <w:semiHidden/>
    <w:unhideWhenUsed/>
    <w:rsid w:val="0038446C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40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71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6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1AD50DD-51F5-47EA-9C67-91E7D326C1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</TotalTime>
  <Pages>8</Pages>
  <Words>547</Words>
  <Characters>312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744616</cp:lastModifiedBy>
  <cp:revision>100</cp:revision>
  <cp:lastPrinted>2024-04-29T12:10:00Z</cp:lastPrinted>
  <dcterms:created xsi:type="dcterms:W3CDTF">2023-12-21T14:14:00Z</dcterms:created>
  <dcterms:modified xsi:type="dcterms:W3CDTF">2024-07-26T09:56:00Z</dcterms:modified>
</cp:coreProperties>
</file>